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723EE" w14:textId="6074D0E2" w:rsidR="001D1979" w:rsidRPr="001D1979" w:rsidRDefault="001D1979" w:rsidP="001D1979">
      <w:pPr>
        <w:pStyle w:val="Heading1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Supplementary Appendix</w:t>
      </w:r>
    </w:p>
    <w:p w14:paraId="338DE28D" w14:textId="00612F60" w:rsidR="00F614C3" w:rsidRPr="00C551AA" w:rsidRDefault="00F614C3" w:rsidP="00F5321D">
      <w:pPr>
        <w:pStyle w:val="Caption"/>
        <w:spacing w:after="100" w:line="480" w:lineRule="auto"/>
      </w:pPr>
      <w:r w:rsidRPr="00C551AA">
        <w:t>Table S</w:t>
      </w:r>
      <w:r w:rsidR="00577C4A">
        <w:fldChar w:fldCharType="begin"/>
      </w:r>
      <w:r w:rsidR="00577C4A">
        <w:instrText xml:space="preserve"> SEQ Table \* ARABIC </w:instrText>
      </w:r>
      <w:r w:rsidR="00577C4A">
        <w:fldChar w:fldCharType="separate"/>
      </w:r>
      <w:r w:rsidR="00F252B6">
        <w:rPr>
          <w:noProof/>
        </w:rPr>
        <w:t>1</w:t>
      </w:r>
      <w:r w:rsidR="00577C4A">
        <w:rPr>
          <w:noProof/>
        </w:rPr>
        <w:fldChar w:fldCharType="end"/>
      </w:r>
      <w:r w:rsidRPr="00C551AA">
        <w:t xml:space="preserve">. </w:t>
      </w:r>
      <w:r w:rsidRPr="00C551AA">
        <w:rPr>
          <w:b w:val="0"/>
          <w:bCs w:val="0"/>
        </w:rPr>
        <w:t>Experimental Protocol</w:t>
      </w:r>
    </w:p>
    <w:tbl>
      <w:tblPr>
        <w:tblStyle w:val="GridTable4-Accent1"/>
        <w:tblW w:w="14596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1276"/>
        <w:gridCol w:w="1276"/>
        <w:gridCol w:w="2835"/>
        <w:gridCol w:w="5670"/>
      </w:tblGrid>
      <w:tr w:rsidR="003D1C5D" w:rsidRPr="00C551AA" w14:paraId="10968FB7" w14:textId="6F32351C" w:rsidTr="00603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390480" w14:textId="77777777" w:rsidR="003D1C5D" w:rsidRPr="00C551AA" w:rsidRDefault="003D1C5D" w:rsidP="00F5321D">
            <w:pPr>
              <w:shd w:val="clear" w:color="auto" w:fill="auto"/>
              <w:tabs>
                <w:tab w:val="left" w:pos="2486"/>
                <w:tab w:val="center" w:pos="4419"/>
              </w:tabs>
              <w:spacing w:line="480" w:lineRule="auto"/>
              <w:jc w:val="center"/>
              <w:rPr>
                <w:color w:val="FFFFFF" w:themeColor="background1"/>
                <w:sz w:val="18"/>
                <w:szCs w:val="18"/>
              </w:rPr>
            </w:pPr>
            <w:r w:rsidRPr="00C551AA">
              <w:rPr>
                <w:color w:val="FFFFFF" w:themeColor="background1"/>
                <w:sz w:val="18"/>
                <w:szCs w:val="18"/>
              </w:rPr>
              <w:t>Experiment</w:t>
            </w:r>
          </w:p>
        </w:tc>
        <w:tc>
          <w:tcPr>
            <w:tcW w:w="992" w:type="dxa"/>
          </w:tcPr>
          <w:p w14:paraId="576E9510" w14:textId="77777777" w:rsidR="003D1C5D" w:rsidRPr="00C551AA" w:rsidRDefault="003D1C5D" w:rsidP="00F5321D">
            <w:pPr>
              <w:shd w:val="clear" w:color="auto" w:fill="auto"/>
              <w:tabs>
                <w:tab w:val="left" w:pos="2486"/>
                <w:tab w:val="center" w:pos="441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551AA">
              <w:rPr>
                <w:color w:val="FFFFFF" w:themeColor="background1"/>
                <w:sz w:val="18"/>
                <w:szCs w:val="18"/>
              </w:rPr>
              <w:t>State</w:t>
            </w:r>
          </w:p>
        </w:tc>
        <w:tc>
          <w:tcPr>
            <w:tcW w:w="1276" w:type="dxa"/>
          </w:tcPr>
          <w:p w14:paraId="2C0DE81A" w14:textId="77777777" w:rsidR="003D1C5D" w:rsidRPr="00C551AA" w:rsidRDefault="003D1C5D" w:rsidP="00F5321D">
            <w:pPr>
              <w:shd w:val="clear" w:color="auto" w:fill="auto"/>
              <w:tabs>
                <w:tab w:val="left" w:pos="2486"/>
                <w:tab w:val="center" w:pos="441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551AA">
              <w:rPr>
                <w:color w:val="FFFFFF" w:themeColor="background1"/>
                <w:sz w:val="18"/>
                <w:szCs w:val="18"/>
              </w:rPr>
              <w:t>ECMO Flow Direction</w:t>
            </w:r>
          </w:p>
        </w:tc>
        <w:tc>
          <w:tcPr>
            <w:tcW w:w="1276" w:type="dxa"/>
          </w:tcPr>
          <w:p w14:paraId="2C8E0437" w14:textId="77777777" w:rsidR="003D1C5D" w:rsidRPr="00C551AA" w:rsidRDefault="003D1C5D" w:rsidP="00F5321D">
            <w:pPr>
              <w:shd w:val="clear" w:color="auto" w:fill="auto"/>
              <w:tabs>
                <w:tab w:val="left" w:pos="2486"/>
                <w:tab w:val="center" w:pos="441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551AA">
              <w:rPr>
                <w:color w:val="FFFFFF" w:themeColor="background1"/>
                <w:sz w:val="18"/>
                <w:szCs w:val="18"/>
              </w:rPr>
              <w:t>Starting Conditions</w:t>
            </w:r>
          </w:p>
        </w:tc>
        <w:tc>
          <w:tcPr>
            <w:tcW w:w="1276" w:type="dxa"/>
          </w:tcPr>
          <w:p w14:paraId="5F44727E" w14:textId="77777777" w:rsidR="003D1C5D" w:rsidRPr="00C551AA" w:rsidRDefault="003D1C5D" w:rsidP="00F5321D">
            <w:pPr>
              <w:shd w:val="clear" w:color="auto" w:fill="auto"/>
              <w:tabs>
                <w:tab w:val="left" w:pos="2486"/>
                <w:tab w:val="center" w:pos="441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551AA">
              <w:rPr>
                <w:color w:val="FFFFFF" w:themeColor="background1"/>
                <w:sz w:val="18"/>
                <w:szCs w:val="18"/>
              </w:rPr>
              <w:t>ECMO Flow Rate (L/min)</w:t>
            </w:r>
          </w:p>
        </w:tc>
        <w:tc>
          <w:tcPr>
            <w:tcW w:w="2835" w:type="dxa"/>
          </w:tcPr>
          <w:p w14:paraId="5FE934AC" w14:textId="77777777" w:rsidR="003D1C5D" w:rsidRPr="00C551AA" w:rsidRDefault="003D1C5D" w:rsidP="00F5321D">
            <w:pPr>
              <w:shd w:val="clear" w:color="auto" w:fill="auto"/>
              <w:tabs>
                <w:tab w:val="left" w:pos="2486"/>
                <w:tab w:val="center" w:pos="441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551AA">
              <w:rPr>
                <w:color w:val="FFFFFF" w:themeColor="background1"/>
                <w:sz w:val="18"/>
                <w:szCs w:val="18"/>
              </w:rPr>
              <w:t>Procedure</w:t>
            </w:r>
          </w:p>
        </w:tc>
        <w:tc>
          <w:tcPr>
            <w:tcW w:w="5670" w:type="dxa"/>
          </w:tcPr>
          <w:p w14:paraId="742C54CD" w14:textId="03E7BDB8" w:rsidR="003D1C5D" w:rsidRPr="00C551AA" w:rsidRDefault="003D1C5D" w:rsidP="00F5321D">
            <w:pPr>
              <w:shd w:val="clear" w:color="auto" w:fill="auto"/>
              <w:tabs>
                <w:tab w:val="left" w:pos="2486"/>
                <w:tab w:val="center" w:pos="4419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>
              <w:rPr>
                <w:color w:val="FFFFFF" w:themeColor="background1"/>
                <w:sz w:val="18"/>
                <w:szCs w:val="18"/>
              </w:rPr>
              <w:t>Conclusions</w:t>
            </w:r>
          </w:p>
        </w:tc>
      </w:tr>
      <w:tr w:rsidR="003D1C5D" w:rsidRPr="00C551AA" w14:paraId="52B6B957" w14:textId="63BE3063" w:rsidTr="00603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14222A" w14:textId="77777777" w:rsidR="003D1C5D" w:rsidRPr="00C551AA" w:rsidRDefault="003D1C5D" w:rsidP="00F5321D">
            <w:pPr>
              <w:shd w:val="clear" w:color="auto" w:fill="auto"/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4E6F986C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Normal</w:t>
            </w:r>
          </w:p>
          <w:p w14:paraId="2A37481E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LVF</w:t>
            </w:r>
          </w:p>
          <w:p w14:paraId="25D67B6B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RVF</w:t>
            </w:r>
          </w:p>
          <w:p w14:paraId="30498D84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BVF</w:t>
            </w:r>
          </w:p>
        </w:tc>
        <w:tc>
          <w:tcPr>
            <w:tcW w:w="1276" w:type="dxa"/>
          </w:tcPr>
          <w:p w14:paraId="358E28E5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Retrograde</w:t>
            </w:r>
          </w:p>
        </w:tc>
        <w:tc>
          <w:tcPr>
            <w:tcW w:w="1276" w:type="dxa"/>
          </w:tcPr>
          <w:p w14:paraId="29C3B8CD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>: 50mmHg, 70mmHg, 90mmHg</w:t>
            </w:r>
          </w:p>
        </w:tc>
        <w:tc>
          <w:tcPr>
            <w:tcW w:w="1276" w:type="dxa"/>
          </w:tcPr>
          <w:p w14:paraId="5495619E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0</w:t>
            </w:r>
          </w:p>
          <w:p w14:paraId="01CEDFBE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2</w:t>
            </w:r>
          </w:p>
          <w:p w14:paraId="786A1A5E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3</w:t>
            </w:r>
          </w:p>
          <w:p w14:paraId="198277A6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4</w:t>
            </w:r>
          </w:p>
          <w:p w14:paraId="3D34CA49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</w:tcPr>
          <w:p w14:paraId="2D412817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Increased ECMO flow rate by adjusting only pump speed</w:t>
            </w:r>
          </w:p>
          <w:p w14:paraId="37ABBE77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 xml:space="preserve"> not kept constant</w:t>
            </w:r>
          </w:p>
        </w:tc>
        <w:tc>
          <w:tcPr>
            <w:tcW w:w="5670" w:type="dxa"/>
          </w:tcPr>
          <w:p w14:paraId="5F2A2659" w14:textId="2C24C39D" w:rsidR="003D1C5D" w:rsidRDefault="00587398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P increases linearly with </w:t>
            </w:r>
            <w:r w:rsidR="006036D4">
              <w:rPr>
                <w:sz w:val="18"/>
                <w:szCs w:val="18"/>
              </w:rPr>
              <w:t xml:space="preserve">increased </w:t>
            </w:r>
            <w:proofErr w:type="spellStart"/>
            <w:r>
              <w:rPr>
                <w:sz w:val="18"/>
                <w:szCs w:val="18"/>
              </w:rPr>
              <w:t>mAoP</w:t>
            </w:r>
            <w:proofErr w:type="spellEnd"/>
            <w:r>
              <w:rPr>
                <w:sz w:val="18"/>
                <w:szCs w:val="18"/>
              </w:rPr>
              <w:t>; slope of LAP-</w:t>
            </w:r>
            <w:proofErr w:type="spellStart"/>
            <w:r>
              <w:rPr>
                <w:sz w:val="18"/>
                <w:szCs w:val="18"/>
              </w:rPr>
              <w:t>AoP</w:t>
            </w:r>
            <w:proofErr w:type="spellEnd"/>
            <w:r>
              <w:rPr>
                <w:sz w:val="18"/>
                <w:szCs w:val="18"/>
              </w:rPr>
              <w:t xml:space="preserve"> relationship is </w:t>
            </w:r>
            <w:r w:rsidR="006036D4">
              <w:rPr>
                <w:sz w:val="18"/>
                <w:szCs w:val="18"/>
              </w:rPr>
              <w:t>steeper</w:t>
            </w:r>
            <w:r>
              <w:rPr>
                <w:sz w:val="18"/>
                <w:szCs w:val="18"/>
              </w:rPr>
              <w:t xml:space="preserve"> for LV Impaired compared to LV Normal</w:t>
            </w:r>
          </w:p>
          <w:p w14:paraId="0895613F" w14:textId="6BEF35D8" w:rsidR="00587398" w:rsidRDefault="006036D4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 decreases linearly with increased RAP; slope of LAP-RAP relationship is steeper for LV Impaired compared to LV Normal</w:t>
            </w:r>
          </w:p>
          <w:p w14:paraId="346DC245" w14:textId="2D200BC9" w:rsidR="006036D4" w:rsidRDefault="006036D4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erical but not statistically significant increase in LAP with increased ECMO flow when SVR is held constant and </w:t>
            </w:r>
            <w:proofErr w:type="spellStart"/>
            <w:r>
              <w:rPr>
                <w:sz w:val="18"/>
                <w:szCs w:val="18"/>
              </w:rPr>
              <w:t>mAoP</w:t>
            </w:r>
            <w:proofErr w:type="spellEnd"/>
            <w:r>
              <w:rPr>
                <w:sz w:val="18"/>
                <w:szCs w:val="18"/>
              </w:rPr>
              <w:t xml:space="preserve"> is uncontrolled</w:t>
            </w:r>
          </w:p>
          <w:p w14:paraId="12531FCF" w14:textId="5401C581" w:rsidR="006036D4" w:rsidRPr="00C551AA" w:rsidRDefault="006036D4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P</w:t>
            </w:r>
            <w:proofErr w:type="spellEnd"/>
            <w:r>
              <w:rPr>
                <w:sz w:val="18"/>
                <w:szCs w:val="18"/>
              </w:rPr>
              <w:t xml:space="preserve"> and LV gain, but not RAP or ECMO flow rate, were independent predictors of LAP</w:t>
            </w:r>
          </w:p>
        </w:tc>
      </w:tr>
      <w:tr w:rsidR="003D1C5D" w:rsidRPr="00C551AA" w14:paraId="254C9F3C" w14:textId="19F7F383" w:rsidTr="00603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6F11DD7" w14:textId="77777777" w:rsidR="003D1C5D" w:rsidRPr="00C551AA" w:rsidRDefault="003D1C5D" w:rsidP="00F5321D">
            <w:pPr>
              <w:shd w:val="clear" w:color="auto" w:fill="auto"/>
              <w:spacing w:line="480" w:lineRule="auto"/>
              <w:jc w:val="center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B1295C7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Normal</w:t>
            </w:r>
          </w:p>
          <w:p w14:paraId="0308B083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LVF</w:t>
            </w:r>
          </w:p>
          <w:p w14:paraId="7F68546C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RVF</w:t>
            </w:r>
          </w:p>
          <w:p w14:paraId="607BB456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BVF</w:t>
            </w:r>
          </w:p>
        </w:tc>
        <w:tc>
          <w:tcPr>
            <w:tcW w:w="1276" w:type="dxa"/>
          </w:tcPr>
          <w:p w14:paraId="29BD8ECC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Retrograde</w:t>
            </w:r>
          </w:p>
        </w:tc>
        <w:tc>
          <w:tcPr>
            <w:tcW w:w="1276" w:type="dxa"/>
          </w:tcPr>
          <w:p w14:paraId="681BFBA7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>: 50mmHg, 70mmHg, 90mmHg</w:t>
            </w:r>
          </w:p>
        </w:tc>
        <w:tc>
          <w:tcPr>
            <w:tcW w:w="1276" w:type="dxa"/>
          </w:tcPr>
          <w:p w14:paraId="149223D1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0</w:t>
            </w:r>
          </w:p>
          <w:p w14:paraId="4574BCDA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2</w:t>
            </w:r>
          </w:p>
          <w:p w14:paraId="2A7DCC51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3</w:t>
            </w:r>
          </w:p>
          <w:p w14:paraId="37140017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4</w:t>
            </w:r>
          </w:p>
          <w:p w14:paraId="155442D5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</w:tcPr>
          <w:p w14:paraId="5C949C00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Increased ECMO flow rate by adjusting pump speed and SVR</w:t>
            </w:r>
          </w:p>
          <w:p w14:paraId="4C3195CC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 xml:space="preserve"> kept constant at 50, 70 and 90mmHg respectively</w:t>
            </w:r>
          </w:p>
        </w:tc>
        <w:tc>
          <w:tcPr>
            <w:tcW w:w="5670" w:type="dxa"/>
          </w:tcPr>
          <w:p w14:paraId="58459B9D" w14:textId="009A9222" w:rsidR="003D1C5D" w:rsidRPr="00C551AA" w:rsidRDefault="006036D4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corresponding increase in LAP with increased ECMO flow when SVR is varied to allow constant </w:t>
            </w:r>
            <w:proofErr w:type="spellStart"/>
            <w:r>
              <w:rPr>
                <w:sz w:val="18"/>
                <w:szCs w:val="18"/>
              </w:rPr>
              <w:t>mAoP</w:t>
            </w:r>
            <w:proofErr w:type="spellEnd"/>
          </w:p>
        </w:tc>
      </w:tr>
      <w:tr w:rsidR="003D1C5D" w:rsidRPr="00C551AA" w14:paraId="47E36859" w14:textId="016FCAA1" w:rsidTr="00603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7857866" w14:textId="77777777" w:rsidR="003D1C5D" w:rsidRPr="00C551AA" w:rsidRDefault="003D1C5D" w:rsidP="00F5321D">
            <w:pPr>
              <w:shd w:val="clear" w:color="auto" w:fill="auto"/>
              <w:spacing w:line="480" w:lineRule="auto"/>
              <w:jc w:val="center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lastRenderedPageBreak/>
              <w:t>3</w:t>
            </w:r>
          </w:p>
        </w:tc>
        <w:tc>
          <w:tcPr>
            <w:tcW w:w="992" w:type="dxa"/>
          </w:tcPr>
          <w:p w14:paraId="26688BFE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LVF</w:t>
            </w:r>
          </w:p>
          <w:p w14:paraId="13CF45D3" w14:textId="77777777" w:rsidR="003D1C5D" w:rsidRPr="00C551AA" w:rsidRDefault="003D1C5D" w:rsidP="00F5321D">
            <w:pPr>
              <w:shd w:val="clear" w:color="auto" w:fill="auto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E5EAB25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Retrograde</w:t>
            </w:r>
          </w:p>
        </w:tc>
        <w:tc>
          <w:tcPr>
            <w:tcW w:w="1276" w:type="dxa"/>
          </w:tcPr>
          <w:p w14:paraId="30D861AA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>: 70mmHg</w:t>
            </w:r>
          </w:p>
          <w:p w14:paraId="78278B93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LV gain: 2.4, 2.2, 2.0, 1.8, 1.6</w:t>
            </w:r>
          </w:p>
        </w:tc>
        <w:tc>
          <w:tcPr>
            <w:tcW w:w="1276" w:type="dxa"/>
          </w:tcPr>
          <w:p w14:paraId="202277EC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0</w:t>
            </w:r>
          </w:p>
          <w:p w14:paraId="655F5367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2</w:t>
            </w:r>
          </w:p>
          <w:p w14:paraId="150F78E0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3</w:t>
            </w:r>
          </w:p>
          <w:p w14:paraId="0D9CF6C8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4</w:t>
            </w:r>
          </w:p>
          <w:p w14:paraId="59B3FC1F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</w:tcPr>
          <w:p w14:paraId="68DC0435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Increased ECMO flow rate by adjusting only pump speed</w:t>
            </w:r>
          </w:p>
          <w:p w14:paraId="5B9A4204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 xml:space="preserve"> not kept constant</w:t>
            </w:r>
          </w:p>
        </w:tc>
        <w:tc>
          <w:tcPr>
            <w:tcW w:w="5670" w:type="dxa"/>
          </w:tcPr>
          <w:p w14:paraId="38BD27E1" w14:textId="6B42BCC1" w:rsidR="003D1C5D" w:rsidRPr="00C551AA" w:rsidRDefault="00587398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pe of LAP-</w:t>
            </w:r>
            <w:proofErr w:type="spellStart"/>
            <w:r>
              <w:rPr>
                <w:sz w:val="18"/>
                <w:szCs w:val="18"/>
              </w:rPr>
              <w:t>AoP</w:t>
            </w:r>
            <w:proofErr w:type="spellEnd"/>
            <w:r>
              <w:rPr>
                <w:sz w:val="18"/>
                <w:szCs w:val="18"/>
              </w:rPr>
              <w:t xml:space="preserve"> relationship increases</w:t>
            </w:r>
            <w:r w:rsidR="006036D4">
              <w:rPr>
                <w:sz w:val="18"/>
                <w:szCs w:val="18"/>
              </w:rPr>
              <w:t xml:space="preserve"> with decreasing LV contractility</w:t>
            </w:r>
          </w:p>
        </w:tc>
      </w:tr>
      <w:tr w:rsidR="003D1C5D" w:rsidRPr="00C551AA" w14:paraId="5C2CC47B" w14:textId="4BAFAEB7" w:rsidTr="00603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26F073" w14:textId="77777777" w:rsidR="003D1C5D" w:rsidRPr="00C551AA" w:rsidRDefault="003D1C5D" w:rsidP="00F5321D">
            <w:pPr>
              <w:shd w:val="clear" w:color="auto" w:fill="auto"/>
              <w:spacing w:line="480" w:lineRule="auto"/>
              <w:jc w:val="center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42E36EFA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LVF</w:t>
            </w:r>
          </w:p>
          <w:p w14:paraId="2A2548C2" w14:textId="77777777" w:rsidR="003D1C5D" w:rsidRPr="00C551AA" w:rsidRDefault="003D1C5D" w:rsidP="00F5321D">
            <w:pPr>
              <w:shd w:val="clear" w:color="auto" w:fill="auto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070E6182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Retrograde</w:t>
            </w:r>
          </w:p>
          <w:p w14:paraId="4DBF6AA7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Antegrade</w:t>
            </w:r>
          </w:p>
        </w:tc>
        <w:tc>
          <w:tcPr>
            <w:tcW w:w="1276" w:type="dxa"/>
          </w:tcPr>
          <w:p w14:paraId="436B6BE0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>: 70mmHg</w:t>
            </w:r>
          </w:p>
        </w:tc>
        <w:tc>
          <w:tcPr>
            <w:tcW w:w="1276" w:type="dxa"/>
          </w:tcPr>
          <w:p w14:paraId="0B1636BC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0</w:t>
            </w:r>
          </w:p>
          <w:p w14:paraId="6E3E9346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2</w:t>
            </w:r>
          </w:p>
          <w:p w14:paraId="71A4E17B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3</w:t>
            </w:r>
          </w:p>
          <w:p w14:paraId="5D6B3207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4</w:t>
            </w:r>
          </w:p>
          <w:p w14:paraId="746B2A9B" w14:textId="77777777" w:rsidR="003D1C5D" w:rsidRPr="00C551AA" w:rsidRDefault="003D1C5D" w:rsidP="00F5321D">
            <w:pPr>
              <w:pStyle w:val="ListParagraph"/>
              <w:numPr>
                <w:ilvl w:val="0"/>
                <w:numId w:val="8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</w:tcPr>
          <w:p w14:paraId="4E4E6402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551AA">
              <w:rPr>
                <w:sz w:val="18"/>
                <w:szCs w:val="18"/>
              </w:rPr>
              <w:t>Increased ECMO flow rate by adjusting only pump speed</w:t>
            </w:r>
          </w:p>
          <w:p w14:paraId="305F898D" w14:textId="77777777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551AA">
              <w:rPr>
                <w:sz w:val="18"/>
                <w:szCs w:val="18"/>
              </w:rPr>
              <w:t>mAoP</w:t>
            </w:r>
            <w:proofErr w:type="spellEnd"/>
            <w:r w:rsidRPr="00C551AA">
              <w:rPr>
                <w:sz w:val="18"/>
                <w:szCs w:val="18"/>
              </w:rPr>
              <w:t xml:space="preserve"> not kept constant </w:t>
            </w:r>
          </w:p>
        </w:tc>
        <w:tc>
          <w:tcPr>
            <w:tcW w:w="5670" w:type="dxa"/>
          </w:tcPr>
          <w:p w14:paraId="295F653D" w14:textId="77777777" w:rsidR="003D1C5D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significant difference in LAP, </w:t>
            </w:r>
            <w:proofErr w:type="spellStart"/>
            <w:r>
              <w:rPr>
                <w:sz w:val="18"/>
                <w:szCs w:val="18"/>
              </w:rPr>
              <w:t>mAoP</w:t>
            </w:r>
            <w:proofErr w:type="spellEnd"/>
            <w:r>
              <w:rPr>
                <w:sz w:val="18"/>
                <w:szCs w:val="18"/>
              </w:rPr>
              <w:t xml:space="preserve"> or total CO between retrograde and antegrade ECMO return flow</w:t>
            </w:r>
          </w:p>
          <w:p w14:paraId="2DCE8ED4" w14:textId="6DF37372" w:rsidR="003D1C5D" w:rsidRPr="00C551AA" w:rsidRDefault="003D1C5D" w:rsidP="00F5321D">
            <w:pPr>
              <w:pStyle w:val="ListParagraph"/>
              <w:numPr>
                <w:ilvl w:val="0"/>
                <w:numId w:val="7"/>
              </w:numPr>
              <w:shd w:val="clear" w:color="auto" w:fill="auto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ly but not clinically significant increase in ECMO flow with antegrade return compared to retrograde return</w:t>
            </w:r>
          </w:p>
        </w:tc>
      </w:tr>
    </w:tbl>
    <w:p w14:paraId="3C7A8FDB" w14:textId="71F13FDC" w:rsidR="00577C4A" w:rsidRPr="00577C4A" w:rsidRDefault="006036D4" w:rsidP="00577C4A">
      <w:pPr>
        <w:pStyle w:val="Caption"/>
        <w:spacing w:line="480" w:lineRule="auto"/>
        <w:rPr>
          <w:b w:val="0"/>
          <w:bCs w:val="0"/>
        </w:rPr>
        <w:sectPr w:rsidR="00577C4A" w:rsidRPr="00577C4A" w:rsidSect="00B90F79">
          <w:footerReference w:type="even" r:id="rId11"/>
          <w:footerReference w:type="default" r:id="rId12"/>
          <w:pgSz w:w="16840" w:h="11900" w:orient="landscape"/>
          <w:pgMar w:top="1701" w:right="1134" w:bottom="1134" w:left="1134" w:header="709" w:footer="709" w:gutter="0"/>
          <w:cols w:space="708"/>
          <w:docGrid w:linePitch="360"/>
        </w:sectPr>
      </w:pPr>
      <w:proofErr w:type="spellStart"/>
      <w:r>
        <w:rPr>
          <w:b w:val="0"/>
          <w:bCs w:val="0"/>
        </w:rPr>
        <w:t>AoP</w:t>
      </w:r>
      <w:proofErr w:type="spellEnd"/>
      <w:r>
        <w:rPr>
          <w:b w:val="0"/>
          <w:bCs w:val="0"/>
        </w:rPr>
        <w:t xml:space="preserve"> = aortic pressure; </w:t>
      </w:r>
      <w:r w:rsidR="00F614C3" w:rsidRPr="00C551AA">
        <w:rPr>
          <w:b w:val="0"/>
          <w:bCs w:val="0"/>
        </w:rPr>
        <w:t xml:space="preserve">BVF = biventricular failure; </w:t>
      </w:r>
      <w:r>
        <w:rPr>
          <w:b w:val="0"/>
          <w:bCs w:val="0"/>
        </w:rPr>
        <w:t xml:space="preserve">CO = cardiac output; </w:t>
      </w:r>
      <w:r w:rsidR="00F614C3" w:rsidRPr="00C551AA">
        <w:rPr>
          <w:b w:val="0"/>
          <w:bCs w:val="0"/>
        </w:rPr>
        <w:t xml:space="preserve">ECMO = extra-corporeal membrane oxygenation; </w:t>
      </w:r>
      <w:r>
        <w:rPr>
          <w:b w:val="0"/>
          <w:bCs w:val="0"/>
        </w:rPr>
        <w:t xml:space="preserve">LAP = left atrial pressure; LV = left ventricle; </w:t>
      </w:r>
      <w:r w:rsidR="00F614C3" w:rsidRPr="00C551AA">
        <w:rPr>
          <w:b w:val="0"/>
          <w:bCs w:val="0"/>
        </w:rPr>
        <w:t xml:space="preserve">LVF = left ventricular failure; </w:t>
      </w:r>
      <w:proofErr w:type="spellStart"/>
      <w:r w:rsidR="00F614C3" w:rsidRPr="00C551AA">
        <w:rPr>
          <w:b w:val="0"/>
          <w:bCs w:val="0"/>
        </w:rPr>
        <w:t>mAoP</w:t>
      </w:r>
      <w:proofErr w:type="spellEnd"/>
      <w:r w:rsidR="00F614C3" w:rsidRPr="00C551AA">
        <w:rPr>
          <w:b w:val="0"/>
          <w:bCs w:val="0"/>
        </w:rPr>
        <w:t xml:space="preserve"> = mean aortic pressure; </w:t>
      </w:r>
      <w:r w:rsidR="00F369A5">
        <w:rPr>
          <w:b w:val="0"/>
          <w:bCs w:val="0"/>
        </w:rPr>
        <w:t xml:space="preserve">RAP = right atrial pressure; </w:t>
      </w:r>
      <w:r w:rsidR="00F614C3" w:rsidRPr="00C551AA">
        <w:rPr>
          <w:b w:val="0"/>
          <w:bCs w:val="0"/>
        </w:rPr>
        <w:t xml:space="preserve">RVF = right ventricular failure; SVR = systemic vascular resistance; VA = </w:t>
      </w:r>
      <w:proofErr w:type="spellStart"/>
      <w:r w:rsidR="00F614C3" w:rsidRPr="00C551AA">
        <w:rPr>
          <w:b w:val="0"/>
          <w:bCs w:val="0"/>
        </w:rPr>
        <w:t>veno</w:t>
      </w:r>
      <w:proofErr w:type="spellEnd"/>
      <w:r w:rsidR="00F614C3" w:rsidRPr="00C551AA">
        <w:rPr>
          <w:b w:val="0"/>
          <w:bCs w:val="0"/>
        </w:rPr>
        <w:t>-arteria</w:t>
      </w:r>
      <w:bookmarkStart w:id="0" w:name="_Toc102068917"/>
      <w:bookmarkStart w:id="1" w:name="_Toc102069032"/>
      <w:bookmarkStart w:id="2" w:name="_GoBack"/>
      <w:bookmarkEnd w:id="0"/>
      <w:bookmarkEnd w:id="1"/>
      <w:bookmarkEnd w:id="2"/>
    </w:p>
    <w:p w14:paraId="2CF7E19C" w14:textId="282E1C51" w:rsidR="00C60E11" w:rsidRPr="00C551AA" w:rsidRDefault="00C60E11" w:rsidP="00F5321D">
      <w:pPr>
        <w:spacing w:line="480" w:lineRule="auto"/>
      </w:pPr>
    </w:p>
    <w:sectPr w:rsidR="00C60E11" w:rsidRPr="00C551AA" w:rsidSect="00D758F2">
      <w:pgSz w:w="11900" w:h="16840"/>
      <w:pgMar w:top="1134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8C02C0" w14:textId="77777777" w:rsidR="00E27138" w:rsidRDefault="00E27138" w:rsidP="001E779A">
      <w:r>
        <w:separator/>
      </w:r>
    </w:p>
  </w:endnote>
  <w:endnote w:type="continuationSeparator" w:id="0">
    <w:p w14:paraId="68C298DB" w14:textId="77777777" w:rsidR="00E27138" w:rsidRDefault="00E27138" w:rsidP="001E779A">
      <w:r>
        <w:continuationSeparator/>
      </w:r>
    </w:p>
  </w:endnote>
  <w:endnote w:type="continuationNotice" w:id="1">
    <w:p w14:paraId="1749F862" w14:textId="77777777" w:rsidR="00E27138" w:rsidRDefault="00E27138" w:rsidP="001E77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98192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6873F3" w14:textId="3B62179C" w:rsidR="00230A02" w:rsidRDefault="00230A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53F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3382270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330116" w14:textId="0DB63F50" w:rsidR="00230A02" w:rsidRDefault="00230A02" w:rsidP="00230A02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53F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8A2ED2" w14:textId="77777777" w:rsidR="00230A02" w:rsidRDefault="00230A02" w:rsidP="00230A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48858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949E7B" w14:textId="6380D793" w:rsidR="00230A02" w:rsidRDefault="00230A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5CB6A" w14:textId="77777777" w:rsidR="00E27138" w:rsidRDefault="00E27138" w:rsidP="001E779A">
      <w:r>
        <w:separator/>
      </w:r>
    </w:p>
  </w:footnote>
  <w:footnote w:type="continuationSeparator" w:id="0">
    <w:p w14:paraId="5B626813" w14:textId="77777777" w:rsidR="00E27138" w:rsidRDefault="00E27138" w:rsidP="001E779A">
      <w:r>
        <w:continuationSeparator/>
      </w:r>
    </w:p>
  </w:footnote>
  <w:footnote w:type="continuationNotice" w:id="1">
    <w:p w14:paraId="444BD193" w14:textId="77777777" w:rsidR="00E27138" w:rsidRDefault="00E27138" w:rsidP="001E779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910C2A"/>
    <w:multiLevelType w:val="multilevel"/>
    <w:tmpl w:val="C0644580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555989"/>
    <w:multiLevelType w:val="hybridMultilevel"/>
    <w:tmpl w:val="39B43E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C52A1"/>
    <w:multiLevelType w:val="hybridMultilevel"/>
    <w:tmpl w:val="244A82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461FA"/>
    <w:multiLevelType w:val="multilevel"/>
    <w:tmpl w:val="F10613B0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 w15:restartNumberingAfterBreak="0">
    <w:nsid w:val="1F040CD2"/>
    <w:multiLevelType w:val="multilevel"/>
    <w:tmpl w:val="50B0E4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370B5357"/>
    <w:multiLevelType w:val="hybridMultilevel"/>
    <w:tmpl w:val="9E8269E6"/>
    <w:lvl w:ilvl="0" w:tplc="48DA6BA4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9A1A7D"/>
    <w:multiLevelType w:val="hybridMultilevel"/>
    <w:tmpl w:val="244A82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1732B9"/>
    <w:multiLevelType w:val="hybridMultilevel"/>
    <w:tmpl w:val="E87EB158"/>
    <w:lvl w:ilvl="0" w:tplc="2ABCFBD8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096E97"/>
    <w:multiLevelType w:val="multilevel"/>
    <w:tmpl w:val="F10613B0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76CD6699"/>
    <w:multiLevelType w:val="hybridMultilevel"/>
    <w:tmpl w:val="79FC5B24"/>
    <w:lvl w:ilvl="0" w:tplc="2ABCFBD8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527F58"/>
    <w:multiLevelType w:val="hybridMultilevel"/>
    <w:tmpl w:val="64D0F9C0"/>
    <w:lvl w:ilvl="0" w:tplc="2ABCFBD8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5"/>
  </w:num>
  <w:num w:numId="7">
    <w:abstractNumId w:val="7"/>
  </w:num>
  <w:num w:numId="8">
    <w:abstractNumId w:val="10"/>
  </w:num>
  <w:num w:numId="9">
    <w:abstractNumId w:val="9"/>
  </w:num>
  <w:num w:numId="10">
    <w:abstractNumId w:val="6"/>
  </w:num>
  <w:num w:numId="11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w950xaadvt3e5fdtxez5qateewvw9rvdd&quot;&gt;My EndNote Library&lt;record-ids&gt;&lt;item&gt;3&lt;/item&gt;&lt;item&gt;8&lt;/item&gt;&lt;item&gt;10&lt;/item&gt;&lt;item&gt;12&lt;/item&gt;&lt;item&gt;13&lt;/item&gt;&lt;item&gt;26&lt;/item&gt;&lt;item&gt;47&lt;/item&gt;&lt;item&gt;48&lt;/item&gt;&lt;item&gt;56&lt;/item&gt;&lt;item&gt;59&lt;/item&gt;&lt;item&gt;62&lt;/item&gt;&lt;item&gt;65&lt;/item&gt;&lt;item&gt;110&lt;/item&gt;&lt;item&gt;119&lt;/item&gt;&lt;item&gt;123&lt;/item&gt;&lt;item&gt;124&lt;/item&gt;&lt;item&gt;125&lt;/item&gt;&lt;item&gt;126&lt;/item&gt;&lt;item&gt;127&lt;/item&gt;&lt;item&gt;128&lt;/item&gt;&lt;/record-ids&gt;&lt;/item&gt;&lt;/Libraries&gt;"/>
  </w:docVars>
  <w:rsids>
    <w:rsidRoot w:val="009177F9"/>
    <w:rsid w:val="00000095"/>
    <w:rsid w:val="00002401"/>
    <w:rsid w:val="00002B6F"/>
    <w:rsid w:val="00003B43"/>
    <w:rsid w:val="00003CD7"/>
    <w:rsid w:val="000053A5"/>
    <w:rsid w:val="00005ACF"/>
    <w:rsid w:val="00005B44"/>
    <w:rsid w:val="0000686D"/>
    <w:rsid w:val="00007309"/>
    <w:rsid w:val="0000796C"/>
    <w:rsid w:val="0001031A"/>
    <w:rsid w:val="00010AB8"/>
    <w:rsid w:val="00012C3A"/>
    <w:rsid w:val="00012EED"/>
    <w:rsid w:val="000146CB"/>
    <w:rsid w:val="00015AB2"/>
    <w:rsid w:val="00015C83"/>
    <w:rsid w:val="0001673E"/>
    <w:rsid w:val="00017897"/>
    <w:rsid w:val="00017B71"/>
    <w:rsid w:val="00020BA4"/>
    <w:rsid w:val="00020F6F"/>
    <w:rsid w:val="0002114E"/>
    <w:rsid w:val="00021164"/>
    <w:rsid w:val="000219FE"/>
    <w:rsid w:val="00021D30"/>
    <w:rsid w:val="00022531"/>
    <w:rsid w:val="00022C96"/>
    <w:rsid w:val="000233D7"/>
    <w:rsid w:val="00023796"/>
    <w:rsid w:val="000237A6"/>
    <w:rsid w:val="00023C44"/>
    <w:rsid w:val="000245B3"/>
    <w:rsid w:val="0002465E"/>
    <w:rsid w:val="0002483E"/>
    <w:rsid w:val="000249BD"/>
    <w:rsid w:val="00024A83"/>
    <w:rsid w:val="00024DBB"/>
    <w:rsid w:val="0002568C"/>
    <w:rsid w:val="000257A8"/>
    <w:rsid w:val="00025887"/>
    <w:rsid w:val="00025EAF"/>
    <w:rsid w:val="00026557"/>
    <w:rsid w:val="00027EBE"/>
    <w:rsid w:val="00027F83"/>
    <w:rsid w:val="00030831"/>
    <w:rsid w:val="00031CDF"/>
    <w:rsid w:val="00031E9C"/>
    <w:rsid w:val="000321E1"/>
    <w:rsid w:val="000322EF"/>
    <w:rsid w:val="000323B0"/>
    <w:rsid w:val="00032823"/>
    <w:rsid w:val="00032BF0"/>
    <w:rsid w:val="00032D8C"/>
    <w:rsid w:val="000331E2"/>
    <w:rsid w:val="000344C3"/>
    <w:rsid w:val="00034A91"/>
    <w:rsid w:val="00034C31"/>
    <w:rsid w:val="0003545B"/>
    <w:rsid w:val="00035D0D"/>
    <w:rsid w:val="00035DC6"/>
    <w:rsid w:val="00035FE2"/>
    <w:rsid w:val="000362AE"/>
    <w:rsid w:val="00036322"/>
    <w:rsid w:val="0003661A"/>
    <w:rsid w:val="0003737E"/>
    <w:rsid w:val="00037862"/>
    <w:rsid w:val="00037DA2"/>
    <w:rsid w:val="0004002A"/>
    <w:rsid w:val="000404B7"/>
    <w:rsid w:val="00040CE6"/>
    <w:rsid w:val="00040F37"/>
    <w:rsid w:val="00040F81"/>
    <w:rsid w:val="000411EB"/>
    <w:rsid w:val="00041510"/>
    <w:rsid w:val="00041922"/>
    <w:rsid w:val="000424B1"/>
    <w:rsid w:val="00042662"/>
    <w:rsid w:val="00042F32"/>
    <w:rsid w:val="00043688"/>
    <w:rsid w:val="00044066"/>
    <w:rsid w:val="000443B9"/>
    <w:rsid w:val="000444DA"/>
    <w:rsid w:val="00044964"/>
    <w:rsid w:val="00044A96"/>
    <w:rsid w:val="00044B16"/>
    <w:rsid w:val="000455BB"/>
    <w:rsid w:val="000469AC"/>
    <w:rsid w:val="00047315"/>
    <w:rsid w:val="00047E12"/>
    <w:rsid w:val="00050012"/>
    <w:rsid w:val="00050C68"/>
    <w:rsid w:val="00050CAA"/>
    <w:rsid w:val="000516CD"/>
    <w:rsid w:val="0005229C"/>
    <w:rsid w:val="000526AE"/>
    <w:rsid w:val="00052AD0"/>
    <w:rsid w:val="00053E16"/>
    <w:rsid w:val="000545DC"/>
    <w:rsid w:val="00055155"/>
    <w:rsid w:val="00055570"/>
    <w:rsid w:val="00055811"/>
    <w:rsid w:val="000561D0"/>
    <w:rsid w:val="000565D4"/>
    <w:rsid w:val="00056BA0"/>
    <w:rsid w:val="00057C58"/>
    <w:rsid w:val="000608BA"/>
    <w:rsid w:val="00060C07"/>
    <w:rsid w:val="00061753"/>
    <w:rsid w:val="00061998"/>
    <w:rsid w:val="00061FBC"/>
    <w:rsid w:val="000620FF"/>
    <w:rsid w:val="00063AFA"/>
    <w:rsid w:val="00063B6C"/>
    <w:rsid w:val="00063BB3"/>
    <w:rsid w:val="00065174"/>
    <w:rsid w:val="00065751"/>
    <w:rsid w:val="00065A9B"/>
    <w:rsid w:val="00065CF8"/>
    <w:rsid w:val="0006692E"/>
    <w:rsid w:val="00066ABC"/>
    <w:rsid w:val="00066F1C"/>
    <w:rsid w:val="00066F71"/>
    <w:rsid w:val="0006778C"/>
    <w:rsid w:val="000678A8"/>
    <w:rsid w:val="00067D7E"/>
    <w:rsid w:val="00067F22"/>
    <w:rsid w:val="00070803"/>
    <w:rsid w:val="00070F66"/>
    <w:rsid w:val="00071BE6"/>
    <w:rsid w:val="000720A1"/>
    <w:rsid w:val="00072E9F"/>
    <w:rsid w:val="00073681"/>
    <w:rsid w:val="000737DE"/>
    <w:rsid w:val="00074B49"/>
    <w:rsid w:val="00075212"/>
    <w:rsid w:val="00075FA6"/>
    <w:rsid w:val="00076091"/>
    <w:rsid w:val="0007660A"/>
    <w:rsid w:val="0007671B"/>
    <w:rsid w:val="00076BE7"/>
    <w:rsid w:val="00076D9B"/>
    <w:rsid w:val="00077ADF"/>
    <w:rsid w:val="00077CE3"/>
    <w:rsid w:val="000801D0"/>
    <w:rsid w:val="00080426"/>
    <w:rsid w:val="000806D7"/>
    <w:rsid w:val="0008084A"/>
    <w:rsid w:val="000808AA"/>
    <w:rsid w:val="00080A06"/>
    <w:rsid w:val="00080CCB"/>
    <w:rsid w:val="00080F22"/>
    <w:rsid w:val="00082A60"/>
    <w:rsid w:val="00083191"/>
    <w:rsid w:val="00083605"/>
    <w:rsid w:val="00083B5A"/>
    <w:rsid w:val="00083BB4"/>
    <w:rsid w:val="00084D5B"/>
    <w:rsid w:val="0008536E"/>
    <w:rsid w:val="00085479"/>
    <w:rsid w:val="00085BE0"/>
    <w:rsid w:val="00086743"/>
    <w:rsid w:val="000867B2"/>
    <w:rsid w:val="000869DC"/>
    <w:rsid w:val="00086B44"/>
    <w:rsid w:val="00086F7B"/>
    <w:rsid w:val="00087216"/>
    <w:rsid w:val="00087EE0"/>
    <w:rsid w:val="00087EFB"/>
    <w:rsid w:val="0009072A"/>
    <w:rsid w:val="00090AE1"/>
    <w:rsid w:val="00090D86"/>
    <w:rsid w:val="000910E5"/>
    <w:rsid w:val="0009143D"/>
    <w:rsid w:val="00091DDE"/>
    <w:rsid w:val="00092426"/>
    <w:rsid w:val="0009344C"/>
    <w:rsid w:val="00093FA9"/>
    <w:rsid w:val="000940DB"/>
    <w:rsid w:val="000941B0"/>
    <w:rsid w:val="0009423F"/>
    <w:rsid w:val="000945E1"/>
    <w:rsid w:val="000950F9"/>
    <w:rsid w:val="00095376"/>
    <w:rsid w:val="00096375"/>
    <w:rsid w:val="0009692B"/>
    <w:rsid w:val="00096E4C"/>
    <w:rsid w:val="00097158"/>
    <w:rsid w:val="000A01E8"/>
    <w:rsid w:val="000A0FC2"/>
    <w:rsid w:val="000A1C6B"/>
    <w:rsid w:val="000A205F"/>
    <w:rsid w:val="000A22DF"/>
    <w:rsid w:val="000A28F3"/>
    <w:rsid w:val="000A2EA6"/>
    <w:rsid w:val="000A3924"/>
    <w:rsid w:val="000A4E1F"/>
    <w:rsid w:val="000A4F68"/>
    <w:rsid w:val="000A51E9"/>
    <w:rsid w:val="000A5F11"/>
    <w:rsid w:val="000A63AE"/>
    <w:rsid w:val="000A6C27"/>
    <w:rsid w:val="000A7578"/>
    <w:rsid w:val="000B0885"/>
    <w:rsid w:val="000B0DAD"/>
    <w:rsid w:val="000B1648"/>
    <w:rsid w:val="000B2615"/>
    <w:rsid w:val="000B2ADE"/>
    <w:rsid w:val="000B2D5E"/>
    <w:rsid w:val="000B2F9B"/>
    <w:rsid w:val="000B31B6"/>
    <w:rsid w:val="000B4394"/>
    <w:rsid w:val="000B46B8"/>
    <w:rsid w:val="000B5485"/>
    <w:rsid w:val="000B5725"/>
    <w:rsid w:val="000B67F5"/>
    <w:rsid w:val="000B6AD8"/>
    <w:rsid w:val="000B6B01"/>
    <w:rsid w:val="000B6D68"/>
    <w:rsid w:val="000B6DB7"/>
    <w:rsid w:val="000B71D6"/>
    <w:rsid w:val="000B7A0F"/>
    <w:rsid w:val="000C0C10"/>
    <w:rsid w:val="000C1020"/>
    <w:rsid w:val="000C1137"/>
    <w:rsid w:val="000C1465"/>
    <w:rsid w:val="000C148D"/>
    <w:rsid w:val="000C14B0"/>
    <w:rsid w:val="000C1773"/>
    <w:rsid w:val="000C269B"/>
    <w:rsid w:val="000C2B78"/>
    <w:rsid w:val="000C372E"/>
    <w:rsid w:val="000C3973"/>
    <w:rsid w:val="000C3E43"/>
    <w:rsid w:val="000C4206"/>
    <w:rsid w:val="000C4E2D"/>
    <w:rsid w:val="000C5922"/>
    <w:rsid w:val="000C718D"/>
    <w:rsid w:val="000C72A5"/>
    <w:rsid w:val="000C7565"/>
    <w:rsid w:val="000C767A"/>
    <w:rsid w:val="000C77D6"/>
    <w:rsid w:val="000D06BC"/>
    <w:rsid w:val="000D0A22"/>
    <w:rsid w:val="000D0E05"/>
    <w:rsid w:val="000D1531"/>
    <w:rsid w:val="000D15A3"/>
    <w:rsid w:val="000D1786"/>
    <w:rsid w:val="000D1B55"/>
    <w:rsid w:val="000D3F2E"/>
    <w:rsid w:val="000D42E4"/>
    <w:rsid w:val="000D526F"/>
    <w:rsid w:val="000D5759"/>
    <w:rsid w:val="000D5A5E"/>
    <w:rsid w:val="000D61EF"/>
    <w:rsid w:val="000D6762"/>
    <w:rsid w:val="000D747F"/>
    <w:rsid w:val="000D7A91"/>
    <w:rsid w:val="000D7E78"/>
    <w:rsid w:val="000D7E9B"/>
    <w:rsid w:val="000D7EF0"/>
    <w:rsid w:val="000E0538"/>
    <w:rsid w:val="000E0E06"/>
    <w:rsid w:val="000E0F10"/>
    <w:rsid w:val="000E18F1"/>
    <w:rsid w:val="000E2849"/>
    <w:rsid w:val="000E2960"/>
    <w:rsid w:val="000E3419"/>
    <w:rsid w:val="000E4190"/>
    <w:rsid w:val="000E528D"/>
    <w:rsid w:val="000E57C4"/>
    <w:rsid w:val="000E63D3"/>
    <w:rsid w:val="000E6C04"/>
    <w:rsid w:val="000E789C"/>
    <w:rsid w:val="000E7BE2"/>
    <w:rsid w:val="000F03EB"/>
    <w:rsid w:val="000F092D"/>
    <w:rsid w:val="000F0A38"/>
    <w:rsid w:val="000F125A"/>
    <w:rsid w:val="000F15D5"/>
    <w:rsid w:val="000F1F35"/>
    <w:rsid w:val="000F249C"/>
    <w:rsid w:val="000F2549"/>
    <w:rsid w:val="000F3C3E"/>
    <w:rsid w:val="000F3CE1"/>
    <w:rsid w:val="000F45CD"/>
    <w:rsid w:val="000F4786"/>
    <w:rsid w:val="000F4964"/>
    <w:rsid w:val="000F4F67"/>
    <w:rsid w:val="000F5C75"/>
    <w:rsid w:val="000F5F71"/>
    <w:rsid w:val="000F662B"/>
    <w:rsid w:val="000F6F18"/>
    <w:rsid w:val="000F726C"/>
    <w:rsid w:val="000F7270"/>
    <w:rsid w:val="000F7F36"/>
    <w:rsid w:val="000F7F7B"/>
    <w:rsid w:val="00100671"/>
    <w:rsid w:val="00101BE3"/>
    <w:rsid w:val="0010364E"/>
    <w:rsid w:val="00103EE2"/>
    <w:rsid w:val="001041FF"/>
    <w:rsid w:val="001042B2"/>
    <w:rsid w:val="0010445F"/>
    <w:rsid w:val="00105270"/>
    <w:rsid w:val="0010545B"/>
    <w:rsid w:val="00105878"/>
    <w:rsid w:val="00105CB9"/>
    <w:rsid w:val="00106305"/>
    <w:rsid w:val="0010633B"/>
    <w:rsid w:val="00110943"/>
    <w:rsid w:val="00110B12"/>
    <w:rsid w:val="00111070"/>
    <w:rsid w:val="00112B11"/>
    <w:rsid w:val="00113546"/>
    <w:rsid w:val="00113E32"/>
    <w:rsid w:val="001140F6"/>
    <w:rsid w:val="00114E37"/>
    <w:rsid w:val="00115495"/>
    <w:rsid w:val="00115601"/>
    <w:rsid w:val="00115E7A"/>
    <w:rsid w:val="0011709D"/>
    <w:rsid w:val="00117CEF"/>
    <w:rsid w:val="00121164"/>
    <w:rsid w:val="001218F6"/>
    <w:rsid w:val="00122D1E"/>
    <w:rsid w:val="00122FBC"/>
    <w:rsid w:val="0012511F"/>
    <w:rsid w:val="00125683"/>
    <w:rsid w:val="00125D27"/>
    <w:rsid w:val="0013010D"/>
    <w:rsid w:val="00130198"/>
    <w:rsid w:val="00130505"/>
    <w:rsid w:val="001307A7"/>
    <w:rsid w:val="00130B2B"/>
    <w:rsid w:val="00130E90"/>
    <w:rsid w:val="0013120A"/>
    <w:rsid w:val="00131717"/>
    <w:rsid w:val="00132070"/>
    <w:rsid w:val="00132215"/>
    <w:rsid w:val="0013243B"/>
    <w:rsid w:val="001325A6"/>
    <w:rsid w:val="0013269A"/>
    <w:rsid w:val="00133355"/>
    <w:rsid w:val="0013397A"/>
    <w:rsid w:val="00134436"/>
    <w:rsid w:val="001352E1"/>
    <w:rsid w:val="0013537F"/>
    <w:rsid w:val="001362EE"/>
    <w:rsid w:val="00136778"/>
    <w:rsid w:val="001376FC"/>
    <w:rsid w:val="001379D8"/>
    <w:rsid w:val="00137D60"/>
    <w:rsid w:val="00140141"/>
    <w:rsid w:val="00140308"/>
    <w:rsid w:val="001417B4"/>
    <w:rsid w:val="0014196B"/>
    <w:rsid w:val="0014223E"/>
    <w:rsid w:val="00142DE7"/>
    <w:rsid w:val="00142E59"/>
    <w:rsid w:val="00142F0D"/>
    <w:rsid w:val="0014398C"/>
    <w:rsid w:val="00143A2E"/>
    <w:rsid w:val="001452A6"/>
    <w:rsid w:val="00145720"/>
    <w:rsid w:val="001457BF"/>
    <w:rsid w:val="001458ED"/>
    <w:rsid w:val="0014607C"/>
    <w:rsid w:val="00146644"/>
    <w:rsid w:val="00147416"/>
    <w:rsid w:val="0014754C"/>
    <w:rsid w:val="00150A28"/>
    <w:rsid w:val="00151336"/>
    <w:rsid w:val="00152A48"/>
    <w:rsid w:val="00152BAC"/>
    <w:rsid w:val="00152EE3"/>
    <w:rsid w:val="0015360B"/>
    <w:rsid w:val="00153642"/>
    <w:rsid w:val="00154990"/>
    <w:rsid w:val="00154A77"/>
    <w:rsid w:val="00154CF1"/>
    <w:rsid w:val="00154E0A"/>
    <w:rsid w:val="00154EDD"/>
    <w:rsid w:val="00155CB0"/>
    <w:rsid w:val="00156722"/>
    <w:rsid w:val="00156830"/>
    <w:rsid w:val="00156A68"/>
    <w:rsid w:val="00157196"/>
    <w:rsid w:val="001576DD"/>
    <w:rsid w:val="00157A71"/>
    <w:rsid w:val="001601BA"/>
    <w:rsid w:val="00160893"/>
    <w:rsid w:val="00160FA7"/>
    <w:rsid w:val="00161CF8"/>
    <w:rsid w:val="00161F01"/>
    <w:rsid w:val="00161F16"/>
    <w:rsid w:val="00161FF3"/>
    <w:rsid w:val="00162B5F"/>
    <w:rsid w:val="00162F9D"/>
    <w:rsid w:val="0016368E"/>
    <w:rsid w:val="00163B7B"/>
    <w:rsid w:val="00163BFB"/>
    <w:rsid w:val="00164680"/>
    <w:rsid w:val="00165A9B"/>
    <w:rsid w:val="00165F16"/>
    <w:rsid w:val="0016621F"/>
    <w:rsid w:val="0016643F"/>
    <w:rsid w:val="001668C9"/>
    <w:rsid w:val="00167541"/>
    <w:rsid w:val="001704CA"/>
    <w:rsid w:val="00170C37"/>
    <w:rsid w:val="00170ED0"/>
    <w:rsid w:val="00170F92"/>
    <w:rsid w:val="001721C9"/>
    <w:rsid w:val="001726EB"/>
    <w:rsid w:val="00172748"/>
    <w:rsid w:val="00172890"/>
    <w:rsid w:val="00173469"/>
    <w:rsid w:val="001748AC"/>
    <w:rsid w:val="00175013"/>
    <w:rsid w:val="0017581F"/>
    <w:rsid w:val="001758DD"/>
    <w:rsid w:val="00175CC6"/>
    <w:rsid w:val="00175DD1"/>
    <w:rsid w:val="00176151"/>
    <w:rsid w:val="001768D2"/>
    <w:rsid w:val="00176D0C"/>
    <w:rsid w:val="00176FB3"/>
    <w:rsid w:val="00177384"/>
    <w:rsid w:val="001774EC"/>
    <w:rsid w:val="001775DF"/>
    <w:rsid w:val="00177A38"/>
    <w:rsid w:val="00177B39"/>
    <w:rsid w:val="00177C78"/>
    <w:rsid w:val="00177CEE"/>
    <w:rsid w:val="00177E22"/>
    <w:rsid w:val="00180626"/>
    <w:rsid w:val="0018068E"/>
    <w:rsid w:val="00180703"/>
    <w:rsid w:val="00180A2E"/>
    <w:rsid w:val="00180F98"/>
    <w:rsid w:val="001812A9"/>
    <w:rsid w:val="00181920"/>
    <w:rsid w:val="00181D89"/>
    <w:rsid w:val="00182787"/>
    <w:rsid w:val="00182F04"/>
    <w:rsid w:val="00183159"/>
    <w:rsid w:val="00183677"/>
    <w:rsid w:val="00183748"/>
    <w:rsid w:val="00183D5B"/>
    <w:rsid w:val="00184377"/>
    <w:rsid w:val="00184400"/>
    <w:rsid w:val="001850BF"/>
    <w:rsid w:val="00185FD2"/>
    <w:rsid w:val="001864C9"/>
    <w:rsid w:val="00190A43"/>
    <w:rsid w:val="00191831"/>
    <w:rsid w:val="00191BA8"/>
    <w:rsid w:val="001931B6"/>
    <w:rsid w:val="0019397B"/>
    <w:rsid w:val="00193A90"/>
    <w:rsid w:val="00193CCE"/>
    <w:rsid w:val="001940B4"/>
    <w:rsid w:val="00194A53"/>
    <w:rsid w:val="001963EB"/>
    <w:rsid w:val="00196594"/>
    <w:rsid w:val="00196DF6"/>
    <w:rsid w:val="00197D22"/>
    <w:rsid w:val="001A04A9"/>
    <w:rsid w:val="001A04D5"/>
    <w:rsid w:val="001A0FDB"/>
    <w:rsid w:val="001A1199"/>
    <w:rsid w:val="001A20C7"/>
    <w:rsid w:val="001A34B7"/>
    <w:rsid w:val="001A358D"/>
    <w:rsid w:val="001A35AD"/>
    <w:rsid w:val="001A40D5"/>
    <w:rsid w:val="001A43AF"/>
    <w:rsid w:val="001A49AB"/>
    <w:rsid w:val="001A4CF5"/>
    <w:rsid w:val="001A56CE"/>
    <w:rsid w:val="001A5B07"/>
    <w:rsid w:val="001A5BF4"/>
    <w:rsid w:val="001A6C55"/>
    <w:rsid w:val="001A722D"/>
    <w:rsid w:val="001A75EC"/>
    <w:rsid w:val="001B0C02"/>
    <w:rsid w:val="001B137B"/>
    <w:rsid w:val="001B1662"/>
    <w:rsid w:val="001B1EBC"/>
    <w:rsid w:val="001B2206"/>
    <w:rsid w:val="001B2451"/>
    <w:rsid w:val="001B26B5"/>
    <w:rsid w:val="001B294A"/>
    <w:rsid w:val="001B29A9"/>
    <w:rsid w:val="001B3A9A"/>
    <w:rsid w:val="001B4939"/>
    <w:rsid w:val="001B52D7"/>
    <w:rsid w:val="001B551E"/>
    <w:rsid w:val="001B559C"/>
    <w:rsid w:val="001B62E6"/>
    <w:rsid w:val="001B7303"/>
    <w:rsid w:val="001B7A48"/>
    <w:rsid w:val="001C08F1"/>
    <w:rsid w:val="001C135F"/>
    <w:rsid w:val="001C1397"/>
    <w:rsid w:val="001C2402"/>
    <w:rsid w:val="001C247C"/>
    <w:rsid w:val="001C2D49"/>
    <w:rsid w:val="001C3509"/>
    <w:rsid w:val="001C354E"/>
    <w:rsid w:val="001C3628"/>
    <w:rsid w:val="001C3733"/>
    <w:rsid w:val="001C3D6E"/>
    <w:rsid w:val="001C3D97"/>
    <w:rsid w:val="001C3E62"/>
    <w:rsid w:val="001C3F10"/>
    <w:rsid w:val="001C56C1"/>
    <w:rsid w:val="001C67D1"/>
    <w:rsid w:val="001C682F"/>
    <w:rsid w:val="001C6AA0"/>
    <w:rsid w:val="001C711B"/>
    <w:rsid w:val="001C7266"/>
    <w:rsid w:val="001C7324"/>
    <w:rsid w:val="001C778D"/>
    <w:rsid w:val="001C7C1E"/>
    <w:rsid w:val="001D1841"/>
    <w:rsid w:val="001D194C"/>
    <w:rsid w:val="001D1979"/>
    <w:rsid w:val="001D3587"/>
    <w:rsid w:val="001D39A2"/>
    <w:rsid w:val="001D3B2C"/>
    <w:rsid w:val="001D3C94"/>
    <w:rsid w:val="001D475B"/>
    <w:rsid w:val="001D4810"/>
    <w:rsid w:val="001D532E"/>
    <w:rsid w:val="001D6761"/>
    <w:rsid w:val="001D687A"/>
    <w:rsid w:val="001D7454"/>
    <w:rsid w:val="001D7832"/>
    <w:rsid w:val="001E019E"/>
    <w:rsid w:val="001E0763"/>
    <w:rsid w:val="001E12B9"/>
    <w:rsid w:val="001E1A4D"/>
    <w:rsid w:val="001E1F0C"/>
    <w:rsid w:val="001E211C"/>
    <w:rsid w:val="001E35C4"/>
    <w:rsid w:val="001E43A4"/>
    <w:rsid w:val="001E456C"/>
    <w:rsid w:val="001E4584"/>
    <w:rsid w:val="001E48C0"/>
    <w:rsid w:val="001E54D8"/>
    <w:rsid w:val="001E5BEA"/>
    <w:rsid w:val="001E5CD8"/>
    <w:rsid w:val="001E6136"/>
    <w:rsid w:val="001E62B2"/>
    <w:rsid w:val="001E6703"/>
    <w:rsid w:val="001E69A7"/>
    <w:rsid w:val="001E6E9C"/>
    <w:rsid w:val="001E735B"/>
    <w:rsid w:val="001E779A"/>
    <w:rsid w:val="001F03DD"/>
    <w:rsid w:val="001F0A42"/>
    <w:rsid w:val="001F0F04"/>
    <w:rsid w:val="001F123D"/>
    <w:rsid w:val="001F12EF"/>
    <w:rsid w:val="001F15CD"/>
    <w:rsid w:val="001F1688"/>
    <w:rsid w:val="001F32B2"/>
    <w:rsid w:val="001F3670"/>
    <w:rsid w:val="001F37DC"/>
    <w:rsid w:val="001F3D3B"/>
    <w:rsid w:val="001F3E63"/>
    <w:rsid w:val="001F4592"/>
    <w:rsid w:val="001F4769"/>
    <w:rsid w:val="001F47D0"/>
    <w:rsid w:val="001F50BC"/>
    <w:rsid w:val="001F6CEC"/>
    <w:rsid w:val="001F75B5"/>
    <w:rsid w:val="001F7914"/>
    <w:rsid w:val="001F7B0D"/>
    <w:rsid w:val="001F7BC9"/>
    <w:rsid w:val="00200475"/>
    <w:rsid w:val="00200793"/>
    <w:rsid w:val="0020135E"/>
    <w:rsid w:val="00201483"/>
    <w:rsid w:val="00201652"/>
    <w:rsid w:val="00201D6F"/>
    <w:rsid w:val="0020226F"/>
    <w:rsid w:val="002024CC"/>
    <w:rsid w:val="002033C0"/>
    <w:rsid w:val="00203D5F"/>
    <w:rsid w:val="00203E9F"/>
    <w:rsid w:val="00204674"/>
    <w:rsid w:val="00204CE2"/>
    <w:rsid w:val="0020502C"/>
    <w:rsid w:val="002051F6"/>
    <w:rsid w:val="002052EA"/>
    <w:rsid w:val="00205F2E"/>
    <w:rsid w:val="002068DC"/>
    <w:rsid w:val="00206A73"/>
    <w:rsid w:val="00206BCB"/>
    <w:rsid w:val="00206FB4"/>
    <w:rsid w:val="002072B7"/>
    <w:rsid w:val="00207322"/>
    <w:rsid w:val="002076E2"/>
    <w:rsid w:val="00207968"/>
    <w:rsid w:val="00207A85"/>
    <w:rsid w:val="00207F0B"/>
    <w:rsid w:val="00210260"/>
    <w:rsid w:val="00211317"/>
    <w:rsid w:val="002130B5"/>
    <w:rsid w:val="00213718"/>
    <w:rsid w:val="002145F3"/>
    <w:rsid w:val="002148C9"/>
    <w:rsid w:val="0021546F"/>
    <w:rsid w:val="00215673"/>
    <w:rsid w:val="002158D4"/>
    <w:rsid w:val="00215C77"/>
    <w:rsid w:val="0021695C"/>
    <w:rsid w:val="0021784F"/>
    <w:rsid w:val="00217D19"/>
    <w:rsid w:val="002200CC"/>
    <w:rsid w:val="00220B96"/>
    <w:rsid w:val="00221293"/>
    <w:rsid w:val="00221576"/>
    <w:rsid w:val="00222FFF"/>
    <w:rsid w:val="00224407"/>
    <w:rsid w:val="00224833"/>
    <w:rsid w:val="002257DE"/>
    <w:rsid w:val="00225E7C"/>
    <w:rsid w:val="00226926"/>
    <w:rsid w:val="00226D66"/>
    <w:rsid w:val="00227498"/>
    <w:rsid w:val="0022754F"/>
    <w:rsid w:val="002278A6"/>
    <w:rsid w:val="002279EF"/>
    <w:rsid w:val="00230733"/>
    <w:rsid w:val="00230853"/>
    <w:rsid w:val="00230A02"/>
    <w:rsid w:val="00230EA2"/>
    <w:rsid w:val="002313EE"/>
    <w:rsid w:val="0023195C"/>
    <w:rsid w:val="00231EC3"/>
    <w:rsid w:val="0023203A"/>
    <w:rsid w:val="00232CC7"/>
    <w:rsid w:val="002340BB"/>
    <w:rsid w:val="0023422E"/>
    <w:rsid w:val="002350BB"/>
    <w:rsid w:val="00235604"/>
    <w:rsid w:val="00235F71"/>
    <w:rsid w:val="00235FA4"/>
    <w:rsid w:val="002361D3"/>
    <w:rsid w:val="00236393"/>
    <w:rsid w:val="00237728"/>
    <w:rsid w:val="00237A1A"/>
    <w:rsid w:val="00237F1E"/>
    <w:rsid w:val="00240338"/>
    <w:rsid w:val="00240A35"/>
    <w:rsid w:val="00240B17"/>
    <w:rsid w:val="00240E6B"/>
    <w:rsid w:val="00241493"/>
    <w:rsid w:val="00241FA0"/>
    <w:rsid w:val="00242BE9"/>
    <w:rsid w:val="0024319B"/>
    <w:rsid w:val="002437A8"/>
    <w:rsid w:val="00243978"/>
    <w:rsid w:val="00244198"/>
    <w:rsid w:val="00245269"/>
    <w:rsid w:val="00245B2A"/>
    <w:rsid w:val="00246074"/>
    <w:rsid w:val="0024640C"/>
    <w:rsid w:val="00246D9D"/>
    <w:rsid w:val="00246F53"/>
    <w:rsid w:val="00247400"/>
    <w:rsid w:val="002474D0"/>
    <w:rsid w:val="002478D4"/>
    <w:rsid w:val="00247DDE"/>
    <w:rsid w:val="0025025E"/>
    <w:rsid w:val="00250913"/>
    <w:rsid w:val="00250984"/>
    <w:rsid w:val="00250A09"/>
    <w:rsid w:val="002511D9"/>
    <w:rsid w:val="0025120D"/>
    <w:rsid w:val="00251F59"/>
    <w:rsid w:val="002522A9"/>
    <w:rsid w:val="00253114"/>
    <w:rsid w:val="002533BC"/>
    <w:rsid w:val="00253459"/>
    <w:rsid w:val="00253B5A"/>
    <w:rsid w:val="0025524E"/>
    <w:rsid w:val="002560E2"/>
    <w:rsid w:val="00256BC8"/>
    <w:rsid w:val="0025714E"/>
    <w:rsid w:val="00257471"/>
    <w:rsid w:val="0025763A"/>
    <w:rsid w:val="0025773D"/>
    <w:rsid w:val="00257A91"/>
    <w:rsid w:val="00257CA1"/>
    <w:rsid w:val="00257F56"/>
    <w:rsid w:val="002601F8"/>
    <w:rsid w:val="00260657"/>
    <w:rsid w:val="00260B08"/>
    <w:rsid w:val="00261190"/>
    <w:rsid w:val="002617EA"/>
    <w:rsid w:val="00261812"/>
    <w:rsid w:val="0026220F"/>
    <w:rsid w:val="00263042"/>
    <w:rsid w:val="002638FE"/>
    <w:rsid w:val="00263917"/>
    <w:rsid w:val="002656AB"/>
    <w:rsid w:val="002656D1"/>
    <w:rsid w:val="002656EE"/>
    <w:rsid w:val="002658FE"/>
    <w:rsid w:val="00265FA9"/>
    <w:rsid w:val="0026606F"/>
    <w:rsid w:val="002669EB"/>
    <w:rsid w:val="002671AA"/>
    <w:rsid w:val="002673A5"/>
    <w:rsid w:val="00267EC7"/>
    <w:rsid w:val="00267EED"/>
    <w:rsid w:val="002700F4"/>
    <w:rsid w:val="00270312"/>
    <w:rsid w:val="0027129B"/>
    <w:rsid w:val="00271A27"/>
    <w:rsid w:val="00271A85"/>
    <w:rsid w:val="002732A0"/>
    <w:rsid w:val="002739E3"/>
    <w:rsid w:val="00273AF0"/>
    <w:rsid w:val="00273C65"/>
    <w:rsid w:val="00273C84"/>
    <w:rsid w:val="00274623"/>
    <w:rsid w:val="002753DA"/>
    <w:rsid w:val="00275554"/>
    <w:rsid w:val="002757EA"/>
    <w:rsid w:val="002759EC"/>
    <w:rsid w:val="002762C3"/>
    <w:rsid w:val="00276778"/>
    <w:rsid w:val="00277136"/>
    <w:rsid w:val="0027740E"/>
    <w:rsid w:val="00280396"/>
    <w:rsid w:val="00280660"/>
    <w:rsid w:val="002808B9"/>
    <w:rsid w:val="0028095A"/>
    <w:rsid w:val="00280E62"/>
    <w:rsid w:val="00281064"/>
    <w:rsid w:val="0028173C"/>
    <w:rsid w:val="00281DF0"/>
    <w:rsid w:val="00282189"/>
    <w:rsid w:val="00282A31"/>
    <w:rsid w:val="002831DA"/>
    <w:rsid w:val="002849E5"/>
    <w:rsid w:val="002854EE"/>
    <w:rsid w:val="002854F8"/>
    <w:rsid w:val="0028593B"/>
    <w:rsid w:val="00285A43"/>
    <w:rsid w:val="002865DF"/>
    <w:rsid w:val="00286D9D"/>
    <w:rsid w:val="00286E9E"/>
    <w:rsid w:val="002877B1"/>
    <w:rsid w:val="00287A1E"/>
    <w:rsid w:val="00287A72"/>
    <w:rsid w:val="00287FD3"/>
    <w:rsid w:val="00290079"/>
    <w:rsid w:val="00290B8F"/>
    <w:rsid w:val="00290D70"/>
    <w:rsid w:val="00291067"/>
    <w:rsid w:val="0029134F"/>
    <w:rsid w:val="00293D35"/>
    <w:rsid w:val="002940F3"/>
    <w:rsid w:val="00294AA9"/>
    <w:rsid w:val="00295258"/>
    <w:rsid w:val="00295437"/>
    <w:rsid w:val="00297BFB"/>
    <w:rsid w:val="00297C24"/>
    <w:rsid w:val="002A0686"/>
    <w:rsid w:val="002A13EC"/>
    <w:rsid w:val="002A1AE2"/>
    <w:rsid w:val="002A1EFC"/>
    <w:rsid w:val="002A280A"/>
    <w:rsid w:val="002A394C"/>
    <w:rsid w:val="002A3B9D"/>
    <w:rsid w:val="002A4B4D"/>
    <w:rsid w:val="002A5CA7"/>
    <w:rsid w:val="002A61CF"/>
    <w:rsid w:val="002A6501"/>
    <w:rsid w:val="002A7FF2"/>
    <w:rsid w:val="002B063C"/>
    <w:rsid w:val="002B0F02"/>
    <w:rsid w:val="002B152B"/>
    <w:rsid w:val="002B19C7"/>
    <w:rsid w:val="002B1D8C"/>
    <w:rsid w:val="002B221A"/>
    <w:rsid w:val="002B284B"/>
    <w:rsid w:val="002B35D9"/>
    <w:rsid w:val="002B55B5"/>
    <w:rsid w:val="002B5A9C"/>
    <w:rsid w:val="002B5F43"/>
    <w:rsid w:val="002B6188"/>
    <w:rsid w:val="002B6A23"/>
    <w:rsid w:val="002B6A49"/>
    <w:rsid w:val="002B75DD"/>
    <w:rsid w:val="002B7B35"/>
    <w:rsid w:val="002C069C"/>
    <w:rsid w:val="002C1225"/>
    <w:rsid w:val="002C130D"/>
    <w:rsid w:val="002C1F60"/>
    <w:rsid w:val="002C24F9"/>
    <w:rsid w:val="002C280C"/>
    <w:rsid w:val="002C29A1"/>
    <w:rsid w:val="002C361B"/>
    <w:rsid w:val="002C3B83"/>
    <w:rsid w:val="002C4634"/>
    <w:rsid w:val="002C4A85"/>
    <w:rsid w:val="002C5153"/>
    <w:rsid w:val="002C516B"/>
    <w:rsid w:val="002C5CDA"/>
    <w:rsid w:val="002C5F06"/>
    <w:rsid w:val="002C6088"/>
    <w:rsid w:val="002C62C1"/>
    <w:rsid w:val="002C6956"/>
    <w:rsid w:val="002C6CBD"/>
    <w:rsid w:val="002C7777"/>
    <w:rsid w:val="002D15AE"/>
    <w:rsid w:val="002D1E31"/>
    <w:rsid w:val="002D2C32"/>
    <w:rsid w:val="002D2DD4"/>
    <w:rsid w:val="002D302A"/>
    <w:rsid w:val="002D3DFA"/>
    <w:rsid w:val="002D3EFB"/>
    <w:rsid w:val="002D53F1"/>
    <w:rsid w:val="002D543B"/>
    <w:rsid w:val="002D598A"/>
    <w:rsid w:val="002D6A43"/>
    <w:rsid w:val="002D6F71"/>
    <w:rsid w:val="002D7908"/>
    <w:rsid w:val="002D7F32"/>
    <w:rsid w:val="002E05DB"/>
    <w:rsid w:val="002E2D2C"/>
    <w:rsid w:val="002E2E85"/>
    <w:rsid w:val="002E4293"/>
    <w:rsid w:val="002E4C93"/>
    <w:rsid w:val="002E5972"/>
    <w:rsid w:val="002E5AC5"/>
    <w:rsid w:val="002E5D5B"/>
    <w:rsid w:val="002E64CB"/>
    <w:rsid w:val="002E6981"/>
    <w:rsid w:val="002E6D39"/>
    <w:rsid w:val="002E7448"/>
    <w:rsid w:val="002E7F1F"/>
    <w:rsid w:val="002F03C4"/>
    <w:rsid w:val="002F0961"/>
    <w:rsid w:val="002F0D29"/>
    <w:rsid w:val="002F0FB9"/>
    <w:rsid w:val="002F2315"/>
    <w:rsid w:val="002F239C"/>
    <w:rsid w:val="002F27D2"/>
    <w:rsid w:val="002F285E"/>
    <w:rsid w:val="002F3D35"/>
    <w:rsid w:val="002F43CE"/>
    <w:rsid w:val="002F5242"/>
    <w:rsid w:val="002F5823"/>
    <w:rsid w:val="002F589B"/>
    <w:rsid w:val="002F61E7"/>
    <w:rsid w:val="002F7C82"/>
    <w:rsid w:val="00300616"/>
    <w:rsid w:val="00300C88"/>
    <w:rsid w:val="00301042"/>
    <w:rsid w:val="003012B9"/>
    <w:rsid w:val="003018A1"/>
    <w:rsid w:val="00301D03"/>
    <w:rsid w:val="00301FC1"/>
    <w:rsid w:val="003022CD"/>
    <w:rsid w:val="00302592"/>
    <w:rsid w:val="003025A4"/>
    <w:rsid w:val="00303181"/>
    <w:rsid w:val="00303A79"/>
    <w:rsid w:val="00303AE7"/>
    <w:rsid w:val="0030444B"/>
    <w:rsid w:val="00304E1B"/>
    <w:rsid w:val="0030542C"/>
    <w:rsid w:val="0030566B"/>
    <w:rsid w:val="00305CF2"/>
    <w:rsid w:val="003066DB"/>
    <w:rsid w:val="00307094"/>
    <w:rsid w:val="003073BD"/>
    <w:rsid w:val="00307942"/>
    <w:rsid w:val="00310FAF"/>
    <w:rsid w:val="00311551"/>
    <w:rsid w:val="00311ED8"/>
    <w:rsid w:val="0031203D"/>
    <w:rsid w:val="0031206B"/>
    <w:rsid w:val="00312452"/>
    <w:rsid w:val="00312D55"/>
    <w:rsid w:val="003131F5"/>
    <w:rsid w:val="00313856"/>
    <w:rsid w:val="00313B8D"/>
    <w:rsid w:val="00313EFA"/>
    <w:rsid w:val="0031491F"/>
    <w:rsid w:val="00314A68"/>
    <w:rsid w:val="00314F50"/>
    <w:rsid w:val="00315897"/>
    <w:rsid w:val="003159C0"/>
    <w:rsid w:val="00316252"/>
    <w:rsid w:val="00316725"/>
    <w:rsid w:val="00316B38"/>
    <w:rsid w:val="00316BDA"/>
    <w:rsid w:val="00317972"/>
    <w:rsid w:val="00320B3E"/>
    <w:rsid w:val="00320DC7"/>
    <w:rsid w:val="0032216C"/>
    <w:rsid w:val="003221E2"/>
    <w:rsid w:val="00322A28"/>
    <w:rsid w:val="003237D8"/>
    <w:rsid w:val="00323DCD"/>
    <w:rsid w:val="00324B90"/>
    <w:rsid w:val="00325EF7"/>
    <w:rsid w:val="0032699D"/>
    <w:rsid w:val="0033016A"/>
    <w:rsid w:val="00330E61"/>
    <w:rsid w:val="003315E5"/>
    <w:rsid w:val="00331AEB"/>
    <w:rsid w:val="003322CF"/>
    <w:rsid w:val="003322D7"/>
    <w:rsid w:val="0033241C"/>
    <w:rsid w:val="003332E2"/>
    <w:rsid w:val="00333358"/>
    <w:rsid w:val="00333491"/>
    <w:rsid w:val="00334067"/>
    <w:rsid w:val="00334240"/>
    <w:rsid w:val="00335650"/>
    <w:rsid w:val="0033659D"/>
    <w:rsid w:val="00337952"/>
    <w:rsid w:val="0034097B"/>
    <w:rsid w:val="00340B6E"/>
    <w:rsid w:val="003410A2"/>
    <w:rsid w:val="003419DF"/>
    <w:rsid w:val="00341F8F"/>
    <w:rsid w:val="003424FC"/>
    <w:rsid w:val="00342C83"/>
    <w:rsid w:val="00342EA8"/>
    <w:rsid w:val="00343CBB"/>
    <w:rsid w:val="00343D0F"/>
    <w:rsid w:val="0034448A"/>
    <w:rsid w:val="00344B4D"/>
    <w:rsid w:val="003459EF"/>
    <w:rsid w:val="00345F27"/>
    <w:rsid w:val="00346080"/>
    <w:rsid w:val="00346867"/>
    <w:rsid w:val="00346F78"/>
    <w:rsid w:val="00347381"/>
    <w:rsid w:val="003506FB"/>
    <w:rsid w:val="00350BBF"/>
    <w:rsid w:val="00350CEC"/>
    <w:rsid w:val="00350EF9"/>
    <w:rsid w:val="003521AA"/>
    <w:rsid w:val="003531D1"/>
    <w:rsid w:val="003535D7"/>
    <w:rsid w:val="003542DD"/>
    <w:rsid w:val="00354330"/>
    <w:rsid w:val="00354B9B"/>
    <w:rsid w:val="00354E1E"/>
    <w:rsid w:val="00355437"/>
    <w:rsid w:val="003554FF"/>
    <w:rsid w:val="00355C36"/>
    <w:rsid w:val="00355ED6"/>
    <w:rsid w:val="00356427"/>
    <w:rsid w:val="003567BF"/>
    <w:rsid w:val="003569DF"/>
    <w:rsid w:val="00357471"/>
    <w:rsid w:val="00357673"/>
    <w:rsid w:val="003576DB"/>
    <w:rsid w:val="00357A98"/>
    <w:rsid w:val="00357C86"/>
    <w:rsid w:val="00357DDE"/>
    <w:rsid w:val="00361318"/>
    <w:rsid w:val="003613FD"/>
    <w:rsid w:val="003614FF"/>
    <w:rsid w:val="0036201D"/>
    <w:rsid w:val="00362151"/>
    <w:rsid w:val="0036279F"/>
    <w:rsid w:val="00363885"/>
    <w:rsid w:val="0036467A"/>
    <w:rsid w:val="003649EE"/>
    <w:rsid w:val="00364A72"/>
    <w:rsid w:val="003651CB"/>
    <w:rsid w:val="003658E0"/>
    <w:rsid w:val="00365D47"/>
    <w:rsid w:val="00366418"/>
    <w:rsid w:val="00366E78"/>
    <w:rsid w:val="00367634"/>
    <w:rsid w:val="00370597"/>
    <w:rsid w:val="00370724"/>
    <w:rsid w:val="00370B5C"/>
    <w:rsid w:val="00371628"/>
    <w:rsid w:val="00371F2D"/>
    <w:rsid w:val="003721B9"/>
    <w:rsid w:val="00372648"/>
    <w:rsid w:val="00372B8C"/>
    <w:rsid w:val="00372EFA"/>
    <w:rsid w:val="003731B0"/>
    <w:rsid w:val="003736A2"/>
    <w:rsid w:val="00373733"/>
    <w:rsid w:val="00373884"/>
    <w:rsid w:val="003738D4"/>
    <w:rsid w:val="00374291"/>
    <w:rsid w:val="003744A6"/>
    <w:rsid w:val="003749AE"/>
    <w:rsid w:val="003750FE"/>
    <w:rsid w:val="00375193"/>
    <w:rsid w:val="003751A1"/>
    <w:rsid w:val="003751FF"/>
    <w:rsid w:val="00375292"/>
    <w:rsid w:val="00375969"/>
    <w:rsid w:val="00375C17"/>
    <w:rsid w:val="00376153"/>
    <w:rsid w:val="00376408"/>
    <w:rsid w:val="003769EB"/>
    <w:rsid w:val="00376BA6"/>
    <w:rsid w:val="00377005"/>
    <w:rsid w:val="0037708D"/>
    <w:rsid w:val="00377406"/>
    <w:rsid w:val="00377E21"/>
    <w:rsid w:val="00377F9E"/>
    <w:rsid w:val="0038143C"/>
    <w:rsid w:val="00381A93"/>
    <w:rsid w:val="0038523B"/>
    <w:rsid w:val="00385846"/>
    <w:rsid w:val="00386E37"/>
    <w:rsid w:val="00387114"/>
    <w:rsid w:val="00387627"/>
    <w:rsid w:val="00387E42"/>
    <w:rsid w:val="003901A5"/>
    <w:rsid w:val="00390887"/>
    <w:rsid w:val="00391D89"/>
    <w:rsid w:val="00391DA4"/>
    <w:rsid w:val="00392A60"/>
    <w:rsid w:val="00393530"/>
    <w:rsid w:val="00393AA7"/>
    <w:rsid w:val="00393C57"/>
    <w:rsid w:val="00393FF2"/>
    <w:rsid w:val="00394881"/>
    <w:rsid w:val="003954FF"/>
    <w:rsid w:val="00395F63"/>
    <w:rsid w:val="00397C06"/>
    <w:rsid w:val="00397F40"/>
    <w:rsid w:val="003A0249"/>
    <w:rsid w:val="003A0BE7"/>
    <w:rsid w:val="003A1048"/>
    <w:rsid w:val="003A17F7"/>
    <w:rsid w:val="003A1A6B"/>
    <w:rsid w:val="003A2456"/>
    <w:rsid w:val="003A3684"/>
    <w:rsid w:val="003A3740"/>
    <w:rsid w:val="003A3AFE"/>
    <w:rsid w:val="003A3CE2"/>
    <w:rsid w:val="003A3E20"/>
    <w:rsid w:val="003A470A"/>
    <w:rsid w:val="003A4745"/>
    <w:rsid w:val="003A490B"/>
    <w:rsid w:val="003A4F04"/>
    <w:rsid w:val="003A634F"/>
    <w:rsid w:val="003A6888"/>
    <w:rsid w:val="003A6E37"/>
    <w:rsid w:val="003A74F9"/>
    <w:rsid w:val="003A75A9"/>
    <w:rsid w:val="003A7AE1"/>
    <w:rsid w:val="003A7F74"/>
    <w:rsid w:val="003B02A0"/>
    <w:rsid w:val="003B0941"/>
    <w:rsid w:val="003B1FCB"/>
    <w:rsid w:val="003B2A20"/>
    <w:rsid w:val="003B3337"/>
    <w:rsid w:val="003B33FF"/>
    <w:rsid w:val="003B3E55"/>
    <w:rsid w:val="003B41A3"/>
    <w:rsid w:val="003B42E1"/>
    <w:rsid w:val="003B4D94"/>
    <w:rsid w:val="003B563C"/>
    <w:rsid w:val="003B5C34"/>
    <w:rsid w:val="003B60DB"/>
    <w:rsid w:val="003B6AEA"/>
    <w:rsid w:val="003B6C29"/>
    <w:rsid w:val="003B717A"/>
    <w:rsid w:val="003C0958"/>
    <w:rsid w:val="003C216C"/>
    <w:rsid w:val="003C22C4"/>
    <w:rsid w:val="003C2961"/>
    <w:rsid w:val="003C4173"/>
    <w:rsid w:val="003C4D95"/>
    <w:rsid w:val="003C5F8C"/>
    <w:rsid w:val="003C648A"/>
    <w:rsid w:val="003C7028"/>
    <w:rsid w:val="003C77DB"/>
    <w:rsid w:val="003C79F0"/>
    <w:rsid w:val="003D07C0"/>
    <w:rsid w:val="003D0C02"/>
    <w:rsid w:val="003D0CEB"/>
    <w:rsid w:val="003D0D0F"/>
    <w:rsid w:val="003D1439"/>
    <w:rsid w:val="003D1C3F"/>
    <w:rsid w:val="003D1C5D"/>
    <w:rsid w:val="003D2119"/>
    <w:rsid w:val="003D2A1A"/>
    <w:rsid w:val="003D53A6"/>
    <w:rsid w:val="003D56DA"/>
    <w:rsid w:val="003D5B3E"/>
    <w:rsid w:val="003D5BBB"/>
    <w:rsid w:val="003D6258"/>
    <w:rsid w:val="003D7778"/>
    <w:rsid w:val="003D78BE"/>
    <w:rsid w:val="003D7989"/>
    <w:rsid w:val="003D7D83"/>
    <w:rsid w:val="003E0D0A"/>
    <w:rsid w:val="003E0DE4"/>
    <w:rsid w:val="003E0EE0"/>
    <w:rsid w:val="003E165A"/>
    <w:rsid w:val="003E1C20"/>
    <w:rsid w:val="003E1D83"/>
    <w:rsid w:val="003E2B2D"/>
    <w:rsid w:val="003E2D60"/>
    <w:rsid w:val="003E465E"/>
    <w:rsid w:val="003E4681"/>
    <w:rsid w:val="003E494C"/>
    <w:rsid w:val="003E4C48"/>
    <w:rsid w:val="003E4F03"/>
    <w:rsid w:val="003E5048"/>
    <w:rsid w:val="003E51C4"/>
    <w:rsid w:val="003E542B"/>
    <w:rsid w:val="003E623A"/>
    <w:rsid w:val="003E715A"/>
    <w:rsid w:val="003E789D"/>
    <w:rsid w:val="003F0BED"/>
    <w:rsid w:val="003F0FAA"/>
    <w:rsid w:val="003F2382"/>
    <w:rsid w:val="003F2A24"/>
    <w:rsid w:val="003F3211"/>
    <w:rsid w:val="003F3C2F"/>
    <w:rsid w:val="003F48A1"/>
    <w:rsid w:val="003F4B68"/>
    <w:rsid w:val="003F5CF5"/>
    <w:rsid w:val="003F5F30"/>
    <w:rsid w:val="003F623A"/>
    <w:rsid w:val="003F6257"/>
    <w:rsid w:val="00400A8A"/>
    <w:rsid w:val="00400C5F"/>
    <w:rsid w:val="00400E1D"/>
    <w:rsid w:val="00400E85"/>
    <w:rsid w:val="00401554"/>
    <w:rsid w:val="00401C9D"/>
    <w:rsid w:val="004033F0"/>
    <w:rsid w:val="004033F1"/>
    <w:rsid w:val="0040363A"/>
    <w:rsid w:val="00403D15"/>
    <w:rsid w:val="004044F2"/>
    <w:rsid w:val="004046B2"/>
    <w:rsid w:val="00404963"/>
    <w:rsid w:val="00404C64"/>
    <w:rsid w:val="004062DB"/>
    <w:rsid w:val="0040635C"/>
    <w:rsid w:val="00406452"/>
    <w:rsid w:val="0040660C"/>
    <w:rsid w:val="00406A8E"/>
    <w:rsid w:val="00406F76"/>
    <w:rsid w:val="00407118"/>
    <w:rsid w:val="00407BD2"/>
    <w:rsid w:val="0041052D"/>
    <w:rsid w:val="004108AA"/>
    <w:rsid w:val="004113E4"/>
    <w:rsid w:val="004114B2"/>
    <w:rsid w:val="00412953"/>
    <w:rsid w:val="00412DD1"/>
    <w:rsid w:val="004140A8"/>
    <w:rsid w:val="0041454B"/>
    <w:rsid w:val="00414753"/>
    <w:rsid w:val="00414B64"/>
    <w:rsid w:val="0041506D"/>
    <w:rsid w:val="00415937"/>
    <w:rsid w:val="0041721A"/>
    <w:rsid w:val="00417280"/>
    <w:rsid w:val="00417D6E"/>
    <w:rsid w:val="004203EE"/>
    <w:rsid w:val="0042074E"/>
    <w:rsid w:val="00421B2D"/>
    <w:rsid w:val="00421CB9"/>
    <w:rsid w:val="00421E4E"/>
    <w:rsid w:val="00422B86"/>
    <w:rsid w:val="00423577"/>
    <w:rsid w:val="0042380A"/>
    <w:rsid w:val="00424197"/>
    <w:rsid w:val="00426A8B"/>
    <w:rsid w:val="00427012"/>
    <w:rsid w:val="00427025"/>
    <w:rsid w:val="004306D7"/>
    <w:rsid w:val="00430742"/>
    <w:rsid w:val="004307B5"/>
    <w:rsid w:val="00430BCA"/>
    <w:rsid w:val="00431199"/>
    <w:rsid w:val="0043211C"/>
    <w:rsid w:val="00432C21"/>
    <w:rsid w:val="0043301E"/>
    <w:rsid w:val="004331AB"/>
    <w:rsid w:val="00433955"/>
    <w:rsid w:val="00434E04"/>
    <w:rsid w:val="00435CD8"/>
    <w:rsid w:val="00435E29"/>
    <w:rsid w:val="0043648B"/>
    <w:rsid w:val="0043677C"/>
    <w:rsid w:val="00436AD6"/>
    <w:rsid w:val="00436E17"/>
    <w:rsid w:val="004374C6"/>
    <w:rsid w:val="004375FF"/>
    <w:rsid w:val="004378FB"/>
    <w:rsid w:val="00437FE3"/>
    <w:rsid w:val="00440515"/>
    <w:rsid w:val="00440B78"/>
    <w:rsid w:val="00440E48"/>
    <w:rsid w:val="004413F1"/>
    <w:rsid w:val="00441703"/>
    <w:rsid w:val="00441D3F"/>
    <w:rsid w:val="00442100"/>
    <w:rsid w:val="0044230B"/>
    <w:rsid w:val="004423EC"/>
    <w:rsid w:val="0044242A"/>
    <w:rsid w:val="0044266C"/>
    <w:rsid w:val="0044290E"/>
    <w:rsid w:val="0044343E"/>
    <w:rsid w:val="0044377F"/>
    <w:rsid w:val="004438AA"/>
    <w:rsid w:val="00444147"/>
    <w:rsid w:val="004447A3"/>
    <w:rsid w:val="00446049"/>
    <w:rsid w:val="0044643D"/>
    <w:rsid w:val="00446DAD"/>
    <w:rsid w:val="00446DE7"/>
    <w:rsid w:val="004470FC"/>
    <w:rsid w:val="0044783D"/>
    <w:rsid w:val="0045006C"/>
    <w:rsid w:val="00450F11"/>
    <w:rsid w:val="00451A51"/>
    <w:rsid w:val="00452344"/>
    <w:rsid w:val="004523FD"/>
    <w:rsid w:val="00452872"/>
    <w:rsid w:val="00452DAE"/>
    <w:rsid w:val="00452F0F"/>
    <w:rsid w:val="004553BA"/>
    <w:rsid w:val="00455DCB"/>
    <w:rsid w:val="0045787A"/>
    <w:rsid w:val="004602C0"/>
    <w:rsid w:val="004607BA"/>
    <w:rsid w:val="0046102E"/>
    <w:rsid w:val="00461036"/>
    <w:rsid w:val="004616A3"/>
    <w:rsid w:val="00461CD3"/>
    <w:rsid w:val="00462288"/>
    <w:rsid w:val="004622B0"/>
    <w:rsid w:val="004622E5"/>
    <w:rsid w:val="00462305"/>
    <w:rsid w:val="00462542"/>
    <w:rsid w:val="004628CC"/>
    <w:rsid w:val="00463166"/>
    <w:rsid w:val="0046347C"/>
    <w:rsid w:val="00463C38"/>
    <w:rsid w:val="00463D24"/>
    <w:rsid w:val="00463FF0"/>
    <w:rsid w:val="004640C7"/>
    <w:rsid w:val="00464499"/>
    <w:rsid w:val="00464BF3"/>
    <w:rsid w:val="004653DB"/>
    <w:rsid w:val="00465546"/>
    <w:rsid w:val="004658AD"/>
    <w:rsid w:val="00465CE9"/>
    <w:rsid w:val="00467371"/>
    <w:rsid w:val="00470AD2"/>
    <w:rsid w:val="004715F2"/>
    <w:rsid w:val="00471FCE"/>
    <w:rsid w:val="00472AA2"/>
    <w:rsid w:val="00472D9E"/>
    <w:rsid w:val="00474122"/>
    <w:rsid w:val="00474318"/>
    <w:rsid w:val="00474C30"/>
    <w:rsid w:val="00474C3B"/>
    <w:rsid w:val="00475771"/>
    <w:rsid w:val="00475B6A"/>
    <w:rsid w:val="00475C06"/>
    <w:rsid w:val="004760F5"/>
    <w:rsid w:val="00476131"/>
    <w:rsid w:val="00476273"/>
    <w:rsid w:val="00476DFE"/>
    <w:rsid w:val="00477C96"/>
    <w:rsid w:val="00477E09"/>
    <w:rsid w:val="00480277"/>
    <w:rsid w:val="0048039B"/>
    <w:rsid w:val="004811F2"/>
    <w:rsid w:val="00483071"/>
    <w:rsid w:val="0048386D"/>
    <w:rsid w:val="00483E1D"/>
    <w:rsid w:val="00483E84"/>
    <w:rsid w:val="004855F9"/>
    <w:rsid w:val="0048591B"/>
    <w:rsid w:val="00485AC4"/>
    <w:rsid w:val="00485BB4"/>
    <w:rsid w:val="00485E09"/>
    <w:rsid w:val="00485E96"/>
    <w:rsid w:val="004862BE"/>
    <w:rsid w:val="004862FE"/>
    <w:rsid w:val="00490744"/>
    <w:rsid w:val="00490892"/>
    <w:rsid w:val="00490CDB"/>
    <w:rsid w:val="00490EAD"/>
    <w:rsid w:val="00491202"/>
    <w:rsid w:val="004916EE"/>
    <w:rsid w:val="00491D0F"/>
    <w:rsid w:val="00491D52"/>
    <w:rsid w:val="00492E0F"/>
    <w:rsid w:val="004936C5"/>
    <w:rsid w:val="00493869"/>
    <w:rsid w:val="00493A10"/>
    <w:rsid w:val="0049454E"/>
    <w:rsid w:val="00494637"/>
    <w:rsid w:val="00494B68"/>
    <w:rsid w:val="00494BFD"/>
    <w:rsid w:val="0049567F"/>
    <w:rsid w:val="004973AD"/>
    <w:rsid w:val="0049799A"/>
    <w:rsid w:val="00497ED3"/>
    <w:rsid w:val="004A07A3"/>
    <w:rsid w:val="004A084A"/>
    <w:rsid w:val="004A092C"/>
    <w:rsid w:val="004A0F88"/>
    <w:rsid w:val="004A193C"/>
    <w:rsid w:val="004A1FF6"/>
    <w:rsid w:val="004A27F3"/>
    <w:rsid w:val="004A2B11"/>
    <w:rsid w:val="004A3513"/>
    <w:rsid w:val="004A637A"/>
    <w:rsid w:val="004A6860"/>
    <w:rsid w:val="004B0465"/>
    <w:rsid w:val="004B065C"/>
    <w:rsid w:val="004B0C3D"/>
    <w:rsid w:val="004B1348"/>
    <w:rsid w:val="004B154F"/>
    <w:rsid w:val="004B1B61"/>
    <w:rsid w:val="004B2550"/>
    <w:rsid w:val="004B3E35"/>
    <w:rsid w:val="004B4159"/>
    <w:rsid w:val="004B449A"/>
    <w:rsid w:val="004B486A"/>
    <w:rsid w:val="004B48D9"/>
    <w:rsid w:val="004B4A47"/>
    <w:rsid w:val="004B54AA"/>
    <w:rsid w:val="004B5BB9"/>
    <w:rsid w:val="004B6C77"/>
    <w:rsid w:val="004B74BC"/>
    <w:rsid w:val="004B74D6"/>
    <w:rsid w:val="004B7835"/>
    <w:rsid w:val="004C08EC"/>
    <w:rsid w:val="004C0A70"/>
    <w:rsid w:val="004C0CD7"/>
    <w:rsid w:val="004C16F3"/>
    <w:rsid w:val="004C178D"/>
    <w:rsid w:val="004C2841"/>
    <w:rsid w:val="004C2A5E"/>
    <w:rsid w:val="004C36A8"/>
    <w:rsid w:val="004C3827"/>
    <w:rsid w:val="004C3D72"/>
    <w:rsid w:val="004C3D9A"/>
    <w:rsid w:val="004C4138"/>
    <w:rsid w:val="004C41AA"/>
    <w:rsid w:val="004C45F1"/>
    <w:rsid w:val="004C4DC0"/>
    <w:rsid w:val="004C54C6"/>
    <w:rsid w:val="004C55B6"/>
    <w:rsid w:val="004C5856"/>
    <w:rsid w:val="004C6173"/>
    <w:rsid w:val="004C652E"/>
    <w:rsid w:val="004C7A00"/>
    <w:rsid w:val="004C7EF6"/>
    <w:rsid w:val="004D133B"/>
    <w:rsid w:val="004D15C7"/>
    <w:rsid w:val="004D1F12"/>
    <w:rsid w:val="004D25F4"/>
    <w:rsid w:val="004D26C0"/>
    <w:rsid w:val="004D2AEE"/>
    <w:rsid w:val="004D38C2"/>
    <w:rsid w:val="004D3D1A"/>
    <w:rsid w:val="004D3FA5"/>
    <w:rsid w:val="004D40D3"/>
    <w:rsid w:val="004D418D"/>
    <w:rsid w:val="004D6242"/>
    <w:rsid w:val="004D6C66"/>
    <w:rsid w:val="004D6D1B"/>
    <w:rsid w:val="004D7975"/>
    <w:rsid w:val="004D79DF"/>
    <w:rsid w:val="004E08B4"/>
    <w:rsid w:val="004E1150"/>
    <w:rsid w:val="004E137D"/>
    <w:rsid w:val="004E1D53"/>
    <w:rsid w:val="004E279A"/>
    <w:rsid w:val="004E2C28"/>
    <w:rsid w:val="004E2F53"/>
    <w:rsid w:val="004E3FC2"/>
    <w:rsid w:val="004E502B"/>
    <w:rsid w:val="004E53C5"/>
    <w:rsid w:val="004E5916"/>
    <w:rsid w:val="004E5B55"/>
    <w:rsid w:val="004E5E52"/>
    <w:rsid w:val="004E6C6F"/>
    <w:rsid w:val="004E727E"/>
    <w:rsid w:val="004E7313"/>
    <w:rsid w:val="004E79B6"/>
    <w:rsid w:val="004F149E"/>
    <w:rsid w:val="004F2217"/>
    <w:rsid w:val="004F22FD"/>
    <w:rsid w:val="004F276B"/>
    <w:rsid w:val="004F2D9A"/>
    <w:rsid w:val="004F2F42"/>
    <w:rsid w:val="004F3480"/>
    <w:rsid w:val="004F36DC"/>
    <w:rsid w:val="004F3F0F"/>
    <w:rsid w:val="004F40FF"/>
    <w:rsid w:val="004F5217"/>
    <w:rsid w:val="004F5C59"/>
    <w:rsid w:val="004F6AFD"/>
    <w:rsid w:val="004F6C94"/>
    <w:rsid w:val="004F6D6F"/>
    <w:rsid w:val="004F71DB"/>
    <w:rsid w:val="004F74C4"/>
    <w:rsid w:val="004F7920"/>
    <w:rsid w:val="00500447"/>
    <w:rsid w:val="005008AB"/>
    <w:rsid w:val="00500C0B"/>
    <w:rsid w:val="00500DB3"/>
    <w:rsid w:val="00501343"/>
    <w:rsid w:val="00502904"/>
    <w:rsid w:val="005029F0"/>
    <w:rsid w:val="00502E1E"/>
    <w:rsid w:val="00503AF1"/>
    <w:rsid w:val="0050487C"/>
    <w:rsid w:val="00506090"/>
    <w:rsid w:val="00506B28"/>
    <w:rsid w:val="00506D60"/>
    <w:rsid w:val="00507B99"/>
    <w:rsid w:val="005104B8"/>
    <w:rsid w:val="0051093F"/>
    <w:rsid w:val="00510A3A"/>
    <w:rsid w:val="005113B4"/>
    <w:rsid w:val="00511448"/>
    <w:rsid w:val="00511FF7"/>
    <w:rsid w:val="0051237D"/>
    <w:rsid w:val="00512398"/>
    <w:rsid w:val="005132FF"/>
    <w:rsid w:val="005139C8"/>
    <w:rsid w:val="00513C8A"/>
    <w:rsid w:val="00514B6F"/>
    <w:rsid w:val="00514E91"/>
    <w:rsid w:val="00515363"/>
    <w:rsid w:val="0051621B"/>
    <w:rsid w:val="00516331"/>
    <w:rsid w:val="00516ACC"/>
    <w:rsid w:val="00516AFF"/>
    <w:rsid w:val="00517751"/>
    <w:rsid w:val="00517FBD"/>
    <w:rsid w:val="0052012B"/>
    <w:rsid w:val="0052058E"/>
    <w:rsid w:val="00520C85"/>
    <w:rsid w:val="005222C7"/>
    <w:rsid w:val="00522A47"/>
    <w:rsid w:val="00523B4D"/>
    <w:rsid w:val="00524812"/>
    <w:rsid w:val="00524858"/>
    <w:rsid w:val="00524F5D"/>
    <w:rsid w:val="00525C47"/>
    <w:rsid w:val="00526AEC"/>
    <w:rsid w:val="00527033"/>
    <w:rsid w:val="005270BF"/>
    <w:rsid w:val="00527245"/>
    <w:rsid w:val="00527512"/>
    <w:rsid w:val="00527515"/>
    <w:rsid w:val="005334F3"/>
    <w:rsid w:val="00533987"/>
    <w:rsid w:val="005346AF"/>
    <w:rsid w:val="00534818"/>
    <w:rsid w:val="005349BE"/>
    <w:rsid w:val="00535081"/>
    <w:rsid w:val="005357DA"/>
    <w:rsid w:val="005360D2"/>
    <w:rsid w:val="0053660D"/>
    <w:rsid w:val="00536B58"/>
    <w:rsid w:val="005375DF"/>
    <w:rsid w:val="00537B97"/>
    <w:rsid w:val="00540DA8"/>
    <w:rsid w:val="00540FCA"/>
    <w:rsid w:val="00541CC7"/>
    <w:rsid w:val="00541DD7"/>
    <w:rsid w:val="00542049"/>
    <w:rsid w:val="0054240E"/>
    <w:rsid w:val="0054271D"/>
    <w:rsid w:val="00542F62"/>
    <w:rsid w:val="005439F6"/>
    <w:rsid w:val="005444E0"/>
    <w:rsid w:val="005444E6"/>
    <w:rsid w:val="00544E7E"/>
    <w:rsid w:val="00544EE7"/>
    <w:rsid w:val="00544F74"/>
    <w:rsid w:val="00545DE7"/>
    <w:rsid w:val="0055046D"/>
    <w:rsid w:val="00550D8D"/>
    <w:rsid w:val="005511AF"/>
    <w:rsid w:val="00551486"/>
    <w:rsid w:val="00551BFD"/>
    <w:rsid w:val="00551F33"/>
    <w:rsid w:val="00551F57"/>
    <w:rsid w:val="0055280F"/>
    <w:rsid w:val="00553B37"/>
    <w:rsid w:val="005541F9"/>
    <w:rsid w:val="005544E7"/>
    <w:rsid w:val="00555CF6"/>
    <w:rsid w:val="005560A0"/>
    <w:rsid w:val="00557291"/>
    <w:rsid w:val="00560231"/>
    <w:rsid w:val="00560266"/>
    <w:rsid w:val="00560C57"/>
    <w:rsid w:val="00561974"/>
    <w:rsid w:val="005620EC"/>
    <w:rsid w:val="00562CE5"/>
    <w:rsid w:val="0056395B"/>
    <w:rsid w:val="005650DD"/>
    <w:rsid w:val="0056590A"/>
    <w:rsid w:val="00566DE6"/>
    <w:rsid w:val="00566DFC"/>
    <w:rsid w:val="00567085"/>
    <w:rsid w:val="00567087"/>
    <w:rsid w:val="0056745B"/>
    <w:rsid w:val="0057105D"/>
    <w:rsid w:val="005719DD"/>
    <w:rsid w:val="00571CEC"/>
    <w:rsid w:val="00571F53"/>
    <w:rsid w:val="00572180"/>
    <w:rsid w:val="0057234E"/>
    <w:rsid w:val="005729F8"/>
    <w:rsid w:val="005736A0"/>
    <w:rsid w:val="00573A75"/>
    <w:rsid w:val="005740D3"/>
    <w:rsid w:val="005744B3"/>
    <w:rsid w:val="0057466B"/>
    <w:rsid w:val="00575849"/>
    <w:rsid w:val="0057592A"/>
    <w:rsid w:val="00576594"/>
    <w:rsid w:val="00576931"/>
    <w:rsid w:val="0057724A"/>
    <w:rsid w:val="005777FD"/>
    <w:rsid w:val="0057793A"/>
    <w:rsid w:val="00577C2B"/>
    <w:rsid w:val="00577C4A"/>
    <w:rsid w:val="00580ABC"/>
    <w:rsid w:val="005819F4"/>
    <w:rsid w:val="00582196"/>
    <w:rsid w:val="005825D9"/>
    <w:rsid w:val="00582914"/>
    <w:rsid w:val="00582B65"/>
    <w:rsid w:val="00582C36"/>
    <w:rsid w:val="00583117"/>
    <w:rsid w:val="005842F0"/>
    <w:rsid w:val="00584A52"/>
    <w:rsid w:val="0058517C"/>
    <w:rsid w:val="00585E8F"/>
    <w:rsid w:val="00587398"/>
    <w:rsid w:val="0058741C"/>
    <w:rsid w:val="0058791D"/>
    <w:rsid w:val="0059078E"/>
    <w:rsid w:val="00590CF0"/>
    <w:rsid w:val="00591689"/>
    <w:rsid w:val="00591D98"/>
    <w:rsid w:val="0059218A"/>
    <w:rsid w:val="0059244F"/>
    <w:rsid w:val="00592BAF"/>
    <w:rsid w:val="00593279"/>
    <w:rsid w:val="00593E99"/>
    <w:rsid w:val="00595070"/>
    <w:rsid w:val="005955C7"/>
    <w:rsid w:val="00595A5B"/>
    <w:rsid w:val="00596558"/>
    <w:rsid w:val="00596E97"/>
    <w:rsid w:val="00596F9B"/>
    <w:rsid w:val="00597458"/>
    <w:rsid w:val="00597F13"/>
    <w:rsid w:val="00597F59"/>
    <w:rsid w:val="005A0288"/>
    <w:rsid w:val="005A12C0"/>
    <w:rsid w:val="005A1B4F"/>
    <w:rsid w:val="005A1D7C"/>
    <w:rsid w:val="005A1E5A"/>
    <w:rsid w:val="005A267E"/>
    <w:rsid w:val="005A28C5"/>
    <w:rsid w:val="005A36D9"/>
    <w:rsid w:val="005A3BFC"/>
    <w:rsid w:val="005A49AC"/>
    <w:rsid w:val="005A4A03"/>
    <w:rsid w:val="005A52A2"/>
    <w:rsid w:val="005A592A"/>
    <w:rsid w:val="005A628B"/>
    <w:rsid w:val="005A6D28"/>
    <w:rsid w:val="005A72CA"/>
    <w:rsid w:val="005A7C6E"/>
    <w:rsid w:val="005A7F99"/>
    <w:rsid w:val="005B0315"/>
    <w:rsid w:val="005B0E55"/>
    <w:rsid w:val="005B2449"/>
    <w:rsid w:val="005B2EB5"/>
    <w:rsid w:val="005B408A"/>
    <w:rsid w:val="005B4247"/>
    <w:rsid w:val="005B4AF1"/>
    <w:rsid w:val="005B4D62"/>
    <w:rsid w:val="005B4FA1"/>
    <w:rsid w:val="005B52BC"/>
    <w:rsid w:val="005B52ED"/>
    <w:rsid w:val="005B537D"/>
    <w:rsid w:val="005B6458"/>
    <w:rsid w:val="005B6630"/>
    <w:rsid w:val="005B6EAF"/>
    <w:rsid w:val="005B72A3"/>
    <w:rsid w:val="005B72F1"/>
    <w:rsid w:val="005B7757"/>
    <w:rsid w:val="005B79C4"/>
    <w:rsid w:val="005C0580"/>
    <w:rsid w:val="005C1C01"/>
    <w:rsid w:val="005C1FD3"/>
    <w:rsid w:val="005C23C2"/>
    <w:rsid w:val="005C2667"/>
    <w:rsid w:val="005C3189"/>
    <w:rsid w:val="005C3CA1"/>
    <w:rsid w:val="005C4ECF"/>
    <w:rsid w:val="005C5550"/>
    <w:rsid w:val="005C75E1"/>
    <w:rsid w:val="005C7790"/>
    <w:rsid w:val="005C7C69"/>
    <w:rsid w:val="005D046E"/>
    <w:rsid w:val="005D08AB"/>
    <w:rsid w:val="005D0B13"/>
    <w:rsid w:val="005D0FDC"/>
    <w:rsid w:val="005D1F81"/>
    <w:rsid w:val="005D270A"/>
    <w:rsid w:val="005D2FA9"/>
    <w:rsid w:val="005D3014"/>
    <w:rsid w:val="005D3C0D"/>
    <w:rsid w:val="005D4485"/>
    <w:rsid w:val="005D58F8"/>
    <w:rsid w:val="005D7085"/>
    <w:rsid w:val="005D7DDE"/>
    <w:rsid w:val="005D7FE1"/>
    <w:rsid w:val="005E486E"/>
    <w:rsid w:val="005E4C53"/>
    <w:rsid w:val="005E550B"/>
    <w:rsid w:val="005E65A0"/>
    <w:rsid w:val="005E6D22"/>
    <w:rsid w:val="005E7C0C"/>
    <w:rsid w:val="005F05EE"/>
    <w:rsid w:val="005F1CBC"/>
    <w:rsid w:val="005F1D16"/>
    <w:rsid w:val="005F1D95"/>
    <w:rsid w:val="005F2035"/>
    <w:rsid w:val="005F2932"/>
    <w:rsid w:val="005F2DB5"/>
    <w:rsid w:val="005F342A"/>
    <w:rsid w:val="005F40F9"/>
    <w:rsid w:val="005F4218"/>
    <w:rsid w:val="005F42FA"/>
    <w:rsid w:val="005F4FF2"/>
    <w:rsid w:val="005F5085"/>
    <w:rsid w:val="005F51C5"/>
    <w:rsid w:val="005F5BDF"/>
    <w:rsid w:val="005F6A33"/>
    <w:rsid w:val="005F6A7B"/>
    <w:rsid w:val="005F6E54"/>
    <w:rsid w:val="006007C6"/>
    <w:rsid w:val="00600B98"/>
    <w:rsid w:val="0060129B"/>
    <w:rsid w:val="006024F9"/>
    <w:rsid w:val="006036D4"/>
    <w:rsid w:val="0060406D"/>
    <w:rsid w:val="0060445E"/>
    <w:rsid w:val="00605E69"/>
    <w:rsid w:val="00605F48"/>
    <w:rsid w:val="006065D3"/>
    <w:rsid w:val="00607141"/>
    <w:rsid w:val="00607C79"/>
    <w:rsid w:val="00610891"/>
    <w:rsid w:val="006117AD"/>
    <w:rsid w:val="00612B14"/>
    <w:rsid w:val="00612BCE"/>
    <w:rsid w:val="00612CE2"/>
    <w:rsid w:val="00613121"/>
    <w:rsid w:val="00613822"/>
    <w:rsid w:val="00614461"/>
    <w:rsid w:val="006153E5"/>
    <w:rsid w:val="00616809"/>
    <w:rsid w:val="00616853"/>
    <w:rsid w:val="00616951"/>
    <w:rsid w:val="00616B0F"/>
    <w:rsid w:val="00616B69"/>
    <w:rsid w:val="0061763E"/>
    <w:rsid w:val="006178F5"/>
    <w:rsid w:val="00617D60"/>
    <w:rsid w:val="0062012E"/>
    <w:rsid w:val="0062014A"/>
    <w:rsid w:val="00620371"/>
    <w:rsid w:val="00620AF5"/>
    <w:rsid w:val="00621907"/>
    <w:rsid w:val="00621CF3"/>
    <w:rsid w:val="00621EEE"/>
    <w:rsid w:val="00622632"/>
    <w:rsid w:val="00622D19"/>
    <w:rsid w:val="006231C2"/>
    <w:rsid w:val="00623FB8"/>
    <w:rsid w:val="00624803"/>
    <w:rsid w:val="00624884"/>
    <w:rsid w:val="00624FC0"/>
    <w:rsid w:val="00624FCA"/>
    <w:rsid w:val="0062527F"/>
    <w:rsid w:val="00625726"/>
    <w:rsid w:val="00625843"/>
    <w:rsid w:val="00625946"/>
    <w:rsid w:val="006262BA"/>
    <w:rsid w:val="00626C3F"/>
    <w:rsid w:val="00626EF4"/>
    <w:rsid w:val="00627D06"/>
    <w:rsid w:val="00627EA3"/>
    <w:rsid w:val="0063030D"/>
    <w:rsid w:val="00630781"/>
    <w:rsid w:val="00631029"/>
    <w:rsid w:val="006314BF"/>
    <w:rsid w:val="00631964"/>
    <w:rsid w:val="00631CC3"/>
    <w:rsid w:val="0063213A"/>
    <w:rsid w:val="00632863"/>
    <w:rsid w:val="0063286C"/>
    <w:rsid w:val="00632987"/>
    <w:rsid w:val="00633215"/>
    <w:rsid w:val="006334FC"/>
    <w:rsid w:val="00633852"/>
    <w:rsid w:val="006338D3"/>
    <w:rsid w:val="00633EA8"/>
    <w:rsid w:val="00634B86"/>
    <w:rsid w:val="006352BD"/>
    <w:rsid w:val="00635589"/>
    <w:rsid w:val="00636083"/>
    <w:rsid w:val="00636C1F"/>
    <w:rsid w:val="00637199"/>
    <w:rsid w:val="0063744F"/>
    <w:rsid w:val="006374B3"/>
    <w:rsid w:val="00637BC0"/>
    <w:rsid w:val="00640237"/>
    <w:rsid w:val="00640E50"/>
    <w:rsid w:val="006419BC"/>
    <w:rsid w:val="00642B41"/>
    <w:rsid w:val="00643B90"/>
    <w:rsid w:val="00643E48"/>
    <w:rsid w:val="00644F6F"/>
    <w:rsid w:val="006452F9"/>
    <w:rsid w:val="00645A43"/>
    <w:rsid w:val="006461BA"/>
    <w:rsid w:val="00647124"/>
    <w:rsid w:val="00647509"/>
    <w:rsid w:val="00647834"/>
    <w:rsid w:val="00647AE0"/>
    <w:rsid w:val="00647E7D"/>
    <w:rsid w:val="0065016C"/>
    <w:rsid w:val="006502B3"/>
    <w:rsid w:val="006517A9"/>
    <w:rsid w:val="0065180D"/>
    <w:rsid w:val="00653062"/>
    <w:rsid w:val="006539B5"/>
    <w:rsid w:val="006542BF"/>
    <w:rsid w:val="006552D3"/>
    <w:rsid w:val="006552D9"/>
    <w:rsid w:val="00656010"/>
    <w:rsid w:val="00656942"/>
    <w:rsid w:val="006572D3"/>
    <w:rsid w:val="00657D15"/>
    <w:rsid w:val="00657EEF"/>
    <w:rsid w:val="006606D6"/>
    <w:rsid w:val="00660940"/>
    <w:rsid w:val="00660ACB"/>
    <w:rsid w:val="00660D94"/>
    <w:rsid w:val="00661C1A"/>
    <w:rsid w:val="00661DBD"/>
    <w:rsid w:val="00662611"/>
    <w:rsid w:val="00662ABA"/>
    <w:rsid w:val="00663919"/>
    <w:rsid w:val="00664397"/>
    <w:rsid w:val="00664CC0"/>
    <w:rsid w:val="006652BE"/>
    <w:rsid w:val="0066536B"/>
    <w:rsid w:val="00666C68"/>
    <w:rsid w:val="00667B97"/>
    <w:rsid w:val="006703B3"/>
    <w:rsid w:val="00670E0B"/>
    <w:rsid w:val="006724D9"/>
    <w:rsid w:val="00672AEF"/>
    <w:rsid w:val="0067325D"/>
    <w:rsid w:val="006733B5"/>
    <w:rsid w:val="00673841"/>
    <w:rsid w:val="00673A0F"/>
    <w:rsid w:val="00673DBE"/>
    <w:rsid w:val="0067416A"/>
    <w:rsid w:val="00674221"/>
    <w:rsid w:val="00674A33"/>
    <w:rsid w:val="00674BE8"/>
    <w:rsid w:val="006750DE"/>
    <w:rsid w:val="00675725"/>
    <w:rsid w:val="00675939"/>
    <w:rsid w:val="00675D08"/>
    <w:rsid w:val="00676269"/>
    <w:rsid w:val="0067633A"/>
    <w:rsid w:val="006767BB"/>
    <w:rsid w:val="00676A43"/>
    <w:rsid w:val="00676CC1"/>
    <w:rsid w:val="00676F74"/>
    <w:rsid w:val="00676FEA"/>
    <w:rsid w:val="00677966"/>
    <w:rsid w:val="00677A91"/>
    <w:rsid w:val="00677FA6"/>
    <w:rsid w:val="006806C8"/>
    <w:rsid w:val="006807F4"/>
    <w:rsid w:val="00680C07"/>
    <w:rsid w:val="00680F5B"/>
    <w:rsid w:val="00681046"/>
    <w:rsid w:val="006818EC"/>
    <w:rsid w:val="00682602"/>
    <w:rsid w:val="00683401"/>
    <w:rsid w:val="0068470D"/>
    <w:rsid w:val="00684AB2"/>
    <w:rsid w:val="0068665A"/>
    <w:rsid w:val="00687503"/>
    <w:rsid w:val="00687A57"/>
    <w:rsid w:val="00692507"/>
    <w:rsid w:val="00693A8A"/>
    <w:rsid w:val="00693ECC"/>
    <w:rsid w:val="00694BC1"/>
    <w:rsid w:val="00695ABF"/>
    <w:rsid w:val="00695EF1"/>
    <w:rsid w:val="00696445"/>
    <w:rsid w:val="00696474"/>
    <w:rsid w:val="00696AE9"/>
    <w:rsid w:val="00696B3F"/>
    <w:rsid w:val="0069704D"/>
    <w:rsid w:val="006978B2"/>
    <w:rsid w:val="006979DA"/>
    <w:rsid w:val="006979F2"/>
    <w:rsid w:val="006A05D2"/>
    <w:rsid w:val="006A089F"/>
    <w:rsid w:val="006A0C5C"/>
    <w:rsid w:val="006A19A5"/>
    <w:rsid w:val="006A2D1D"/>
    <w:rsid w:val="006A3A2C"/>
    <w:rsid w:val="006A3D69"/>
    <w:rsid w:val="006A466A"/>
    <w:rsid w:val="006A4F2F"/>
    <w:rsid w:val="006A5456"/>
    <w:rsid w:val="006A66D3"/>
    <w:rsid w:val="006A6A21"/>
    <w:rsid w:val="006A6A81"/>
    <w:rsid w:val="006A7FFE"/>
    <w:rsid w:val="006B01AD"/>
    <w:rsid w:val="006B046D"/>
    <w:rsid w:val="006B0930"/>
    <w:rsid w:val="006B0B64"/>
    <w:rsid w:val="006B0C64"/>
    <w:rsid w:val="006B0D97"/>
    <w:rsid w:val="006B121A"/>
    <w:rsid w:val="006B145C"/>
    <w:rsid w:val="006B1B7F"/>
    <w:rsid w:val="006B297D"/>
    <w:rsid w:val="006B2A18"/>
    <w:rsid w:val="006B2C5E"/>
    <w:rsid w:val="006B2DB9"/>
    <w:rsid w:val="006B30FD"/>
    <w:rsid w:val="006B460A"/>
    <w:rsid w:val="006B4864"/>
    <w:rsid w:val="006B4CD8"/>
    <w:rsid w:val="006B5880"/>
    <w:rsid w:val="006B5CE1"/>
    <w:rsid w:val="006B5D1B"/>
    <w:rsid w:val="006B6680"/>
    <w:rsid w:val="006B690C"/>
    <w:rsid w:val="006B69DD"/>
    <w:rsid w:val="006B6F3C"/>
    <w:rsid w:val="006B7058"/>
    <w:rsid w:val="006C00DE"/>
    <w:rsid w:val="006C02C5"/>
    <w:rsid w:val="006C1459"/>
    <w:rsid w:val="006C17B7"/>
    <w:rsid w:val="006C186E"/>
    <w:rsid w:val="006C1F3F"/>
    <w:rsid w:val="006C245A"/>
    <w:rsid w:val="006C2503"/>
    <w:rsid w:val="006C362A"/>
    <w:rsid w:val="006C3957"/>
    <w:rsid w:val="006C3D8D"/>
    <w:rsid w:val="006C4785"/>
    <w:rsid w:val="006C4FBE"/>
    <w:rsid w:val="006C54EE"/>
    <w:rsid w:val="006C56F6"/>
    <w:rsid w:val="006C60BE"/>
    <w:rsid w:val="006C61A2"/>
    <w:rsid w:val="006C6CF2"/>
    <w:rsid w:val="006C6F27"/>
    <w:rsid w:val="006C72E7"/>
    <w:rsid w:val="006C79CA"/>
    <w:rsid w:val="006D1C5A"/>
    <w:rsid w:val="006D3163"/>
    <w:rsid w:val="006D35F7"/>
    <w:rsid w:val="006D43B4"/>
    <w:rsid w:val="006D4E5E"/>
    <w:rsid w:val="006D58E3"/>
    <w:rsid w:val="006D59C0"/>
    <w:rsid w:val="006D5D43"/>
    <w:rsid w:val="006E0099"/>
    <w:rsid w:val="006E0207"/>
    <w:rsid w:val="006E03F6"/>
    <w:rsid w:val="006E0E29"/>
    <w:rsid w:val="006E3165"/>
    <w:rsid w:val="006E37A8"/>
    <w:rsid w:val="006E3BB8"/>
    <w:rsid w:val="006E3F1E"/>
    <w:rsid w:val="006E480A"/>
    <w:rsid w:val="006E4839"/>
    <w:rsid w:val="006E5821"/>
    <w:rsid w:val="006E642C"/>
    <w:rsid w:val="006E64C0"/>
    <w:rsid w:val="006E6D3F"/>
    <w:rsid w:val="006E7535"/>
    <w:rsid w:val="006F02EF"/>
    <w:rsid w:val="006F0BCD"/>
    <w:rsid w:val="006F226C"/>
    <w:rsid w:val="006F2841"/>
    <w:rsid w:val="006F2ACF"/>
    <w:rsid w:val="006F2D17"/>
    <w:rsid w:val="006F2DE4"/>
    <w:rsid w:val="006F362F"/>
    <w:rsid w:val="006F380B"/>
    <w:rsid w:val="006F3CC2"/>
    <w:rsid w:val="006F3D4F"/>
    <w:rsid w:val="006F42DC"/>
    <w:rsid w:val="006F5045"/>
    <w:rsid w:val="006F5060"/>
    <w:rsid w:val="006F609E"/>
    <w:rsid w:val="006F663C"/>
    <w:rsid w:val="006F6968"/>
    <w:rsid w:val="006F6F43"/>
    <w:rsid w:val="006F77DA"/>
    <w:rsid w:val="007007D2"/>
    <w:rsid w:val="0070273B"/>
    <w:rsid w:val="00703522"/>
    <w:rsid w:val="0070355C"/>
    <w:rsid w:val="0070420C"/>
    <w:rsid w:val="007044C8"/>
    <w:rsid w:val="00704636"/>
    <w:rsid w:val="00704BD6"/>
    <w:rsid w:val="0070512A"/>
    <w:rsid w:val="007056AF"/>
    <w:rsid w:val="00705AB1"/>
    <w:rsid w:val="00705F8E"/>
    <w:rsid w:val="007060F9"/>
    <w:rsid w:val="00707F7A"/>
    <w:rsid w:val="00707FCB"/>
    <w:rsid w:val="0071043C"/>
    <w:rsid w:val="00710888"/>
    <w:rsid w:val="00711224"/>
    <w:rsid w:val="007119CF"/>
    <w:rsid w:val="00711CDC"/>
    <w:rsid w:val="007122A3"/>
    <w:rsid w:val="00712562"/>
    <w:rsid w:val="00713D11"/>
    <w:rsid w:val="0071404D"/>
    <w:rsid w:val="007142B3"/>
    <w:rsid w:val="0071471C"/>
    <w:rsid w:val="00714BA0"/>
    <w:rsid w:val="00715331"/>
    <w:rsid w:val="00715837"/>
    <w:rsid w:val="0071595E"/>
    <w:rsid w:val="00715BD3"/>
    <w:rsid w:val="0071677D"/>
    <w:rsid w:val="0071722A"/>
    <w:rsid w:val="007172D5"/>
    <w:rsid w:val="0071730C"/>
    <w:rsid w:val="0071754F"/>
    <w:rsid w:val="00717EAF"/>
    <w:rsid w:val="0072007B"/>
    <w:rsid w:val="007203F8"/>
    <w:rsid w:val="0072067C"/>
    <w:rsid w:val="00720EC4"/>
    <w:rsid w:val="0072196A"/>
    <w:rsid w:val="0072285F"/>
    <w:rsid w:val="0072337C"/>
    <w:rsid w:val="007237B0"/>
    <w:rsid w:val="00723DAB"/>
    <w:rsid w:val="0072537E"/>
    <w:rsid w:val="007261F9"/>
    <w:rsid w:val="007268C4"/>
    <w:rsid w:val="00726E28"/>
    <w:rsid w:val="00727BB0"/>
    <w:rsid w:val="00727BCF"/>
    <w:rsid w:val="007303F8"/>
    <w:rsid w:val="00730817"/>
    <w:rsid w:val="00730A9C"/>
    <w:rsid w:val="00731649"/>
    <w:rsid w:val="007319FE"/>
    <w:rsid w:val="00733971"/>
    <w:rsid w:val="0073480A"/>
    <w:rsid w:val="00734823"/>
    <w:rsid w:val="00735201"/>
    <w:rsid w:val="00735C54"/>
    <w:rsid w:val="007366BB"/>
    <w:rsid w:val="0073699D"/>
    <w:rsid w:val="0073773D"/>
    <w:rsid w:val="00737CD4"/>
    <w:rsid w:val="007408B8"/>
    <w:rsid w:val="0074108A"/>
    <w:rsid w:val="007417DE"/>
    <w:rsid w:val="00741D33"/>
    <w:rsid w:val="00741F49"/>
    <w:rsid w:val="00742A2F"/>
    <w:rsid w:val="00742B9F"/>
    <w:rsid w:val="0074317E"/>
    <w:rsid w:val="00743646"/>
    <w:rsid w:val="00744626"/>
    <w:rsid w:val="00745B0B"/>
    <w:rsid w:val="00745D49"/>
    <w:rsid w:val="007462FC"/>
    <w:rsid w:val="00746EB5"/>
    <w:rsid w:val="007470C4"/>
    <w:rsid w:val="00747A39"/>
    <w:rsid w:val="00747E2A"/>
    <w:rsid w:val="00750E82"/>
    <w:rsid w:val="00751685"/>
    <w:rsid w:val="007518BB"/>
    <w:rsid w:val="007524F9"/>
    <w:rsid w:val="00753FE4"/>
    <w:rsid w:val="00754D43"/>
    <w:rsid w:val="00756E37"/>
    <w:rsid w:val="00756E45"/>
    <w:rsid w:val="00757047"/>
    <w:rsid w:val="007605AB"/>
    <w:rsid w:val="007606CD"/>
    <w:rsid w:val="00760834"/>
    <w:rsid w:val="00760D4A"/>
    <w:rsid w:val="00760FD6"/>
    <w:rsid w:val="00761820"/>
    <w:rsid w:val="00761CA5"/>
    <w:rsid w:val="00762BE8"/>
    <w:rsid w:val="007637E1"/>
    <w:rsid w:val="00763C74"/>
    <w:rsid w:val="007644A1"/>
    <w:rsid w:val="00766457"/>
    <w:rsid w:val="007665D8"/>
    <w:rsid w:val="00766AB1"/>
    <w:rsid w:val="00766CA4"/>
    <w:rsid w:val="00766E99"/>
    <w:rsid w:val="007671BE"/>
    <w:rsid w:val="00767294"/>
    <w:rsid w:val="00767CAD"/>
    <w:rsid w:val="007703DC"/>
    <w:rsid w:val="007718F4"/>
    <w:rsid w:val="00771CCF"/>
    <w:rsid w:val="007725AA"/>
    <w:rsid w:val="00772810"/>
    <w:rsid w:val="00774264"/>
    <w:rsid w:val="00774B09"/>
    <w:rsid w:val="00774B6A"/>
    <w:rsid w:val="00774EA3"/>
    <w:rsid w:val="0077547B"/>
    <w:rsid w:val="00775BCB"/>
    <w:rsid w:val="00776387"/>
    <w:rsid w:val="0077764E"/>
    <w:rsid w:val="00780264"/>
    <w:rsid w:val="00780A32"/>
    <w:rsid w:val="00780DE9"/>
    <w:rsid w:val="00782958"/>
    <w:rsid w:val="00783119"/>
    <w:rsid w:val="0078384D"/>
    <w:rsid w:val="00784549"/>
    <w:rsid w:val="007853AF"/>
    <w:rsid w:val="0078551B"/>
    <w:rsid w:val="00785994"/>
    <w:rsid w:val="00785F5B"/>
    <w:rsid w:val="00786E91"/>
    <w:rsid w:val="007873EF"/>
    <w:rsid w:val="00787AAF"/>
    <w:rsid w:val="00790A54"/>
    <w:rsid w:val="00790CFB"/>
    <w:rsid w:val="007911E8"/>
    <w:rsid w:val="0079248F"/>
    <w:rsid w:val="00792B11"/>
    <w:rsid w:val="00793644"/>
    <w:rsid w:val="00793B74"/>
    <w:rsid w:val="00793D93"/>
    <w:rsid w:val="007943AE"/>
    <w:rsid w:val="00794566"/>
    <w:rsid w:val="00796418"/>
    <w:rsid w:val="00796940"/>
    <w:rsid w:val="00797825"/>
    <w:rsid w:val="00797D23"/>
    <w:rsid w:val="00797ECB"/>
    <w:rsid w:val="007A0441"/>
    <w:rsid w:val="007A0720"/>
    <w:rsid w:val="007A1196"/>
    <w:rsid w:val="007A2352"/>
    <w:rsid w:val="007A2A2C"/>
    <w:rsid w:val="007A2ED3"/>
    <w:rsid w:val="007A376C"/>
    <w:rsid w:val="007A4CEB"/>
    <w:rsid w:val="007A51EA"/>
    <w:rsid w:val="007A52D6"/>
    <w:rsid w:val="007A56F4"/>
    <w:rsid w:val="007A613E"/>
    <w:rsid w:val="007A61C3"/>
    <w:rsid w:val="007A6D44"/>
    <w:rsid w:val="007A76CC"/>
    <w:rsid w:val="007A782E"/>
    <w:rsid w:val="007A7B90"/>
    <w:rsid w:val="007A7FFA"/>
    <w:rsid w:val="007B008A"/>
    <w:rsid w:val="007B0C4F"/>
    <w:rsid w:val="007B0C65"/>
    <w:rsid w:val="007B0DB4"/>
    <w:rsid w:val="007B0E75"/>
    <w:rsid w:val="007B102C"/>
    <w:rsid w:val="007B134E"/>
    <w:rsid w:val="007B1F73"/>
    <w:rsid w:val="007B2396"/>
    <w:rsid w:val="007B265F"/>
    <w:rsid w:val="007B2C42"/>
    <w:rsid w:val="007B2C88"/>
    <w:rsid w:val="007B5184"/>
    <w:rsid w:val="007B5726"/>
    <w:rsid w:val="007B5AAF"/>
    <w:rsid w:val="007B5BE0"/>
    <w:rsid w:val="007B5FEB"/>
    <w:rsid w:val="007B61F4"/>
    <w:rsid w:val="007C0203"/>
    <w:rsid w:val="007C06E8"/>
    <w:rsid w:val="007C1F20"/>
    <w:rsid w:val="007C2EA5"/>
    <w:rsid w:val="007C31FC"/>
    <w:rsid w:val="007C4FF0"/>
    <w:rsid w:val="007C5C45"/>
    <w:rsid w:val="007C5F68"/>
    <w:rsid w:val="007C612D"/>
    <w:rsid w:val="007C6BC7"/>
    <w:rsid w:val="007C6E74"/>
    <w:rsid w:val="007C7A62"/>
    <w:rsid w:val="007C7C4D"/>
    <w:rsid w:val="007D06F8"/>
    <w:rsid w:val="007D10BC"/>
    <w:rsid w:val="007D1180"/>
    <w:rsid w:val="007D17A0"/>
    <w:rsid w:val="007D235A"/>
    <w:rsid w:val="007D2FCF"/>
    <w:rsid w:val="007D37C0"/>
    <w:rsid w:val="007D5250"/>
    <w:rsid w:val="007D5271"/>
    <w:rsid w:val="007D561B"/>
    <w:rsid w:val="007D597E"/>
    <w:rsid w:val="007D6324"/>
    <w:rsid w:val="007D69EB"/>
    <w:rsid w:val="007D752B"/>
    <w:rsid w:val="007E01EC"/>
    <w:rsid w:val="007E020C"/>
    <w:rsid w:val="007E077E"/>
    <w:rsid w:val="007E07BC"/>
    <w:rsid w:val="007E0E83"/>
    <w:rsid w:val="007E1134"/>
    <w:rsid w:val="007E243A"/>
    <w:rsid w:val="007E2862"/>
    <w:rsid w:val="007E2E1C"/>
    <w:rsid w:val="007E358E"/>
    <w:rsid w:val="007E37A9"/>
    <w:rsid w:val="007E385E"/>
    <w:rsid w:val="007E41B5"/>
    <w:rsid w:val="007E50B5"/>
    <w:rsid w:val="007E629D"/>
    <w:rsid w:val="007E6593"/>
    <w:rsid w:val="007E7EED"/>
    <w:rsid w:val="007F226B"/>
    <w:rsid w:val="007F23D0"/>
    <w:rsid w:val="007F308F"/>
    <w:rsid w:val="007F3462"/>
    <w:rsid w:val="007F348F"/>
    <w:rsid w:val="007F354E"/>
    <w:rsid w:val="007F4246"/>
    <w:rsid w:val="007F4BC2"/>
    <w:rsid w:val="007F6BC3"/>
    <w:rsid w:val="00800AFC"/>
    <w:rsid w:val="00801BC6"/>
    <w:rsid w:val="008028A2"/>
    <w:rsid w:val="008028DE"/>
    <w:rsid w:val="00803846"/>
    <w:rsid w:val="00804665"/>
    <w:rsid w:val="00804E1A"/>
    <w:rsid w:val="00804F52"/>
    <w:rsid w:val="00805998"/>
    <w:rsid w:val="00805AA0"/>
    <w:rsid w:val="0080635D"/>
    <w:rsid w:val="008073AA"/>
    <w:rsid w:val="0080771E"/>
    <w:rsid w:val="00807864"/>
    <w:rsid w:val="00807F1C"/>
    <w:rsid w:val="00810832"/>
    <w:rsid w:val="00810D3A"/>
    <w:rsid w:val="00810EEA"/>
    <w:rsid w:val="00811477"/>
    <w:rsid w:val="00811480"/>
    <w:rsid w:val="00811CED"/>
    <w:rsid w:val="00812053"/>
    <w:rsid w:val="00813FD1"/>
    <w:rsid w:val="008142A0"/>
    <w:rsid w:val="00815E50"/>
    <w:rsid w:val="00815E61"/>
    <w:rsid w:val="008163ED"/>
    <w:rsid w:val="0081649C"/>
    <w:rsid w:val="00816B6A"/>
    <w:rsid w:val="00817D9C"/>
    <w:rsid w:val="00817F2E"/>
    <w:rsid w:val="00821316"/>
    <w:rsid w:val="0082142B"/>
    <w:rsid w:val="008215F8"/>
    <w:rsid w:val="00821881"/>
    <w:rsid w:val="00821A5E"/>
    <w:rsid w:val="008221DF"/>
    <w:rsid w:val="008224BD"/>
    <w:rsid w:val="00822BA6"/>
    <w:rsid w:val="00822F93"/>
    <w:rsid w:val="00823C44"/>
    <w:rsid w:val="00823D90"/>
    <w:rsid w:val="008243BC"/>
    <w:rsid w:val="0082471A"/>
    <w:rsid w:val="008247A0"/>
    <w:rsid w:val="00824E39"/>
    <w:rsid w:val="0082586C"/>
    <w:rsid w:val="00825EEC"/>
    <w:rsid w:val="008266D3"/>
    <w:rsid w:val="00826842"/>
    <w:rsid w:val="00826CC2"/>
    <w:rsid w:val="008270A2"/>
    <w:rsid w:val="00827334"/>
    <w:rsid w:val="008278C4"/>
    <w:rsid w:val="00827DC2"/>
    <w:rsid w:val="00827FD6"/>
    <w:rsid w:val="00830253"/>
    <w:rsid w:val="008319DA"/>
    <w:rsid w:val="00831C24"/>
    <w:rsid w:val="00832D25"/>
    <w:rsid w:val="0083319E"/>
    <w:rsid w:val="0083345D"/>
    <w:rsid w:val="0083358A"/>
    <w:rsid w:val="00833A7A"/>
    <w:rsid w:val="00833EFB"/>
    <w:rsid w:val="00834289"/>
    <w:rsid w:val="0083429F"/>
    <w:rsid w:val="0083435A"/>
    <w:rsid w:val="00834921"/>
    <w:rsid w:val="00834CDC"/>
    <w:rsid w:val="00834F38"/>
    <w:rsid w:val="0083518C"/>
    <w:rsid w:val="0083523C"/>
    <w:rsid w:val="008355B3"/>
    <w:rsid w:val="0083585F"/>
    <w:rsid w:val="00836061"/>
    <w:rsid w:val="00836644"/>
    <w:rsid w:val="00836D17"/>
    <w:rsid w:val="008370C9"/>
    <w:rsid w:val="00841761"/>
    <w:rsid w:val="00841F24"/>
    <w:rsid w:val="00842977"/>
    <w:rsid w:val="00844135"/>
    <w:rsid w:val="008445B5"/>
    <w:rsid w:val="00844D28"/>
    <w:rsid w:val="0084576B"/>
    <w:rsid w:val="008459C7"/>
    <w:rsid w:val="00845A98"/>
    <w:rsid w:val="008463E5"/>
    <w:rsid w:val="0084719D"/>
    <w:rsid w:val="0085078B"/>
    <w:rsid w:val="008515CC"/>
    <w:rsid w:val="00851DAD"/>
    <w:rsid w:val="0085200A"/>
    <w:rsid w:val="00852117"/>
    <w:rsid w:val="008523A7"/>
    <w:rsid w:val="00852D59"/>
    <w:rsid w:val="00853183"/>
    <w:rsid w:val="00853C3E"/>
    <w:rsid w:val="00854362"/>
    <w:rsid w:val="008546E0"/>
    <w:rsid w:val="00854AEC"/>
    <w:rsid w:val="00854D70"/>
    <w:rsid w:val="00854FDA"/>
    <w:rsid w:val="008551B6"/>
    <w:rsid w:val="00855330"/>
    <w:rsid w:val="00855530"/>
    <w:rsid w:val="00856159"/>
    <w:rsid w:val="008573C1"/>
    <w:rsid w:val="008578BC"/>
    <w:rsid w:val="00857D5D"/>
    <w:rsid w:val="00860360"/>
    <w:rsid w:val="00860534"/>
    <w:rsid w:val="00860E35"/>
    <w:rsid w:val="008613A1"/>
    <w:rsid w:val="00861A6A"/>
    <w:rsid w:val="00862488"/>
    <w:rsid w:val="00862DCD"/>
    <w:rsid w:val="00862EAA"/>
    <w:rsid w:val="00863FD3"/>
    <w:rsid w:val="008648A5"/>
    <w:rsid w:val="00865711"/>
    <w:rsid w:val="008669EF"/>
    <w:rsid w:val="00866C19"/>
    <w:rsid w:val="00867BBD"/>
    <w:rsid w:val="008703E3"/>
    <w:rsid w:val="00870F0D"/>
    <w:rsid w:val="0087106B"/>
    <w:rsid w:val="00871116"/>
    <w:rsid w:val="00872188"/>
    <w:rsid w:val="00872498"/>
    <w:rsid w:val="008726E1"/>
    <w:rsid w:val="0087362F"/>
    <w:rsid w:val="00874486"/>
    <w:rsid w:val="008746D9"/>
    <w:rsid w:val="00876610"/>
    <w:rsid w:val="00876B15"/>
    <w:rsid w:val="00877143"/>
    <w:rsid w:val="0087775E"/>
    <w:rsid w:val="00877AF2"/>
    <w:rsid w:val="00877BC3"/>
    <w:rsid w:val="008808E9"/>
    <w:rsid w:val="008811F8"/>
    <w:rsid w:val="00881850"/>
    <w:rsid w:val="00882D1D"/>
    <w:rsid w:val="00883531"/>
    <w:rsid w:val="0088373D"/>
    <w:rsid w:val="00883975"/>
    <w:rsid w:val="00884051"/>
    <w:rsid w:val="00884348"/>
    <w:rsid w:val="00884CEC"/>
    <w:rsid w:val="00884D73"/>
    <w:rsid w:val="0088663F"/>
    <w:rsid w:val="00886832"/>
    <w:rsid w:val="00886DF4"/>
    <w:rsid w:val="008872AA"/>
    <w:rsid w:val="00887C03"/>
    <w:rsid w:val="0089027A"/>
    <w:rsid w:val="0089049C"/>
    <w:rsid w:val="00890ED7"/>
    <w:rsid w:val="00891DE7"/>
    <w:rsid w:val="0089270B"/>
    <w:rsid w:val="00892718"/>
    <w:rsid w:val="008936D6"/>
    <w:rsid w:val="008944E9"/>
    <w:rsid w:val="00894CF6"/>
    <w:rsid w:val="00894DB6"/>
    <w:rsid w:val="008959E8"/>
    <w:rsid w:val="00896427"/>
    <w:rsid w:val="008A0240"/>
    <w:rsid w:val="008A04BE"/>
    <w:rsid w:val="008A0599"/>
    <w:rsid w:val="008A081B"/>
    <w:rsid w:val="008A13C8"/>
    <w:rsid w:val="008A1683"/>
    <w:rsid w:val="008A19A8"/>
    <w:rsid w:val="008A1B2F"/>
    <w:rsid w:val="008A1DA9"/>
    <w:rsid w:val="008A2854"/>
    <w:rsid w:val="008A32C6"/>
    <w:rsid w:val="008A45E2"/>
    <w:rsid w:val="008A4D2F"/>
    <w:rsid w:val="008A6370"/>
    <w:rsid w:val="008B05E2"/>
    <w:rsid w:val="008B1094"/>
    <w:rsid w:val="008B1269"/>
    <w:rsid w:val="008B15ED"/>
    <w:rsid w:val="008B1865"/>
    <w:rsid w:val="008B1906"/>
    <w:rsid w:val="008B21D8"/>
    <w:rsid w:val="008B2239"/>
    <w:rsid w:val="008B24DD"/>
    <w:rsid w:val="008B2CC6"/>
    <w:rsid w:val="008B307D"/>
    <w:rsid w:val="008B3558"/>
    <w:rsid w:val="008B3BBF"/>
    <w:rsid w:val="008B4113"/>
    <w:rsid w:val="008B4525"/>
    <w:rsid w:val="008B47AC"/>
    <w:rsid w:val="008B4891"/>
    <w:rsid w:val="008B5C15"/>
    <w:rsid w:val="008B63C9"/>
    <w:rsid w:val="008B6D6A"/>
    <w:rsid w:val="008C139E"/>
    <w:rsid w:val="008C14E1"/>
    <w:rsid w:val="008C193C"/>
    <w:rsid w:val="008C20BA"/>
    <w:rsid w:val="008C23F3"/>
    <w:rsid w:val="008C3853"/>
    <w:rsid w:val="008C3D27"/>
    <w:rsid w:val="008C3DCF"/>
    <w:rsid w:val="008C4FA1"/>
    <w:rsid w:val="008C5B55"/>
    <w:rsid w:val="008C65B4"/>
    <w:rsid w:val="008C65E5"/>
    <w:rsid w:val="008D1704"/>
    <w:rsid w:val="008D2BD5"/>
    <w:rsid w:val="008D3284"/>
    <w:rsid w:val="008D3AB7"/>
    <w:rsid w:val="008D60DD"/>
    <w:rsid w:val="008D6596"/>
    <w:rsid w:val="008D6627"/>
    <w:rsid w:val="008D66CC"/>
    <w:rsid w:val="008D6C40"/>
    <w:rsid w:val="008D6D86"/>
    <w:rsid w:val="008D70EF"/>
    <w:rsid w:val="008D7407"/>
    <w:rsid w:val="008D7E97"/>
    <w:rsid w:val="008E0E8E"/>
    <w:rsid w:val="008E1F94"/>
    <w:rsid w:val="008E35D5"/>
    <w:rsid w:val="008E37A4"/>
    <w:rsid w:val="008E3950"/>
    <w:rsid w:val="008E3CA9"/>
    <w:rsid w:val="008E3CBF"/>
    <w:rsid w:val="008E3E6E"/>
    <w:rsid w:val="008E3F5F"/>
    <w:rsid w:val="008E519E"/>
    <w:rsid w:val="008E59D3"/>
    <w:rsid w:val="008E5F65"/>
    <w:rsid w:val="008E627A"/>
    <w:rsid w:val="008E67FA"/>
    <w:rsid w:val="008E6969"/>
    <w:rsid w:val="008F0591"/>
    <w:rsid w:val="008F0B86"/>
    <w:rsid w:val="008F1615"/>
    <w:rsid w:val="008F19AD"/>
    <w:rsid w:val="008F1FE9"/>
    <w:rsid w:val="008F2113"/>
    <w:rsid w:val="008F2390"/>
    <w:rsid w:val="008F25A7"/>
    <w:rsid w:val="008F2686"/>
    <w:rsid w:val="008F27AD"/>
    <w:rsid w:val="008F2C9B"/>
    <w:rsid w:val="008F31E6"/>
    <w:rsid w:val="008F335A"/>
    <w:rsid w:val="008F535F"/>
    <w:rsid w:val="008F575F"/>
    <w:rsid w:val="008F5F4E"/>
    <w:rsid w:val="008F6906"/>
    <w:rsid w:val="008F6B06"/>
    <w:rsid w:val="008F6B76"/>
    <w:rsid w:val="008F6E9A"/>
    <w:rsid w:val="008F7193"/>
    <w:rsid w:val="008F7195"/>
    <w:rsid w:val="008F788C"/>
    <w:rsid w:val="008F7BD9"/>
    <w:rsid w:val="0090026F"/>
    <w:rsid w:val="00900E37"/>
    <w:rsid w:val="00901090"/>
    <w:rsid w:val="00901474"/>
    <w:rsid w:val="00901BD7"/>
    <w:rsid w:val="0090213E"/>
    <w:rsid w:val="009021BC"/>
    <w:rsid w:val="00902A42"/>
    <w:rsid w:val="00902F28"/>
    <w:rsid w:val="009030A6"/>
    <w:rsid w:val="00903603"/>
    <w:rsid w:val="00903997"/>
    <w:rsid w:val="00903AAF"/>
    <w:rsid w:val="00903ED8"/>
    <w:rsid w:val="00904220"/>
    <w:rsid w:val="00904618"/>
    <w:rsid w:val="00905214"/>
    <w:rsid w:val="00905424"/>
    <w:rsid w:val="00905699"/>
    <w:rsid w:val="0090656B"/>
    <w:rsid w:val="00906751"/>
    <w:rsid w:val="00907801"/>
    <w:rsid w:val="00907A87"/>
    <w:rsid w:val="0091031E"/>
    <w:rsid w:val="0091096C"/>
    <w:rsid w:val="00911BDF"/>
    <w:rsid w:val="00912DB6"/>
    <w:rsid w:val="00913104"/>
    <w:rsid w:val="0091442A"/>
    <w:rsid w:val="009150FC"/>
    <w:rsid w:val="0091569A"/>
    <w:rsid w:val="00915783"/>
    <w:rsid w:val="009159C5"/>
    <w:rsid w:val="00915A04"/>
    <w:rsid w:val="00915B54"/>
    <w:rsid w:val="0091604C"/>
    <w:rsid w:val="00916688"/>
    <w:rsid w:val="00916692"/>
    <w:rsid w:val="00916B41"/>
    <w:rsid w:val="009177F9"/>
    <w:rsid w:val="009208D6"/>
    <w:rsid w:val="00921101"/>
    <w:rsid w:val="00921DFF"/>
    <w:rsid w:val="009226A1"/>
    <w:rsid w:val="00922BCC"/>
    <w:rsid w:val="00922EDF"/>
    <w:rsid w:val="00923005"/>
    <w:rsid w:val="00923E65"/>
    <w:rsid w:val="0092461F"/>
    <w:rsid w:val="00924A52"/>
    <w:rsid w:val="0092548B"/>
    <w:rsid w:val="009260E8"/>
    <w:rsid w:val="009301A0"/>
    <w:rsid w:val="00930B3F"/>
    <w:rsid w:val="00931600"/>
    <w:rsid w:val="0093177F"/>
    <w:rsid w:val="00931D2D"/>
    <w:rsid w:val="00931D5F"/>
    <w:rsid w:val="00932AA7"/>
    <w:rsid w:val="00932ACA"/>
    <w:rsid w:val="00933689"/>
    <w:rsid w:val="00934D92"/>
    <w:rsid w:val="009352E8"/>
    <w:rsid w:val="009354EF"/>
    <w:rsid w:val="0093576F"/>
    <w:rsid w:val="009358C6"/>
    <w:rsid w:val="0093609C"/>
    <w:rsid w:val="009361DF"/>
    <w:rsid w:val="0093633C"/>
    <w:rsid w:val="009366BB"/>
    <w:rsid w:val="00936C7E"/>
    <w:rsid w:val="0093757E"/>
    <w:rsid w:val="0094117F"/>
    <w:rsid w:val="0094187B"/>
    <w:rsid w:val="00941A7E"/>
    <w:rsid w:val="00941F14"/>
    <w:rsid w:val="009435E5"/>
    <w:rsid w:val="0094429A"/>
    <w:rsid w:val="009455DE"/>
    <w:rsid w:val="00945BE7"/>
    <w:rsid w:val="00945DBC"/>
    <w:rsid w:val="0094766F"/>
    <w:rsid w:val="00950416"/>
    <w:rsid w:val="0095072C"/>
    <w:rsid w:val="00950EAB"/>
    <w:rsid w:val="00951053"/>
    <w:rsid w:val="0095116B"/>
    <w:rsid w:val="0095186B"/>
    <w:rsid w:val="009531B1"/>
    <w:rsid w:val="00954DB1"/>
    <w:rsid w:val="009558CF"/>
    <w:rsid w:val="009559C7"/>
    <w:rsid w:val="00955ED4"/>
    <w:rsid w:val="009565F3"/>
    <w:rsid w:val="009566B9"/>
    <w:rsid w:val="009567CA"/>
    <w:rsid w:val="00957B47"/>
    <w:rsid w:val="00957EF8"/>
    <w:rsid w:val="00957F50"/>
    <w:rsid w:val="0096055C"/>
    <w:rsid w:val="00961050"/>
    <w:rsid w:val="009613C8"/>
    <w:rsid w:val="00961812"/>
    <w:rsid w:val="00962485"/>
    <w:rsid w:val="009637A3"/>
    <w:rsid w:val="00963D5C"/>
    <w:rsid w:val="009641F1"/>
    <w:rsid w:val="009651E9"/>
    <w:rsid w:val="00965A35"/>
    <w:rsid w:val="00965DC2"/>
    <w:rsid w:val="00966127"/>
    <w:rsid w:val="009665DB"/>
    <w:rsid w:val="0096694F"/>
    <w:rsid w:val="0096761D"/>
    <w:rsid w:val="0096784E"/>
    <w:rsid w:val="0097049D"/>
    <w:rsid w:val="0097062F"/>
    <w:rsid w:val="0097117D"/>
    <w:rsid w:val="00971D3B"/>
    <w:rsid w:val="00972259"/>
    <w:rsid w:val="00972E70"/>
    <w:rsid w:val="009733C6"/>
    <w:rsid w:val="00976B9E"/>
    <w:rsid w:val="00976C92"/>
    <w:rsid w:val="009770CC"/>
    <w:rsid w:val="00977299"/>
    <w:rsid w:val="00977719"/>
    <w:rsid w:val="00980D91"/>
    <w:rsid w:val="009818EE"/>
    <w:rsid w:val="009828DB"/>
    <w:rsid w:val="00983783"/>
    <w:rsid w:val="009849C8"/>
    <w:rsid w:val="00985870"/>
    <w:rsid w:val="00985E23"/>
    <w:rsid w:val="0098638B"/>
    <w:rsid w:val="0098652D"/>
    <w:rsid w:val="009866B7"/>
    <w:rsid w:val="00986874"/>
    <w:rsid w:val="00987C25"/>
    <w:rsid w:val="00987FAB"/>
    <w:rsid w:val="0099025F"/>
    <w:rsid w:val="0099070F"/>
    <w:rsid w:val="00990B64"/>
    <w:rsid w:val="00990EE6"/>
    <w:rsid w:val="0099137E"/>
    <w:rsid w:val="009928BE"/>
    <w:rsid w:val="009929E8"/>
    <w:rsid w:val="00992C64"/>
    <w:rsid w:val="00992C90"/>
    <w:rsid w:val="00992D4D"/>
    <w:rsid w:val="00994652"/>
    <w:rsid w:val="0099494C"/>
    <w:rsid w:val="00995507"/>
    <w:rsid w:val="00995F52"/>
    <w:rsid w:val="00997BED"/>
    <w:rsid w:val="00997F64"/>
    <w:rsid w:val="009A0317"/>
    <w:rsid w:val="009A0CE8"/>
    <w:rsid w:val="009A0D58"/>
    <w:rsid w:val="009A0DB4"/>
    <w:rsid w:val="009A107E"/>
    <w:rsid w:val="009A1708"/>
    <w:rsid w:val="009A2D26"/>
    <w:rsid w:val="009A2FA2"/>
    <w:rsid w:val="009A3202"/>
    <w:rsid w:val="009A3810"/>
    <w:rsid w:val="009A49F3"/>
    <w:rsid w:val="009A4C2F"/>
    <w:rsid w:val="009A4C45"/>
    <w:rsid w:val="009A520C"/>
    <w:rsid w:val="009A59E1"/>
    <w:rsid w:val="009A5A95"/>
    <w:rsid w:val="009A6171"/>
    <w:rsid w:val="009A6398"/>
    <w:rsid w:val="009A673B"/>
    <w:rsid w:val="009A72E0"/>
    <w:rsid w:val="009A7754"/>
    <w:rsid w:val="009B0457"/>
    <w:rsid w:val="009B08C5"/>
    <w:rsid w:val="009B1222"/>
    <w:rsid w:val="009B142A"/>
    <w:rsid w:val="009B2306"/>
    <w:rsid w:val="009B31B9"/>
    <w:rsid w:val="009B3F42"/>
    <w:rsid w:val="009B4BB6"/>
    <w:rsid w:val="009B514C"/>
    <w:rsid w:val="009B51A4"/>
    <w:rsid w:val="009B56D7"/>
    <w:rsid w:val="009B5902"/>
    <w:rsid w:val="009B61E1"/>
    <w:rsid w:val="009B6D1C"/>
    <w:rsid w:val="009B6D32"/>
    <w:rsid w:val="009B6D8D"/>
    <w:rsid w:val="009B71C0"/>
    <w:rsid w:val="009B78CF"/>
    <w:rsid w:val="009B7AD9"/>
    <w:rsid w:val="009B7B68"/>
    <w:rsid w:val="009C006F"/>
    <w:rsid w:val="009C0618"/>
    <w:rsid w:val="009C1257"/>
    <w:rsid w:val="009C194B"/>
    <w:rsid w:val="009C21CE"/>
    <w:rsid w:val="009C25D6"/>
    <w:rsid w:val="009C3405"/>
    <w:rsid w:val="009C3C6D"/>
    <w:rsid w:val="009C3FC8"/>
    <w:rsid w:val="009C409B"/>
    <w:rsid w:val="009C44E3"/>
    <w:rsid w:val="009C5806"/>
    <w:rsid w:val="009C5FA8"/>
    <w:rsid w:val="009C684A"/>
    <w:rsid w:val="009C6933"/>
    <w:rsid w:val="009C6B2C"/>
    <w:rsid w:val="009C7139"/>
    <w:rsid w:val="009D0D2D"/>
    <w:rsid w:val="009D204A"/>
    <w:rsid w:val="009D254D"/>
    <w:rsid w:val="009D27C6"/>
    <w:rsid w:val="009D29B3"/>
    <w:rsid w:val="009D2A23"/>
    <w:rsid w:val="009D2ECC"/>
    <w:rsid w:val="009D4CA3"/>
    <w:rsid w:val="009D5800"/>
    <w:rsid w:val="009D583C"/>
    <w:rsid w:val="009D5E85"/>
    <w:rsid w:val="009D7C70"/>
    <w:rsid w:val="009D7D27"/>
    <w:rsid w:val="009D7EAD"/>
    <w:rsid w:val="009E00FF"/>
    <w:rsid w:val="009E054C"/>
    <w:rsid w:val="009E0787"/>
    <w:rsid w:val="009E0C0C"/>
    <w:rsid w:val="009E1474"/>
    <w:rsid w:val="009E172B"/>
    <w:rsid w:val="009E1B17"/>
    <w:rsid w:val="009E24EB"/>
    <w:rsid w:val="009E2989"/>
    <w:rsid w:val="009E2AB3"/>
    <w:rsid w:val="009E2AFC"/>
    <w:rsid w:val="009E3353"/>
    <w:rsid w:val="009E33C7"/>
    <w:rsid w:val="009E37D6"/>
    <w:rsid w:val="009E3A85"/>
    <w:rsid w:val="009E3C41"/>
    <w:rsid w:val="009E401F"/>
    <w:rsid w:val="009E44C0"/>
    <w:rsid w:val="009E4506"/>
    <w:rsid w:val="009E4C4E"/>
    <w:rsid w:val="009E518B"/>
    <w:rsid w:val="009E6203"/>
    <w:rsid w:val="009E77E3"/>
    <w:rsid w:val="009E7902"/>
    <w:rsid w:val="009E7C1F"/>
    <w:rsid w:val="009E7E20"/>
    <w:rsid w:val="009F0437"/>
    <w:rsid w:val="009F0E53"/>
    <w:rsid w:val="009F16B8"/>
    <w:rsid w:val="009F2188"/>
    <w:rsid w:val="009F2672"/>
    <w:rsid w:val="009F26C5"/>
    <w:rsid w:val="009F2B3A"/>
    <w:rsid w:val="009F2CAD"/>
    <w:rsid w:val="009F34F7"/>
    <w:rsid w:val="009F4793"/>
    <w:rsid w:val="009F4DFE"/>
    <w:rsid w:val="009F5CF4"/>
    <w:rsid w:val="009F63B8"/>
    <w:rsid w:val="009F6964"/>
    <w:rsid w:val="009F74E4"/>
    <w:rsid w:val="009F7591"/>
    <w:rsid w:val="009F7D35"/>
    <w:rsid w:val="00A00056"/>
    <w:rsid w:val="00A003C3"/>
    <w:rsid w:val="00A00DF4"/>
    <w:rsid w:val="00A016B1"/>
    <w:rsid w:val="00A019E0"/>
    <w:rsid w:val="00A022B6"/>
    <w:rsid w:val="00A026A4"/>
    <w:rsid w:val="00A02D9A"/>
    <w:rsid w:val="00A02FA8"/>
    <w:rsid w:val="00A03464"/>
    <w:rsid w:val="00A035E0"/>
    <w:rsid w:val="00A03D12"/>
    <w:rsid w:val="00A0470A"/>
    <w:rsid w:val="00A051C8"/>
    <w:rsid w:val="00A0530C"/>
    <w:rsid w:val="00A054FD"/>
    <w:rsid w:val="00A0677D"/>
    <w:rsid w:val="00A073E2"/>
    <w:rsid w:val="00A07DFD"/>
    <w:rsid w:val="00A10ABD"/>
    <w:rsid w:val="00A11123"/>
    <w:rsid w:val="00A114A7"/>
    <w:rsid w:val="00A117C6"/>
    <w:rsid w:val="00A11C34"/>
    <w:rsid w:val="00A11F55"/>
    <w:rsid w:val="00A12A0C"/>
    <w:rsid w:val="00A1354F"/>
    <w:rsid w:val="00A140D4"/>
    <w:rsid w:val="00A14101"/>
    <w:rsid w:val="00A1448B"/>
    <w:rsid w:val="00A1533C"/>
    <w:rsid w:val="00A16405"/>
    <w:rsid w:val="00A16A56"/>
    <w:rsid w:val="00A16AFC"/>
    <w:rsid w:val="00A17373"/>
    <w:rsid w:val="00A21651"/>
    <w:rsid w:val="00A21821"/>
    <w:rsid w:val="00A2218A"/>
    <w:rsid w:val="00A225C2"/>
    <w:rsid w:val="00A22795"/>
    <w:rsid w:val="00A2283F"/>
    <w:rsid w:val="00A22927"/>
    <w:rsid w:val="00A23747"/>
    <w:rsid w:val="00A23ACB"/>
    <w:rsid w:val="00A24558"/>
    <w:rsid w:val="00A24CDC"/>
    <w:rsid w:val="00A25280"/>
    <w:rsid w:val="00A25DF0"/>
    <w:rsid w:val="00A264EA"/>
    <w:rsid w:val="00A26C7F"/>
    <w:rsid w:val="00A27A18"/>
    <w:rsid w:val="00A27C69"/>
    <w:rsid w:val="00A30089"/>
    <w:rsid w:val="00A3019A"/>
    <w:rsid w:val="00A30336"/>
    <w:rsid w:val="00A3126D"/>
    <w:rsid w:val="00A31BAE"/>
    <w:rsid w:val="00A3206C"/>
    <w:rsid w:val="00A323ED"/>
    <w:rsid w:val="00A328A3"/>
    <w:rsid w:val="00A35185"/>
    <w:rsid w:val="00A35B60"/>
    <w:rsid w:val="00A35E40"/>
    <w:rsid w:val="00A36192"/>
    <w:rsid w:val="00A3648F"/>
    <w:rsid w:val="00A36591"/>
    <w:rsid w:val="00A36C8D"/>
    <w:rsid w:val="00A3792B"/>
    <w:rsid w:val="00A37B39"/>
    <w:rsid w:val="00A4003A"/>
    <w:rsid w:val="00A40263"/>
    <w:rsid w:val="00A405AC"/>
    <w:rsid w:val="00A41126"/>
    <w:rsid w:val="00A413B6"/>
    <w:rsid w:val="00A413E4"/>
    <w:rsid w:val="00A42897"/>
    <w:rsid w:val="00A42B11"/>
    <w:rsid w:val="00A4339E"/>
    <w:rsid w:val="00A43F09"/>
    <w:rsid w:val="00A44112"/>
    <w:rsid w:val="00A44AD6"/>
    <w:rsid w:val="00A45404"/>
    <w:rsid w:val="00A4557E"/>
    <w:rsid w:val="00A45BCA"/>
    <w:rsid w:val="00A45C81"/>
    <w:rsid w:val="00A45EFC"/>
    <w:rsid w:val="00A460EF"/>
    <w:rsid w:val="00A462CF"/>
    <w:rsid w:val="00A46A3F"/>
    <w:rsid w:val="00A474B9"/>
    <w:rsid w:val="00A47D31"/>
    <w:rsid w:val="00A50C8E"/>
    <w:rsid w:val="00A50F80"/>
    <w:rsid w:val="00A51266"/>
    <w:rsid w:val="00A51273"/>
    <w:rsid w:val="00A537EC"/>
    <w:rsid w:val="00A53A96"/>
    <w:rsid w:val="00A54C4F"/>
    <w:rsid w:val="00A54F9E"/>
    <w:rsid w:val="00A5508B"/>
    <w:rsid w:val="00A55125"/>
    <w:rsid w:val="00A55DAF"/>
    <w:rsid w:val="00A56335"/>
    <w:rsid w:val="00A57101"/>
    <w:rsid w:val="00A57941"/>
    <w:rsid w:val="00A57C1B"/>
    <w:rsid w:val="00A6205B"/>
    <w:rsid w:val="00A62506"/>
    <w:rsid w:val="00A62954"/>
    <w:rsid w:val="00A65896"/>
    <w:rsid w:val="00A66AF3"/>
    <w:rsid w:val="00A70573"/>
    <w:rsid w:val="00A7068F"/>
    <w:rsid w:val="00A7106C"/>
    <w:rsid w:val="00A714FA"/>
    <w:rsid w:val="00A717F8"/>
    <w:rsid w:val="00A72FF9"/>
    <w:rsid w:val="00A73161"/>
    <w:rsid w:val="00A732AC"/>
    <w:rsid w:val="00A736C8"/>
    <w:rsid w:val="00A736D4"/>
    <w:rsid w:val="00A75727"/>
    <w:rsid w:val="00A759C4"/>
    <w:rsid w:val="00A75DDB"/>
    <w:rsid w:val="00A76F67"/>
    <w:rsid w:val="00A77328"/>
    <w:rsid w:val="00A77A52"/>
    <w:rsid w:val="00A77DF9"/>
    <w:rsid w:val="00A80AF1"/>
    <w:rsid w:val="00A80BBB"/>
    <w:rsid w:val="00A814B3"/>
    <w:rsid w:val="00A82EF4"/>
    <w:rsid w:val="00A83394"/>
    <w:rsid w:val="00A83E31"/>
    <w:rsid w:val="00A848D9"/>
    <w:rsid w:val="00A8597E"/>
    <w:rsid w:val="00A85E27"/>
    <w:rsid w:val="00A85FA4"/>
    <w:rsid w:val="00A861C1"/>
    <w:rsid w:val="00A8660B"/>
    <w:rsid w:val="00A86DB8"/>
    <w:rsid w:val="00A87DF6"/>
    <w:rsid w:val="00A90543"/>
    <w:rsid w:val="00A9078D"/>
    <w:rsid w:val="00A907E9"/>
    <w:rsid w:val="00A90923"/>
    <w:rsid w:val="00A910F6"/>
    <w:rsid w:val="00A919C1"/>
    <w:rsid w:val="00A91BD2"/>
    <w:rsid w:val="00A91D63"/>
    <w:rsid w:val="00A921C6"/>
    <w:rsid w:val="00A92846"/>
    <w:rsid w:val="00A92E3A"/>
    <w:rsid w:val="00A92E75"/>
    <w:rsid w:val="00A92FB4"/>
    <w:rsid w:val="00A93098"/>
    <w:rsid w:val="00A93988"/>
    <w:rsid w:val="00A9438D"/>
    <w:rsid w:val="00A944B5"/>
    <w:rsid w:val="00A9474D"/>
    <w:rsid w:val="00A947D2"/>
    <w:rsid w:val="00A9494D"/>
    <w:rsid w:val="00A949CA"/>
    <w:rsid w:val="00A94DC6"/>
    <w:rsid w:val="00A956A5"/>
    <w:rsid w:val="00A96187"/>
    <w:rsid w:val="00A96214"/>
    <w:rsid w:val="00A97DC3"/>
    <w:rsid w:val="00A97EEF"/>
    <w:rsid w:val="00AA07AE"/>
    <w:rsid w:val="00AA1627"/>
    <w:rsid w:val="00AA176B"/>
    <w:rsid w:val="00AA1FF7"/>
    <w:rsid w:val="00AA2355"/>
    <w:rsid w:val="00AA3228"/>
    <w:rsid w:val="00AA3B1C"/>
    <w:rsid w:val="00AA3F30"/>
    <w:rsid w:val="00AA4309"/>
    <w:rsid w:val="00AA4516"/>
    <w:rsid w:val="00AA5111"/>
    <w:rsid w:val="00AA5131"/>
    <w:rsid w:val="00AA5152"/>
    <w:rsid w:val="00AA62D2"/>
    <w:rsid w:val="00AA6A46"/>
    <w:rsid w:val="00AA7A9F"/>
    <w:rsid w:val="00AB07CA"/>
    <w:rsid w:val="00AB10B4"/>
    <w:rsid w:val="00AB1266"/>
    <w:rsid w:val="00AB1E72"/>
    <w:rsid w:val="00AB23B6"/>
    <w:rsid w:val="00AB24DB"/>
    <w:rsid w:val="00AB272E"/>
    <w:rsid w:val="00AB33FE"/>
    <w:rsid w:val="00AB3584"/>
    <w:rsid w:val="00AB3D21"/>
    <w:rsid w:val="00AB4239"/>
    <w:rsid w:val="00AB48B1"/>
    <w:rsid w:val="00AB4B11"/>
    <w:rsid w:val="00AB4D25"/>
    <w:rsid w:val="00AB4E6B"/>
    <w:rsid w:val="00AB562A"/>
    <w:rsid w:val="00AB5923"/>
    <w:rsid w:val="00AB5A5A"/>
    <w:rsid w:val="00AB6FDC"/>
    <w:rsid w:val="00AB76CB"/>
    <w:rsid w:val="00AB7B8C"/>
    <w:rsid w:val="00AC0314"/>
    <w:rsid w:val="00AC04AF"/>
    <w:rsid w:val="00AC05E7"/>
    <w:rsid w:val="00AC0826"/>
    <w:rsid w:val="00AC0B50"/>
    <w:rsid w:val="00AC0D63"/>
    <w:rsid w:val="00AC14F4"/>
    <w:rsid w:val="00AC1C10"/>
    <w:rsid w:val="00AC1FD0"/>
    <w:rsid w:val="00AC2A17"/>
    <w:rsid w:val="00AC31EC"/>
    <w:rsid w:val="00AC539A"/>
    <w:rsid w:val="00AC60E4"/>
    <w:rsid w:val="00AC68A2"/>
    <w:rsid w:val="00AC69BC"/>
    <w:rsid w:val="00AC6D88"/>
    <w:rsid w:val="00AC6E3E"/>
    <w:rsid w:val="00AC77C8"/>
    <w:rsid w:val="00AC7873"/>
    <w:rsid w:val="00AD0E4C"/>
    <w:rsid w:val="00AD118D"/>
    <w:rsid w:val="00AD134A"/>
    <w:rsid w:val="00AD1A71"/>
    <w:rsid w:val="00AD3228"/>
    <w:rsid w:val="00AD3C23"/>
    <w:rsid w:val="00AD465F"/>
    <w:rsid w:val="00AD4A0E"/>
    <w:rsid w:val="00AD4D39"/>
    <w:rsid w:val="00AD4F7A"/>
    <w:rsid w:val="00AD53FC"/>
    <w:rsid w:val="00AD6AEA"/>
    <w:rsid w:val="00AD6BCC"/>
    <w:rsid w:val="00AD700F"/>
    <w:rsid w:val="00AD7A57"/>
    <w:rsid w:val="00AD7FE7"/>
    <w:rsid w:val="00AE018D"/>
    <w:rsid w:val="00AE051A"/>
    <w:rsid w:val="00AE0599"/>
    <w:rsid w:val="00AE09D4"/>
    <w:rsid w:val="00AE0C0B"/>
    <w:rsid w:val="00AE1A22"/>
    <w:rsid w:val="00AE1D7A"/>
    <w:rsid w:val="00AE2676"/>
    <w:rsid w:val="00AE2AB3"/>
    <w:rsid w:val="00AE2B99"/>
    <w:rsid w:val="00AE36AA"/>
    <w:rsid w:val="00AE3B16"/>
    <w:rsid w:val="00AE413F"/>
    <w:rsid w:val="00AE4232"/>
    <w:rsid w:val="00AE463A"/>
    <w:rsid w:val="00AE47E2"/>
    <w:rsid w:val="00AE51C8"/>
    <w:rsid w:val="00AE5202"/>
    <w:rsid w:val="00AE5346"/>
    <w:rsid w:val="00AE60FB"/>
    <w:rsid w:val="00AE6AE8"/>
    <w:rsid w:val="00AE71CD"/>
    <w:rsid w:val="00AE75AA"/>
    <w:rsid w:val="00AF0BD0"/>
    <w:rsid w:val="00AF0EDE"/>
    <w:rsid w:val="00AF2766"/>
    <w:rsid w:val="00AF33F4"/>
    <w:rsid w:val="00AF3D11"/>
    <w:rsid w:val="00AF3D4B"/>
    <w:rsid w:val="00AF4B69"/>
    <w:rsid w:val="00AF4DC5"/>
    <w:rsid w:val="00AF5393"/>
    <w:rsid w:val="00AF5A7C"/>
    <w:rsid w:val="00AF6B2F"/>
    <w:rsid w:val="00AF7807"/>
    <w:rsid w:val="00B007F9"/>
    <w:rsid w:val="00B00C80"/>
    <w:rsid w:val="00B01175"/>
    <w:rsid w:val="00B01261"/>
    <w:rsid w:val="00B02416"/>
    <w:rsid w:val="00B02D42"/>
    <w:rsid w:val="00B03439"/>
    <w:rsid w:val="00B035B6"/>
    <w:rsid w:val="00B03625"/>
    <w:rsid w:val="00B03861"/>
    <w:rsid w:val="00B048FB"/>
    <w:rsid w:val="00B0578B"/>
    <w:rsid w:val="00B059F9"/>
    <w:rsid w:val="00B05CA0"/>
    <w:rsid w:val="00B05E35"/>
    <w:rsid w:val="00B05EEC"/>
    <w:rsid w:val="00B0612A"/>
    <w:rsid w:val="00B06E90"/>
    <w:rsid w:val="00B06F87"/>
    <w:rsid w:val="00B0761B"/>
    <w:rsid w:val="00B07ADF"/>
    <w:rsid w:val="00B1051A"/>
    <w:rsid w:val="00B10537"/>
    <w:rsid w:val="00B1077F"/>
    <w:rsid w:val="00B13008"/>
    <w:rsid w:val="00B130BD"/>
    <w:rsid w:val="00B1346F"/>
    <w:rsid w:val="00B13C99"/>
    <w:rsid w:val="00B1434F"/>
    <w:rsid w:val="00B14679"/>
    <w:rsid w:val="00B1477E"/>
    <w:rsid w:val="00B14916"/>
    <w:rsid w:val="00B14AE2"/>
    <w:rsid w:val="00B14D6C"/>
    <w:rsid w:val="00B17646"/>
    <w:rsid w:val="00B1778A"/>
    <w:rsid w:val="00B17A50"/>
    <w:rsid w:val="00B17CF1"/>
    <w:rsid w:val="00B17F2B"/>
    <w:rsid w:val="00B20935"/>
    <w:rsid w:val="00B21898"/>
    <w:rsid w:val="00B2203F"/>
    <w:rsid w:val="00B22C5B"/>
    <w:rsid w:val="00B234E8"/>
    <w:rsid w:val="00B23677"/>
    <w:rsid w:val="00B23BAA"/>
    <w:rsid w:val="00B244BC"/>
    <w:rsid w:val="00B24B83"/>
    <w:rsid w:val="00B25565"/>
    <w:rsid w:val="00B257AA"/>
    <w:rsid w:val="00B2609B"/>
    <w:rsid w:val="00B264A9"/>
    <w:rsid w:val="00B27127"/>
    <w:rsid w:val="00B279DF"/>
    <w:rsid w:val="00B27CE2"/>
    <w:rsid w:val="00B27D2A"/>
    <w:rsid w:val="00B3023F"/>
    <w:rsid w:val="00B30B97"/>
    <w:rsid w:val="00B314A4"/>
    <w:rsid w:val="00B32698"/>
    <w:rsid w:val="00B33234"/>
    <w:rsid w:val="00B33DD5"/>
    <w:rsid w:val="00B34505"/>
    <w:rsid w:val="00B3596C"/>
    <w:rsid w:val="00B35B2C"/>
    <w:rsid w:val="00B366AA"/>
    <w:rsid w:val="00B37080"/>
    <w:rsid w:val="00B375E2"/>
    <w:rsid w:val="00B40537"/>
    <w:rsid w:val="00B406E1"/>
    <w:rsid w:val="00B413D0"/>
    <w:rsid w:val="00B4179A"/>
    <w:rsid w:val="00B43E7D"/>
    <w:rsid w:val="00B4410E"/>
    <w:rsid w:val="00B4471C"/>
    <w:rsid w:val="00B4540F"/>
    <w:rsid w:val="00B455A9"/>
    <w:rsid w:val="00B45A97"/>
    <w:rsid w:val="00B45BDD"/>
    <w:rsid w:val="00B46A19"/>
    <w:rsid w:val="00B46D02"/>
    <w:rsid w:val="00B474A0"/>
    <w:rsid w:val="00B4789D"/>
    <w:rsid w:val="00B500E4"/>
    <w:rsid w:val="00B50127"/>
    <w:rsid w:val="00B50264"/>
    <w:rsid w:val="00B50BFE"/>
    <w:rsid w:val="00B513C4"/>
    <w:rsid w:val="00B52284"/>
    <w:rsid w:val="00B530E4"/>
    <w:rsid w:val="00B53525"/>
    <w:rsid w:val="00B53905"/>
    <w:rsid w:val="00B53DA3"/>
    <w:rsid w:val="00B5438D"/>
    <w:rsid w:val="00B5526E"/>
    <w:rsid w:val="00B553C4"/>
    <w:rsid w:val="00B559A7"/>
    <w:rsid w:val="00B55E0D"/>
    <w:rsid w:val="00B55F9E"/>
    <w:rsid w:val="00B560DC"/>
    <w:rsid w:val="00B56732"/>
    <w:rsid w:val="00B57DBC"/>
    <w:rsid w:val="00B6085B"/>
    <w:rsid w:val="00B60AAC"/>
    <w:rsid w:val="00B60E3B"/>
    <w:rsid w:val="00B611A7"/>
    <w:rsid w:val="00B61A93"/>
    <w:rsid w:val="00B61C3F"/>
    <w:rsid w:val="00B63263"/>
    <w:rsid w:val="00B6335E"/>
    <w:rsid w:val="00B63E1F"/>
    <w:rsid w:val="00B64093"/>
    <w:rsid w:val="00B643E2"/>
    <w:rsid w:val="00B64609"/>
    <w:rsid w:val="00B647AE"/>
    <w:rsid w:val="00B64B88"/>
    <w:rsid w:val="00B66155"/>
    <w:rsid w:val="00B670D3"/>
    <w:rsid w:val="00B678FC"/>
    <w:rsid w:val="00B67F41"/>
    <w:rsid w:val="00B705A8"/>
    <w:rsid w:val="00B707FB"/>
    <w:rsid w:val="00B70CD0"/>
    <w:rsid w:val="00B7142F"/>
    <w:rsid w:val="00B71430"/>
    <w:rsid w:val="00B7144E"/>
    <w:rsid w:val="00B72455"/>
    <w:rsid w:val="00B7288B"/>
    <w:rsid w:val="00B72FA1"/>
    <w:rsid w:val="00B733F6"/>
    <w:rsid w:val="00B74013"/>
    <w:rsid w:val="00B74AC6"/>
    <w:rsid w:val="00B752FD"/>
    <w:rsid w:val="00B76124"/>
    <w:rsid w:val="00B7697F"/>
    <w:rsid w:val="00B76C6D"/>
    <w:rsid w:val="00B7793A"/>
    <w:rsid w:val="00B77C4C"/>
    <w:rsid w:val="00B803B6"/>
    <w:rsid w:val="00B80C67"/>
    <w:rsid w:val="00B81091"/>
    <w:rsid w:val="00B819D7"/>
    <w:rsid w:val="00B82107"/>
    <w:rsid w:val="00B82D01"/>
    <w:rsid w:val="00B82F9F"/>
    <w:rsid w:val="00B8328E"/>
    <w:rsid w:val="00B837B5"/>
    <w:rsid w:val="00B8386C"/>
    <w:rsid w:val="00B839BD"/>
    <w:rsid w:val="00B83AE1"/>
    <w:rsid w:val="00B83CA0"/>
    <w:rsid w:val="00B83E9A"/>
    <w:rsid w:val="00B84171"/>
    <w:rsid w:val="00B84388"/>
    <w:rsid w:val="00B84975"/>
    <w:rsid w:val="00B856B4"/>
    <w:rsid w:val="00B8586E"/>
    <w:rsid w:val="00B85A55"/>
    <w:rsid w:val="00B86AF2"/>
    <w:rsid w:val="00B86D33"/>
    <w:rsid w:val="00B87213"/>
    <w:rsid w:val="00B87590"/>
    <w:rsid w:val="00B875D7"/>
    <w:rsid w:val="00B876A5"/>
    <w:rsid w:val="00B876A8"/>
    <w:rsid w:val="00B8774C"/>
    <w:rsid w:val="00B8777F"/>
    <w:rsid w:val="00B87DEB"/>
    <w:rsid w:val="00B87FF7"/>
    <w:rsid w:val="00B90F79"/>
    <w:rsid w:val="00B911DD"/>
    <w:rsid w:val="00B91E53"/>
    <w:rsid w:val="00B923D9"/>
    <w:rsid w:val="00B92D93"/>
    <w:rsid w:val="00B92DFB"/>
    <w:rsid w:val="00B92E93"/>
    <w:rsid w:val="00B938E9"/>
    <w:rsid w:val="00B95456"/>
    <w:rsid w:val="00B95BC3"/>
    <w:rsid w:val="00B96249"/>
    <w:rsid w:val="00B971CD"/>
    <w:rsid w:val="00B9767F"/>
    <w:rsid w:val="00BA0474"/>
    <w:rsid w:val="00BA0BE2"/>
    <w:rsid w:val="00BA1E88"/>
    <w:rsid w:val="00BA42DF"/>
    <w:rsid w:val="00BA47AB"/>
    <w:rsid w:val="00BA47D2"/>
    <w:rsid w:val="00BA51B7"/>
    <w:rsid w:val="00BA52C5"/>
    <w:rsid w:val="00BA6540"/>
    <w:rsid w:val="00BA7837"/>
    <w:rsid w:val="00BA797A"/>
    <w:rsid w:val="00BA7BD1"/>
    <w:rsid w:val="00BB165F"/>
    <w:rsid w:val="00BB17D1"/>
    <w:rsid w:val="00BB19C6"/>
    <w:rsid w:val="00BB25AE"/>
    <w:rsid w:val="00BB29C5"/>
    <w:rsid w:val="00BB2A5B"/>
    <w:rsid w:val="00BB386D"/>
    <w:rsid w:val="00BB4176"/>
    <w:rsid w:val="00BB4389"/>
    <w:rsid w:val="00BB43E5"/>
    <w:rsid w:val="00BB4463"/>
    <w:rsid w:val="00BB4747"/>
    <w:rsid w:val="00BB5212"/>
    <w:rsid w:val="00BB653E"/>
    <w:rsid w:val="00BB68F2"/>
    <w:rsid w:val="00BB7CC4"/>
    <w:rsid w:val="00BB7F63"/>
    <w:rsid w:val="00BC034B"/>
    <w:rsid w:val="00BC0726"/>
    <w:rsid w:val="00BC13B7"/>
    <w:rsid w:val="00BC1941"/>
    <w:rsid w:val="00BC2C4B"/>
    <w:rsid w:val="00BC3517"/>
    <w:rsid w:val="00BC355F"/>
    <w:rsid w:val="00BC4E26"/>
    <w:rsid w:val="00BC5D40"/>
    <w:rsid w:val="00BC5DE1"/>
    <w:rsid w:val="00BC5FE5"/>
    <w:rsid w:val="00BC668F"/>
    <w:rsid w:val="00BC6987"/>
    <w:rsid w:val="00BC7469"/>
    <w:rsid w:val="00BC77CF"/>
    <w:rsid w:val="00BC784E"/>
    <w:rsid w:val="00BC7D1B"/>
    <w:rsid w:val="00BD0000"/>
    <w:rsid w:val="00BD26DC"/>
    <w:rsid w:val="00BD28D4"/>
    <w:rsid w:val="00BD41F9"/>
    <w:rsid w:val="00BD4972"/>
    <w:rsid w:val="00BD5F1B"/>
    <w:rsid w:val="00BD6451"/>
    <w:rsid w:val="00BD65B6"/>
    <w:rsid w:val="00BD66FA"/>
    <w:rsid w:val="00BD75DA"/>
    <w:rsid w:val="00BD7AFD"/>
    <w:rsid w:val="00BE022A"/>
    <w:rsid w:val="00BE05AF"/>
    <w:rsid w:val="00BE0BF3"/>
    <w:rsid w:val="00BE1891"/>
    <w:rsid w:val="00BE1C0F"/>
    <w:rsid w:val="00BE1E90"/>
    <w:rsid w:val="00BE2AC2"/>
    <w:rsid w:val="00BE2C00"/>
    <w:rsid w:val="00BE2F16"/>
    <w:rsid w:val="00BE322F"/>
    <w:rsid w:val="00BE384D"/>
    <w:rsid w:val="00BE393E"/>
    <w:rsid w:val="00BE42AF"/>
    <w:rsid w:val="00BE4638"/>
    <w:rsid w:val="00BE486B"/>
    <w:rsid w:val="00BE49FB"/>
    <w:rsid w:val="00BE55C0"/>
    <w:rsid w:val="00BE6818"/>
    <w:rsid w:val="00BE7318"/>
    <w:rsid w:val="00BE7956"/>
    <w:rsid w:val="00BE7AB6"/>
    <w:rsid w:val="00BE7D92"/>
    <w:rsid w:val="00BE7DA0"/>
    <w:rsid w:val="00BF0ADE"/>
    <w:rsid w:val="00BF1222"/>
    <w:rsid w:val="00BF1546"/>
    <w:rsid w:val="00BF157E"/>
    <w:rsid w:val="00BF17DD"/>
    <w:rsid w:val="00BF2697"/>
    <w:rsid w:val="00BF2704"/>
    <w:rsid w:val="00BF2E3F"/>
    <w:rsid w:val="00BF36E2"/>
    <w:rsid w:val="00BF40FE"/>
    <w:rsid w:val="00BF54D9"/>
    <w:rsid w:val="00BF57ED"/>
    <w:rsid w:val="00BF5EC5"/>
    <w:rsid w:val="00BF7372"/>
    <w:rsid w:val="00BF7409"/>
    <w:rsid w:val="00C003F3"/>
    <w:rsid w:val="00C00569"/>
    <w:rsid w:val="00C012BD"/>
    <w:rsid w:val="00C01D05"/>
    <w:rsid w:val="00C02593"/>
    <w:rsid w:val="00C02711"/>
    <w:rsid w:val="00C0277B"/>
    <w:rsid w:val="00C03498"/>
    <w:rsid w:val="00C03814"/>
    <w:rsid w:val="00C04131"/>
    <w:rsid w:val="00C048EF"/>
    <w:rsid w:val="00C053B5"/>
    <w:rsid w:val="00C059A5"/>
    <w:rsid w:val="00C05B7E"/>
    <w:rsid w:val="00C0629B"/>
    <w:rsid w:val="00C064C4"/>
    <w:rsid w:val="00C0663F"/>
    <w:rsid w:val="00C06B87"/>
    <w:rsid w:val="00C0726E"/>
    <w:rsid w:val="00C078B1"/>
    <w:rsid w:val="00C10DCC"/>
    <w:rsid w:val="00C116CE"/>
    <w:rsid w:val="00C11B68"/>
    <w:rsid w:val="00C11D1A"/>
    <w:rsid w:val="00C127C8"/>
    <w:rsid w:val="00C12A6D"/>
    <w:rsid w:val="00C12CF6"/>
    <w:rsid w:val="00C13AAA"/>
    <w:rsid w:val="00C13F02"/>
    <w:rsid w:val="00C140E7"/>
    <w:rsid w:val="00C14163"/>
    <w:rsid w:val="00C14301"/>
    <w:rsid w:val="00C14619"/>
    <w:rsid w:val="00C14652"/>
    <w:rsid w:val="00C14C7E"/>
    <w:rsid w:val="00C15139"/>
    <w:rsid w:val="00C1630E"/>
    <w:rsid w:val="00C16427"/>
    <w:rsid w:val="00C17D5F"/>
    <w:rsid w:val="00C17F64"/>
    <w:rsid w:val="00C2036B"/>
    <w:rsid w:val="00C20662"/>
    <w:rsid w:val="00C2066F"/>
    <w:rsid w:val="00C20E08"/>
    <w:rsid w:val="00C21ED6"/>
    <w:rsid w:val="00C221EC"/>
    <w:rsid w:val="00C2290A"/>
    <w:rsid w:val="00C230A3"/>
    <w:rsid w:val="00C247C3"/>
    <w:rsid w:val="00C24CDE"/>
    <w:rsid w:val="00C24E62"/>
    <w:rsid w:val="00C25BE1"/>
    <w:rsid w:val="00C264B1"/>
    <w:rsid w:val="00C269C3"/>
    <w:rsid w:val="00C26EC8"/>
    <w:rsid w:val="00C27131"/>
    <w:rsid w:val="00C275E4"/>
    <w:rsid w:val="00C30921"/>
    <w:rsid w:val="00C30D69"/>
    <w:rsid w:val="00C3147C"/>
    <w:rsid w:val="00C32441"/>
    <w:rsid w:val="00C32DE1"/>
    <w:rsid w:val="00C32E2D"/>
    <w:rsid w:val="00C32F7D"/>
    <w:rsid w:val="00C330EC"/>
    <w:rsid w:val="00C34178"/>
    <w:rsid w:val="00C3445C"/>
    <w:rsid w:val="00C351A5"/>
    <w:rsid w:val="00C35CDA"/>
    <w:rsid w:val="00C35DAA"/>
    <w:rsid w:val="00C36CF4"/>
    <w:rsid w:val="00C376A0"/>
    <w:rsid w:val="00C37D2F"/>
    <w:rsid w:val="00C403BD"/>
    <w:rsid w:val="00C4049D"/>
    <w:rsid w:val="00C40F79"/>
    <w:rsid w:val="00C415A9"/>
    <w:rsid w:val="00C42B68"/>
    <w:rsid w:val="00C433D3"/>
    <w:rsid w:val="00C43562"/>
    <w:rsid w:val="00C445BB"/>
    <w:rsid w:val="00C448EC"/>
    <w:rsid w:val="00C449CF"/>
    <w:rsid w:val="00C44CDB"/>
    <w:rsid w:val="00C46340"/>
    <w:rsid w:val="00C4693B"/>
    <w:rsid w:val="00C46AF6"/>
    <w:rsid w:val="00C478E9"/>
    <w:rsid w:val="00C47C2F"/>
    <w:rsid w:val="00C51335"/>
    <w:rsid w:val="00C51773"/>
    <w:rsid w:val="00C51997"/>
    <w:rsid w:val="00C528D0"/>
    <w:rsid w:val="00C5309C"/>
    <w:rsid w:val="00C53EFD"/>
    <w:rsid w:val="00C5499A"/>
    <w:rsid w:val="00C54E5C"/>
    <w:rsid w:val="00C551AA"/>
    <w:rsid w:val="00C5552D"/>
    <w:rsid w:val="00C556D0"/>
    <w:rsid w:val="00C56096"/>
    <w:rsid w:val="00C5651F"/>
    <w:rsid w:val="00C5674E"/>
    <w:rsid w:val="00C5695A"/>
    <w:rsid w:val="00C56D4B"/>
    <w:rsid w:val="00C579BA"/>
    <w:rsid w:val="00C60752"/>
    <w:rsid w:val="00C60E11"/>
    <w:rsid w:val="00C61750"/>
    <w:rsid w:val="00C61A25"/>
    <w:rsid w:val="00C61C48"/>
    <w:rsid w:val="00C6430D"/>
    <w:rsid w:val="00C65771"/>
    <w:rsid w:val="00C65BA0"/>
    <w:rsid w:val="00C65F19"/>
    <w:rsid w:val="00C6694C"/>
    <w:rsid w:val="00C66C78"/>
    <w:rsid w:val="00C6784E"/>
    <w:rsid w:val="00C7014C"/>
    <w:rsid w:val="00C7046F"/>
    <w:rsid w:val="00C72460"/>
    <w:rsid w:val="00C7252D"/>
    <w:rsid w:val="00C72C19"/>
    <w:rsid w:val="00C7372D"/>
    <w:rsid w:val="00C73BC7"/>
    <w:rsid w:val="00C74356"/>
    <w:rsid w:val="00C74423"/>
    <w:rsid w:val="00C7442F"/>
    <w:rsid w:val="00C74D93"/>
    <w:rsid w:val="00C75A4C"/>
    <w:rsid w:val="00C7666E"/>
    <w:rsid w:val="00C76902"/>
    <w:rsid w:val="00C76A5C"/>
    <w:rsid w:val="00C76DB2"/>
    <w:rsid w:val="00C77876"/>
    <w:rsid w:val="00C81800"/>
    <w:rsid w:val="00C81BA8"/>
    <w:rsid w:val="00C83287"/>
    <w:rsid w:val="00C83457"/>
    <w:rsid w:val="00C84AC5"/>
    <w:rsid w:val="00C85055"/>
    <w:rsid w:val="00C85E60"/>
    <w:rsid w:val="00C868C6"/>
    <w:rsid w:val="00C86BB0"/>
    <w:rsid w:val="00C86D6A"/>
    <w:rsid w:val="00C870B2"/>
    <w:rsid w:val="00C8724A"/>
    <w:rsid w:val="00C87458"/>
    <w:rsid w:val="00C879D8"/>
    <w:rsid w:val="00C91540"/>
    <w:rsid w:val="00C927C6"/>
    <w:rsid w:val="00C92A14"/>
    <w:rsid w:val="00C92E69"/>
    <w:rsid w:val="00C93384"/>
    <w:rsid w:val="00C939C4"/>
    <w:rsid w:val="00C93A18"/>
    <w:rsid w:val="00C9465E"/>
    <w:rsid w:val="00C95515"/>
    <w:rsid w:val="00C95EF8"/>
    <w:rsid w:val="00C96CD6"/>
    <w:rsid w:val="00C9712B"/>
    <w:rsid w:val="00C971CE"/>
    <w:rsid w:val="00C9785C"/>
    <w:rsid w:val="00C97A90"/>
    <w:rsid w:val="00CA1861"/>
    <w:rsid w:val="00CA2CFF"/>
    <w:rsid w:val="00CA36B1"/>
    <w:rsid w:val="00CA452B"/>
    <w:rsid w:val="00CA4C33"/>
    <w:rsid w:val="00CA4D3F"/>
    <w:rsid w:val="00CA4E49"/>
    <w:rsid w:val="00CA546C"/>
    <w:rsid w:val="00CA58DD"/>
    <w:rsid w:val="00CA599B"/>
    <w:rsid w:val="00CA5CF1"/>
    <w:rsid w:val="00CA60A1"/>
    <w:rsid w:val="00CA6CCE"/>
    <w:rsid w:val="00CB0115"/>
    <w:rsid w:val="00CB03C9"/>
    <w:rsid w:val="00CB07AF"/>
    <w:rsid w:val="00CB094A"/>
    <w:rsid w:val="00CB09DB"/>
    <w:rsid w:val="00CB0C5E"/>
    <w:rsid w:val="00CB0E86"/>
    <w:rsid w:val="00CB14C9"/>
    <w:rsid w:val="00CB1E62"/>
    <w:rsid w:val="00CB20CF"/>
    <w:rsid w:val="00CB30C9"/>
    <w:rsid w:val="00CB3BCA"/>
    <w:rsid w:val="00CB428A"/>
    <w:rsid w:val="00CB42B0"/>
    <w:rsid w:val="00CB49BB"/>
    <w:rsid w:val="00CB5115"/>
    <w:rsid w:val="00CB5122"/>
    <w:rsid w:val="00CB5861"/>
    <w:rsid w:val="00CB5EE1"/>
    <w:rsid w:val="00CB724E"/>
    <w:rsid w:val="00CB750F"/>
    <w:rsid w:val="00CC0791"/>
    <w:rsid w:val="00CC0862"/>
    <w:rsid w:val="00CC0922"/>
    <w:rsid w:val="00CC112D"/>
    <w:rsid w:val="00CC1A47"/>
    <w:rsid w:val="00CC1E1C"/>
    <w:rsid w:val="00CC2ECD"/>
    <w:rsid w:val="00CC349F"/>
    <w:rsid w:val="00CC4047"/>
    <w:rsid w:val="00CC432E"/>
    <w:rsid w:val="00CC5099"/>
    <w:rsid w:val="00CC5225"/>
    <w:rsid w:val="00CC52A1"/>
    <w:rsid w:val="00CC583A"/>
    <w:rsid w:val="00CC6566"/>
    <w:rsid w:val="00CC6637"/>
    <w:rsid w:val="00CC67E1"/>
    <w:rsid w:val="00CC6ADD"/>
    <w:rsid w:val="00CC6C13"/>
    <w:rsid w:val="00CC6FCB"/>
    <w:rsid w:val="00CC7499"/>
    <w:rsid w:val="00CC7518"/>
    <w:rsid w:val="00CD0E0D"/>
    <w:rsid w:val="00CD1395"/>
    <w:rsid w:val="00CD1A69"/>
    <w:rsid w:val="00CD1D8B"/>
    <w:rsid w:val="00CD1E73"/>
    <w:rsid w:val="00CD2584"/>
    <w:rsid w:val="00CD38FE"/>
    <w:rsid w:val="00CD500C"/>
    <w:rsid w:val="00CD5208"/>
    <w:rsid w:val="00CD56A8"/>
    <w:rsid w:val="00CD5F68"/>
    <w:rsid w:val="00CD6423"/>
    <w:rsid w:val="00CD644F"/>
    <w:rsid w:val="00CD7396"/>
    <w:rsid w:val="00CE085D"/>
    <w:rsid w:val="00CE0FB3"/>
    <w:rsid w:val="00CE1150"/>
    <w:rsid w:val="00CE1C23"/>
    <w:rsid w:val="00CE2034"/>
    <w:rsid w:val="00CE203B"/>
    <w:rsid w:val="00CE2DD5"/>
    <w:rsid w:val="00CE3163"/>
    <w:rsid w:val="00CE3173"/>
    <w:rsid w:val="00CE3627"/>
    <w:rsid w:val="00CE390B"/>
    <w:rsid w:val="00CE4422"/>
    <w:rsid w:val="00CE45D9"/>
    <w:rsid w:val="00CE5044"/>
    <w:rsid w:val="00CE51E0"/>
    <w:rsid w:val="00CE574D"/>
    <w:rsid w:val="00CE5B8F"/>
    <w:rsid w:val="00CE6922"/>
    <w:rsid w:val="00CE6D4A"/>
    <w:rsid w:val="00CE703B"/>
    <w:rsid w:val="00CE7224"/>
    <w:rsid w:val="00CE746A"/>
    <w:rsid w:val="00CE7861"/>
    <w:rsid w:val="00CE7DF0"/>
    <w:rsid w:val="00CF03B9"/>
    <w:rsid w:val="00CF0963"/>
    <w:rsid w:val="00CF10DA"/>
    <w:rsid w:val="00CF131C"/>
    <w:rsid w:val="00CF2455"/>
    <w:rsid w:val="00CF2991"/>
    <w:rsid w:val="00CF2A16"/>
    <w:rsid w:val="00CF3193"/>
    <w:rsid w:val="00CF35F7"/>
    <w:rsid w:val="00CF42E0"/>
    <w:rsid w:val="00CF4379"/>
    <w:rsid w:val="00CF473B"/>
    <w:rsid w:val="00CF4DD2"/>
    <w:rsid w:val="00CF5CAE"/>
    <w:rsid w:val="00CF6433"/>
    <w:rsid w:val="00CF6507"/>
    <w:rsid w:val="00CF67DC"/>
    <w:rsid w:val="00CF6D2B"/>
    <w:rsid w:val="00CF6D6E"/>
    <w:rsid w:val="00CF7249"/>
    <w:rsid w:val="00CF72E7"/>
    <w:rsid w:val="00CF77DF"/>
    <w:rsid w:val="00CF7AB1"/>
    <w:rsid w:val="00CF7CE8"/>
    <w:rsid w:val="00CF7D50"/>
    <w:rsid w:val="00D008BF"/>
    <w:rsid w:val="00D00CDD"/>
    <w:rsid w:val="00D0138E"/>
    <w:rsid w:val="00D01455"/>
    <w:rsid w:val="00D01B81"/>
    <w:rsid w:val="00D01CAD"/>
    <w:rsid w:val="00D02483"/>
    <w:rsid w:val="00D02949"/>
    <w:rsid w:val="00D02EAA"/>
    <w:rsid w:val="00D02F78"/>
    <w:rsid w:val="00D03C2C"/>
    <w:rsid w:val="00D04458"/>
    <w:rsid w:val="00D045C1"/>
    <w:rsid w:val="00D049B8"/>
    <w:rsid w:val="00D04A22"/>
    <w:rsid w:val="00D04B13"/>
    <w:rsid w:val="00D04CDC"/>
    <w:rsid w:val="00D051C7"/>
    <w:rsid w:val="00D06187"/>
    <w:rsid w:val="00D061FA"/>
    <w:rsid w:val="00D0640E"/>
    <w:rsid w:val="00D06819"/>
    <w:rsid w:val="00D06AC7"/>
    <w:rsid w:val="00D06B3E"/>
    <w:rsid w:val="00D06C07"/>
    <w:rsid w:val="00D070EB"/>
    <w:rsid w:val="00D0713B"/>
    <w:rsid w:val="00D071CF"/>
    <w:rsid w:val="00D0773C"/>
    <w:rsid w:val="00D07A2F"/>
    <w:rsid w:val="00D101C2"/>
    <w:rsid w:val="00D11C4E"/>
    <w:rsid w:val="00D11E14"/>
    <w:rsid w:val="00D132F5"/>
    <w:rsid w:val="00D138D5"/>
    <w:rsid w:val="00D13A11"/>
    <w:rsid w:val="00D13D6A"/>
    <w:rsid w:val="00D13EBD"/>
    <w:rsid w:val="00D13F78"/>
    <w:rsid w:val="00D14C79"/>
    <w:rsid w:val="00D15533"/>
    <w:rsid w:val="00D15B69"/>
    <w:rsid w:val="00D162C0"/>
    <w:rsid w:val="00D16785"/>
    <w:rsid w:val="00D16926"/>
    <w:rsid w:val="00D16A49"/>
    <w:rsid w:val="00D16DD7"/>
    <w:rsid w:val="00D1714A"/>
    <w:rsid w:val="00D17385"/>
    <w:rsid w:val="00D1770C"/>
    <w:rsid w:val="00D2020B"/>
    <w:rsid w:val="00D20334"/>
    <w:rsid w:val="00D21316"/>
    <w:rsid w:val="00D22528"/>
    <w:rsid w:val="00D22713"/>
    <w:rsid w:val="00D2279E"/>
    <w:rsid w:val="00D23B0D"/>
    <w:rsid w:val="00D24230"/>
    <w:rsid w:val="00D24B1E"/>
    <w:rsid w:val="00D26DF1"/>
    <w:rsid w:val="00D27EC3"/>
    <w:rsid w:val="00D3091B"/>
    <w:rsid w:val="00D309B2"/>
    <w:rsid w:val="00D30FCF"/>
    <w:rsid w:val="00D318C5"/>
    <w:rsid w:val="00D32163"/>
    <w:rsid w:val="00D323AA"/>
    <w:rsid w:val="00D32EF0"/>
    <w:rsid w:val="00D32EF4"/>
    <w:rsid w:val="00D333A8"/>
    <w:rsid w:val="00D33834"/>
    <w:rsid w:val="00D3387E"/>
    <w:rsid w:val="00D341C0"/>
    <w:rsid w:val="00D3440E"/>
    <w:rsid w:val="00D34531"/>
    <w:rsid w:val="00D34595"/>
    <w:rsid w:val="00D34CD7"/>
    <w:rsid w:val="00D356D6"/>
    <w:rsid w:val="00D361DF"/>
    <w:rsid w:val="00D36793"/>
    <w:rsid w:val="00D3762E"/>
    <w:rsid w:val="00D41A9E"/>
    <w:rsid w:val="00D41AD9"/>
    <w:rsid w:val="00D41C7A"/>
    <w:rsid w:val="00D423B4"/>
    <w:rsid w:val="00D43000"/>
    <w:rsid w:val="00D43534"/>
    <w:rsid w:val="00D43607"/>
    <w:rsid w:val="00D43A7B"/>
    <w:rsid w:val="00D43F08"/>
    <w:rsid w:val="00D4499D"/>
    <w:rsid w:val="00D45E93"/>
    <w:rsid w:val="00D460ED"/>
    <w:rsid w:val="00D46668"/>
    <w:rsid w:val="00D46B43"/>
    <w:rsid w:val="00D46E7F"/>
    <w:rsid w:val="00D472E0"/>
    <w:rsid w:val="00D477DF"/>
    <w:rsid w:val="00D479DA"/>
    <w:rsid w:val="00D50120"/>
    <w:rsid w:val="00D52FFD"/>
    <w:rsid w:val="00D53280"/>
    <w:rsid w:val="00D5374D"/>
    <w:rsid w:val="00D53CA3"/>
    <w:rsid w:val="00D545AF"/>
    <w:rsid w:val="00D54780"/>
    <w:rsid w:val="00D54813"/>
    <w:rsid w:val="00D54A54"/>
    <w:rsid w:val="00D54E63"/>
    <w:rsid w:val="00D54E9E"/>
    <w:rsid w:val="00D54FED"/>
    <w:rsid w:val="00D5577B"/>
    <w:rsid w:val="00D55B1E"/>
    <w:rsid w:val="00D55D0A"/>
    <w:rsid w:val="00D55D0F"/>
    <w:rsid w:val="00D563F1"/>
    <w:rsid w:val="00D56BAB"/>
    <w:rsid w:val="00D57169"/>
    <w:rsid w:val="00D57B2A"/>
    <w:rsid w:val="00D57BB9"/>
    <w:rsid w:val="00D60068"/>
    <w:rsid w:val="00D61448"/>
    <w:rsid w:val="00D61CB4"/>
    <w:rsid w:val="00D62A26"/>
    <w:rsid w:val="00D62B44"/>
    <w:rsid w:val="00D6318D"/>
    <w:rsid w:val="00D635AF"/>
    <w:rsid w:val="00D648B0"/>
    <w:rsid w:val="00D65EA6"/>
    <w:rsid w:val="00D66688"/>
    <w:rsid w:val="00D667C5"/>
    <w:rsid w:val="00D66809"/>
    <w:rsid w:val="00D66E3D"/>
    <w:rsid w:val="00D6731B"/>
    <w:rsid w:val="00D6736A"/>
    <w:rsid w:val="00D673C4"/>
    <w:rsid w:val="00D6761D"/>
    <w:rsid w:val="00D67CD1"/>
    <w:rsid w:val="00D70169"/>
    <w:rsid w:val="00D70849"/>
    <w:rsid w:val="00D7183B"/>
    <w:rsid w:val="00D72C57"/>
    <w:rsid w:val="00D73318"/>
    <w:rsid w:val="00D73E58"/>
    <w:rsid w:val="00D74079"/>
    <w:rsid w:val="00D7478F"/>
    <w:rsid w:val="00D758F2"/>
    <w:rsid w:val="00D75B9E"/>
    <w:rsid w:val="00D76584"/>
    <w:rsid w:val="00D770B9"/>
    <w:rsid w:val="00D77C8D"/>
    <w:rsid w:val="00D77DD6"/>
    <w:rsid w:val="00D81730"/>
    <w:rsid w:val="00D81CB1"/>
    <w:rsid w:val="00D81CE2"/>
    <w:rsid w:val="00D825D5"/>
    <w:rsid w:val="00D82609"/>
    <w:rsid w:val="00D826A6"/>
    <w:rsid w:val="00D8341E"/>
    <w:rsid w:val="00D854BC"/>
    <w:rsid w:val="00D8559E"/>
    <w:rsid w:val="00D859AE"/>
    <w:rsid w:val="00D86456"/>
    <w:rsid w:val="00D87322"/>
    <w:rsid w:val="00D874FB"/>
    <w:rsid w:val="00D879D7"/>
    <w:rsid w:val="00D90486"/>
    <w:rsid w:val="00D906F0"/>
    <w:rsid w:val="00D90FC2"/>
    <w:rsid w:val="00D91A04"/>
    <w:rsid w:val="00D91B5D"/>
    <w:rsid w:val="00D91E34"/>
    <w:rsid w:val="00D91EAD"/>
    <w:rsid w:val="00D92037"/>
    <w:rsid w:val="00D92161"/>
    <w:rsid w:val="00D92236"/>
    <w:rsid w:val="00D92326"/>
    <w:rsid w:val="00D9388B"/>
    <w:rsid w:val="00D93B31"/>
    <w:rsid w:val="00D93BA2"/>
    <w:rsid w:val="00D95017"/>
    <w:rsid w:val="00D960A6"/>
    <w:rsid w:val="00D969A2"/>
    <w:rsid w:val="00D96A34"/>
    <w:rsid w:val="00D973E7"/>
    <w:rsid w:val="00D97719"/>
    <w:rsid w:val="00DA06EF"/>
    <w:rsid w:val="00DA0B84"/>
    <w:rsid w:val="00DA10DC"/>
    <w:rsid w:val="00DA16E4"/>
    <w:rsid w:val="00DA1DA2"/>
    <w:rsid w:val="00DA1E2B"/>
    <w:rsid w:val="00DA2846"/>
    <w:rsid w:val="00DA3183"/>
    <w:rsid w:val="00DA3619"/>
    <w:rsid w:val="00DA364F"/>
    <w:rsid w:val="00DA3679"/>
    <w:rsid w:val="00DA3CF6"/>
    <w:rsid w:val="00DA4081"/>
    <w:rsid w:val="00DA43EC"/>
    <w:rsid w:val="00DA4976"/>
    <w:rsid w:val="00DA5FB8"/>
    <w:rsid w:val="00DA6097"/>
    <w:rsid w:val="00DA67D7"/>
    <w:rsid w:val="00DA6998"/>
    <w:rsid w:val="00DA6D69"/>
    <w:rsid w:val="00DA7D6A"/>
    <w:rsid w:val="00DB079B"/>
    <w:rsid w:val="00DB26FA"/>
    <w:rsid w:val="00DB292D"/>
    <w:rsid w:val="00DB2CE5"/>
    <w:rsid w:val="00DB3A48"/>
    <w:rsid w:val="00DB4AE0"/>
    <w:rsid w:val="00DB4DAE"/>
    <w:rsid w:val="00DB4FFE"/>
    <w:rsid w:val="00DB6393"/>
    <w:rsid w:val="00DB7222"/>
    <w:rsid w:val="00DB7712"/>
    <w:rsid w:val="00DC003D"/>
    <w:rsid w:val="00DC0103"/>
    <w:rsid w:val="00DC0513"/>
    <w:rsid w:val="00DC0A45"/>
    <w:rsid w:val="00DC1287"/>
    <w:rsid w:val="00DC1F24"/>
    <w:rsid w:val="00DC2335"/>
    <w:rsid w:val="00DC3671"/>
    <w:rsid w:val="00DC3768"/>
    <w:rsid w:val="00DC4A9A"/>
    <w:rsid w:val="00DC4B00"/>
    <w:rsid w:val="00DC51AB"/>
    <w:rsid w:val="00DC51D4"/>
    <w:rsid w:val="00DC5C7E"/>
    <w:rsid w:val="00DC6699"/>
    <w:rsid w:val="00DC6AEA"/>
    <w:rsid w:val="00DC6FF1"/>
    <w:rsid w:val="00DC7312"/>
    <w:rsid w:val="00DC77A1"/>
    <w:rsid w:val="00DC7DAF"/>
    <w:rsid w:val="00DD002E"/>
    <w:rsid w:val="00DD0137"/>
    <w:rsid w:val="00DD03AB"/>
    <w:rsid w:val="00DD070D"/>
    <w:rsid w:val="00DD0D36"/>
    <w:rsid w:val="00DD2056"/>
    <w:rsid w:val="00DD229D"/>
    <w:rsid w:val="00DD2AE9"/>
    <w:rsid w:val="00DD352B"/>
    <w:rsid w:val="00DD3687"/>
    <w:rsid w:val="00DD37D4"/>
    <w:rsid w:val="00DD3CAF"/>
    <w:rsid w:val="00DD3FD1"/>
    <w:rsid w:val="00DD4C6B"/>
    <w:rsid w:val="00DD5194"/>
    <w:rsid w:val="00DD6891"/>
    <w:rsid w:val="00DD7355"/>
    <w:rsid w:val="00DD749A"/>
    <w:rsid w:val="00DD7DFA"/>
    <w:rsid w:val="00DE00B4"/>
    <w:rsid w:val="00DE033F"/>
    <w:rsid w:val="00DE0961"/>
    <w:rsid w:val="00DE0C2C"/>
    <w:rsid w:val="00DE1253"/>
    <w:rsid w:val="00DE13EE"/>
    <w:rsid w:val="00DE20E4"/>
    <w:rsid w:val="00DE2CAC"/>
    <w:rsid w:val="00DE46DF"/>
    <w:rsid w:val="00DE46FE"/>
    <w:rsid w:val="00DE4703"/>
    <w:rsid w:val="00DE5B69"/>
    <w:rsid w:val="00DE5FDF"/>
    <w:rsid w:val="00DE6092"/>
    <w:rsid w:val="00DE618B"/>
    <w:rsid w:val="00DE6B6C"/>
    <w:rsid w:val="00DE6BFE"/>
    <w:rsid w:val="00DE7B92"/>
    <w:rsid w:val="00DF1F39"/>
    <w:rsid w:val="00DF22C5"/>
    <w:rsid w:val="00DF2424"/>
    <w:rsid w:val="00DF2D26"/>
    <w:rsid w:val="00DF3164"/>
    <w:rsid w:val="00DF3850"/>
    <w:rsid w:val="00DF3904"/>
    <w:rsid w:val="00DF4223"/>
    <w:rsid w:val="00DF4662"/>
    <w:rsid w:val="00DF4AC2"/>
    <w:rsid w:val="00DF4BC3"/>
    <w:rsid w:val="00DF4F7A"/>
    <w:rsid w:val="00DF5E12"/>
    <w:rsid w:val="00DF6B1D"/>
    <w:rsid w:val="00DF764D"/>
    <w:rsid w:val="00DF7E1C"/>
    <w:rsid w:val="00E0067E"/>
    <w:rsid w:val="00E006E4"/>
    <w:rsid w:val="00E01427"/>
    <w:rsid w:val="00E02693"/>
    <w:rsid w:val="00E028EF"/>
    <w:rsid w:val="00E0299D"/>
    <w:rsid w:val="00E02CFB"/>
    <w:rsid w:val="00E03510"/>
    <w:rsid w:val="00E0387A"/>
    <w:rsid w:val="00E03B18"/>
    <w:rsid w:val="00E04066"/>
    <w:rsid w:val="00E055C8"/>
    <w:rsid w:val="00E05B27"/>
    <w:rsid w:val="00E05F88"/>
    <w:rsid w:val="00E063BB"/>
    <w:rsid w:val="00E06A98"/>
    <w:rsid w:val="00E104F6"/>
    <w:rsid w:val="00E11499"/>
    <w:rsid w:val="00E11D13"/>
    <w:rsid w:val="00E12492"/>
    <w:rsid w:val="00E13DCE"/>
    <w:rsid w:val="00E13F6F"/>
    <w:rsid w:val="00E14646"/>
    <w:rsid w:val="00E153B8"/>
    <w:rsid w:val="00E1662C"/>
    <w:rsid w:val="00E174F6"/>
    <w:rsid w:val="00E178A0"/>
    <w:rsid w:val="00E200DA"/>
    <w:rsid w:val="00E20DC5"/>
    <w:rsid w:val="00E21093"/>
    <w:rsid w:val="00E22287"/>
    <w:rsid w:val="00E246D6"/>
    <w:rsid w:val="00E24B71"/>
    <w:rsid w:val="00E2552E"/>
    <w:rsid w:val="00E25C84"/>
    <w:rsid w:val="00E25CEA"/>
    <w:rsid w:val="00E2709E"/>
    <w:rsid w:val="00E27138"/>
    <w:rsid w:val="00E311C3"/>
    <w:rsid w:val="00E32264"/>
    <w:rsid w:val="00E32504"/>
    <w:rsid w:val="00E32BCA"/>
    <w:rsid w:val="00E33216"/>
    <w:rsid w:val="00E3330C"/>
    <w:rsid w:val="00E33B9F"/>
    <w:rsid w:val="00E33C88"/>
    <w:rsid w:val="00E33D0F"/>
    <w:rsid w:val="00E341E1"/>
    <w:rsid w:val="00E34A72"/>
    <w:rsid w:val="00E34BF1"/>
    <w:rsid w:val="00E352A7"/>
    <w:rsid w:val="00E35428"/>
    <w:rsid w:val="00E354DE"/>
    <w:rsid w:val="00E355B2"/>
    <w:rsid w:val="00E357B8"/>
    <w:rsid w:val="00E35B17"/>
    <w:rsid w:val="00E36F78"/>
    <w:rsid w:val="00E37633"/>
    <w:rsid w:val="00E37801"/>
    <w:rsid w:val="00E40350"/>
    <w:rsid w:val="00E408E9"/>
    <w:rsid w:val="00E420A0"/>
    <w:rsid w:val="00E42132"/>
    <w:rsid w:val="00E42E06"/>
    <w:rsid w:val="00E43601"/>
    <w:rsid w:val="00E445EA"/>
    <w:rsid w:val="00E4469B"/>
    <w:rsid w:val="00E44A87"/>
    <w:rsid w:val="00E44E20"/>
    <w:rsid w:val="00E456AD"/>
    <w:rsid w:val="00E45F4B"/>
    <w:rsid w:val="00E5089D"/>
    <w:rsid w:val="00E50F47"/>
    <w:rsid w:val="00E51D4F"/>
    <w:rsid w:val="00E53CD9"/>
    <w:rsid w:val="00E53F96"/>
    <w:rsid w:val="00E540EF"/>
    <w:rsid w:val="00E5483B"/>
    <w:rsid w:val="00E550AA"/>
    <w:rsid w:val="00E5536A"/>
    <w:rsid w:val="00E553B6"/>
    <w:rsid w:val="00E55C06"/>
    <w:rsid w:val="00E56248"/>
    <w:rsid w:val="00E5636A"/>
    <w:rsid w:val="00E56499"/>
    <w:rsid w:val="00E56575"/>
    <w:rsid w:val="00E5674F"/>
    <w:rsid w:val="00E56E8F"/>
    <w:rsid w:val="00E5782A"/>
    <w:rsid w:val="00E57F3D"/>
    <w:rsid w:val="00E606B3"/>
    <w:rsid w:val="00E60AFC"/>
    <w:rsid w:val="00E60FA1"/>
    <w:rsid w:val="00E61220"/>
    <w:rsid w:val="00E61924"/>
    <w:rsid w:val="00E61C25"/>
    <w:rsid w:val="00E61CB7"/>
    <w:rsid w:val="00E6319B"/>
    <w:rsid w:val="00E64711"/>
    <w:rsid w:val="00E647EF"/>
    <w:rsid w:val="00E64E84"/>
    <w:rsid w:val="00E6512D"/>
    <w:rsid w:val="00E651F5"/>
    <w:rsid w:val="00E654FD"/>
    <w:rsid w:val="00E656C0"/>
    <w:rsid w:val="00E656CF"/>
    <w:rsid w:val="00E661DF"/>
    <w:rsid w:val="00E7072C"/>
    <w:rsid w:val="00E7114E"/>
    <w:rsid w:val="00E717CC"/>
    <w:rsid w:val="00E719A3"/>
    <w:rsid w:val="00E7225B"/>
    <w:rsid w:val="00E72E89"/>
    <w:rsid w:val="00E73175"/>
    <w:rsid w:val="00E74301"/>
    <w:rsid w:val="00E751F5"/>
    <w:rsid w:val="00E779AD"/>
    <w:rsid w:val="00E77AF1"/>
    <w:rsid w:val="00E77EFF"/>
    <w:rsid w:val="00E80312"/>
    <w:rsid w:val="00E81070"/>
    <w:rsid w:val="00E8161C"/>
    <w:rsid w:val="00E817DC"/>
    <w:rsid w:val="00E82D61"/>
    <w:rsid w:val="00E830EA"/>
    <w:rsid w:val="00E834E0"/>
    <w:rsid w:val="00E83B93"/>
    <w:rsid w:val="00E83E77"/>
    <w:rsid w:val="00E84791"/>
    <w:rsid w:val="00E84B9C"/>
    <w:rsid w:val="00E8639B"/>
    <w:rsid w:val="00E86430"/>
    <w:rsid w:val="00E86A96"/>
    <w:rsid w:val="00E86BB8"/>
    <w:rsid w:val="00E87597"/>
    <w:rsid w:val="00E909E5"/>
    <w:rsid w:val="00E90DEE"/>
    <w:rsid w:val="00E91403"/>
    <w:rsid w:val="00E91B97"/>
    <w:rsid w:val="00E91C78"/>
    <w:rsid w:val="00E935B5"/>
    <w:rsid w:val="00E93DCA"/>
    <w:rsid w:val="00E9478B"/>
    <w:rsid w:val="00E94EF9"/>
    <w:rsid w:val="00E94FB2"/>
    <w:rsid w:val="00E9506D"/>
    <w:rsid w:val="00E95086"/>
    <w:rsid w:val="00E955D1"/>
    <w:rsid w:val="00E9576C"/>
    <w:rsid w:val="00E95C4E"/>
    <w:rsid w:val="00E95EC1"/>
    <w:rsid w:val="00E96626"/>
    <w:rsid w:val="00E96646"/>
    <w:rsid w:val="00E96733"/>
    <w:rsid w:val="00E9775E"/>
    <w:rsid w:val="00EA0A53"/>
    <w:rsid w:val="00EA0E78"/>
    <w:rsid w:val="00EA0F84"/>
    <w:rsid w:val="00EA145F"/>
    <w:rsid w:val="00EA1AC5"/>
    <w:rsid w:val="00EA1AF9"/>
    <w:rsid w:val="00EA1E86"/>
    <w:rsid w:val="00EA25E2"/>
    <w:rsid w:val="00EA3285"/>
    <w:rsid w:val="00EA3B44"/>
    <w:rsid w:val="00EA3C72"/>
    <w:rsid w:val="00EA4ACD"/>
    <w:rsid w:val="00EA54B4"/>
    <w:rsid w:val="00EA55F9"/>
    <w:rsid w:val="00EA5ADC"/>
    <w:rsid w:val="00EA6302"/>
    <w:rsid w:val="00EA63A4"/>
    <w:rsid w:val="00EA736F"/>
    <w:rsid w:val="00EA737E"/>
    <w:rsid w:val="00EA73F8"/>
    <w:rsid w:val="00EB06E0"/>
    <w:rsid w:val="00EB211F"/>
    <w:rsid w:val="00EB247A"/>
    <w:rsid w:val="00EB28B2"/>
    <w:rsid w:val="00EB2924"/>
    <w:rsid w:val="00EB33D5"/>
    <w:rsid w:val="00EB3CED"/>
    <w:rsid w:val="00EB4241"/>
    <w:rsid w:val="00EB45A7"/>
    <w:rsid w:val="00EB478F"/>
    <w:rsid w:val="00EB483A"/>
    <w:rsid w:val="00EB6F19"/>
    <w:rsid w:val="00EB754A"/>
    <w:rsid w:val="00EB75B7"/>
    <w:rsid w:val="00EC1547"/>
    <w:rsid w:val="00EC1844"/>
    <w:rsid w:val="00EC1C21"/>
    <w:rsid w:val="00EC24EF"/>
    <w:rsid w:val="00EC417A"/>
    <w:rsid w:val="00EC48E0"/>
    <w:rsid w:val="00EC4AF7"/>
    <w:rsid w:val="00EC4BD5"/>
    <w:rsid w:val="00EC52A7"/>
    <w:rsid w:val="00EC5592"/>
    <w:rsid w:val="00EC55E6"/>
    <w:rsid w:val="00EC5D21"/>
    <w:rsid w:val="00EC65F7"/>
    <w:rsid w:val="00EC68B2"/>
    <w:rsid w:val="00EC6A3F"/>
    <w:rsid w:val="00EC719C"/>
    <w:rsid w:val="00EC75E2"/>
    <w:rsid w:val="00EC7F30"/>
    <w:rsid w:val="00ED00E7"/>
    <w:rsid w:val="00ED1001"/>
    <w:rsid w:val="00ED104F"/>
    <w:rsid w:val="00ED197A"/>
    <w:rsid w:val="00ED1FAC"/>
    <w:rsid w:val="00ED2E0E"/>
    <w:rsid w:val="00ED2FA8"/>
    <w:rsid w:val="00ED3C2D"/>
    <w:rsid w:val="00ED41B6"/>
    <w:rsid w:val="00ED4645"/>
    <w:rsid w:val="00ED4782"/>
    <w:rsid w:val="00ED57FE"/>
    <w:rsid w:val="00ED6350"/>
    <w:rsid w:val="00ED6EE3"/>
    <w:rsid w:val="00ED7281"/>
    <w:rsid w:val="00ED78F3"/>
    <w:rsid w:val="00EE094D"/>
    <w:rsid w:val="00EE0AA9"/>
    <w:rsid w:val="00EE0CD5"/>
    <w:rsid w:val="00EE19FA"/>
    <w:rsid w:val="00EE1DF0"/>
    <w:rsid w:val="00EE2336"/>
    <w:rsid w:val="00EE2366"/>
    <w:rsid w:val="00EE2666"/>
    <w:rsid w:val="00EE2B27"/>
    <w:rsid w:val="00EE2FE5"/>
    <w:rsid w:val="00EE3213"/>
    <w:rsid w:val="00EE393C"/>
    <w:rsid w:val="00EE41BA"/>
    <w:rsid w:val="00EE49C9"/>
    <w:rsid w:val="00EE5206"/>
    <w:rsid w:val="00EE52B1"/>
    <w:rsid w:val="00EE5F42"/>
    <w:rsid w:val="00EE67A0"/>
    <w:rsid w:val="00EE69DF"/>
    <w:rsid w:val="00EE6B8E"/>
    <w:rsid w:val="00EE7042"/>
    <w:rsid w:val="00EE79BF"/>
    <w:rsid w:val="00EF0AF8"/>
    <w:rsid w:val="00EF15FB"/>
    <w:rsid w:val="00EF1769"/>
    <w:rsid w:val="00EF2416"/>
    <w:rsid w:val="00EF3ADA"/>
    <w:rsid w:val="00EF438A"/>
    <w:rsid w:val="00EF527B"/>
    <w:rsid w:val="00EF5457"/>
    <w:rsid w:val="00EF574B"/>
    <w:rsid w:val="00EF6394"/>
    <w:rsid w:val="00EF6B95"/>
    <w:rsid w:val="00EF7ADA"/>
    <w:rsid w:val="00EF7EB9"/>
    <w:rsid w:val="00F00B40"/>
    <w:rsid w:val="00F01A29"/>
    <w:rsid w:val="00F01A7B"/>
    <w:rsid w:val="00F025AF"/>
    <w:rsid w:val="00F03DC9"/>
    <w:rsid w:val="00F046F3"/>
    <w:rsid w:val="00F0493D"/>
    <w:rsid w:val="00F0507B"/>
    <w:rsid w:val="00F05A92"/>
    <w:rsid w:val="00F05DFE"/>
    <w:rsid w:val="00F05F9E"/>
    <w:rsid w:val="00F06D51"/>
    <w:rsid w:val="00F07B18"/>
    <w:rsid w:val="00F107C9"/>
    <w:rsid w:val="00F10A0F"/>
    <w:rsid w:val="00F10E51"/>
    <w:rsid w:val="00F117DF"/>
    <w:rsid w:val="00F11866"/>
    <w:rsid w:val="00F11990"/>
    <w:rsid w:val="00F11A8B"/>
    <w:rsid w:val="00F12177"/>
    <w:rsid w:val="00F135B7"/>
    <w:rsid w:val="00F13A63"/>
    <w:rsid w:val="00F13C9A"/>
    <w:rsid w:val="00F143C7"/>
    <w:rsid w:val="00F14468"/>
    <w:rsid w:val="00F153D8"/>
    <w:rsid w:val="00F155C6"/>
    <w:rsid w:val="00F15635"/>
    <w:rsid w:val="00F1563B"/>
    <w:rsid w:val="00F1666C"/>
    <w:rsid w:val="00F16F64"/>
    <w:rsid w:val="00F20363"/>
    <w:rsid w:val="00F20AA2"/>
    <w:rsid w:val="00F21750"/>
    <w:rsid w:val="00F22741"/>
    <w:rsid w:val="00F22E72"/>
    <w:rsid w:val="00F230D2"/>
    <w:rsid w:val="00F23957"/>
    <w:rsid w:val="00F24B23"/>
    <w:rsid w:val="00F2504A"/>
    <w:rsid w:val="00F252B6"/>
    <w:rsid w:val="00F25815"/>
    <w:rsid w:val="00F26304"/>
    <w:rsid w:val="00F264F3"/>
    <w:rsid w:val="00F26DB2"/>
    <w:rsid w:val="00F30ABC"/>
    <w:rsid w:val="00F30D9B"/>
    <w:rsid w:val="00F321AB"/>
    <w:rsid w:val="00F3297A"/>
    <w:rsid w:val="00F338C4"/>
    <w:rsid w:val="00F34690"/>
    <w:rsid w:val="00F34863"/>
    <w:rsid w:val="00F35481"/>
    <w:rsid w:val="00F35D93"/>
    <w:rsid w:val="00F3665B"/>
    <w:rsid w:val="00F368B8"/>
    <w:rsid w:val="00F369A5"/>
    <w:rsid w:val="00F36B0B"/>
    <w:rsid w:val="00F36EA8"/>
    <w:rsid w:val="00F377BA"/>
    <w:rsid w:val="00F377BD"/>
    <w:rsid w:val="00F378B6"/>
    <w:rsid w:val="00F37DD0"/>
    <w:rsid w:val="00F37FF4"/>
    <w:rsid w:val="00F40046"/>
    <w:rsid w:val="00F40AB5"/>
    <w:rsid w:val="00F41FB0"/>
    <w:rsid w:val="00F420D0"/>
    <w:rsid w:val="00F42990"/>
    <w:rsid w:val="00F42D87"/>
    <w:rsid w:val="00F43EF7"/>
    <w:rsid w:val="00F449B6"/>
    <w:rsid w:val="00F44E4F"/>
    <w:rsid w:val="00F44FFE"/>
    <w:rsid w:val="00F45114"/>
    <w:rsid w:val="00F45258"/>
    <w:rsid w:val="00F45B5E"/>
    <w:rsid w:val="00F45C8A"/>
    <w:rsid w:val="00F45E6B"/>
    <w:rsid w:val="00F460DE"/>
    <w:rsid w:val="00F472EA"/>
    <w:rsid w:val="00F47B08"/>
    <w:rsid w:val="00F47DD8"/>
    <w:rsid w:val="00F503AA"/>
    <w:rsid w:val="00F5070E"/>
    <w:rsid w:val="00F510BA"/>
    <w:rsid w:val="00F522F6"/>
    <w:rsid w:val="00F52852"/>
    <w:rsid w:val="00F52F39"/>
    <w:rsid w:val="00F5321D"/>
    <w:rsid w:val="00F53CC1"/>
    <w:rsid w:val="00F54116"/>
    <w:rsid w:val="00F543BB"/>
    <w:rsid w:val="00F557FA"/>
    <w:rsid w:val="00F55980"/>
    <w:rsid w:val="00F562DB"/>
    <w:rsid w:val="00F568D4"/>
    <w:rsid w:val="00F56D81"/>
    <w:rsid w:val="00F57163"/>
    <w:rsid w:val="00F57228"/>
    <w:rsid w:val="00F573BB"/>
    <w:rsid w:val="00F57BD8"/>
    <w:rsid w:val="00F60E7B"/>
    <w:rsid w:val="00F60FB1"/>
    <w:rsid w:val="00F61103"/>
    <w:rsid w:val="00F6138A"/>
    <w:rsid w:val="00F614C3"/>
    <w:rsid w:val="00F6178E"/>
    <w:rsid w:val="00F6222A"/>
    <w:rsid w:val="00F62713"/>
    <w:rsid w:val="00F63276"/>
    <w:rsid w:val="00F6351F"/>
    <w:rsid w:val="00F63A71"/>
    <w:rsid w:val="00F63DD7"/>
    <w:rsid w:val="00F64A85"/>
    <w:rsid w:val="00F64C12"/>
    <w:rsid w:val="00F6525F"/>
    <w:rsid w:val="00F65AFD"/>
    <w:rsid w:val="00F65D83"/>
    <w:rsid w:val="00F66089"/>
    <w:rsid w:val="00F6665D"/>
    <w:rsid w:val="00F66AE1"/>
    <w:rsid w:val="00F66C31"/>
    <w:rsid w:val="00F67449"/>
    <w:rsid w:val="00F675EC"/>
    <w:rsid w:val="00F6795E"/>
    <w:rsid w:val="00F67C68"/>
    <w:rsid w:val="00F7004E"/>
    <w:rsid w:val="00F707F2"/>
    <w:rsid w:val="00F708CA"/>
    <w:rsid w:val="00F71B0F"/>
    <w:rsid w:val="00F721F7"/>
    <w:rsid w:val="00F72B2C"/>
    <w:rsid w:val="00F72F2F"/>
    <w:rsid w:val="00F72FB8"/>
    <w:rsid w:val="00F7358D"/>
    <w:rsid w:val="00F74030"/>
    <w:rsid w:val="00F743EB"/>
    <w:rsid w:val="00F75D65"/>
    <w:rsid w:val="00F77D18"/>
    <w:rsid w:val="00F802C6"/>
    <w:rsid w:val="00F805BA"/>
    <w:rsid w:val="00F80B09"/>
    <w:rsid w:val="00F81588"/>
    <w:rsid w:val="00F8185A"/>
    <w:rsid w:val="00F81940"/>
    <w:rsid w:val="00F825BC"/>
    <w:rsid w:val="00F826DD"/>
    <w:rsid w:val="00F8292E"/>
    <w:rsid w:val="00F82E98"/>
    <w:rsid w:val="00F832CC"/>
    <w:rsid w:val="00F832F3"/>
    <w:rsid w:val="00F84E6B"/>
    <w:rsid w:val="00F8507A"/>
    <w:rsid w:val="00F85299"/>
    <w:rsid w:val="00F8571A"/>
    <w:rsid w:val="00F85907"/>
    <w:rsid w:val="00F85E77"/>
    <w:rsid w:val="00F86A86"/>
    <w:rsid w:val="00F870D9"/>
    <w:rsid w:val="00F87173"/>
    <w:rsid w:val="00F87478"/>
    <w:rsid w:val="00F900B0"/>
    <w:rsid w:val="00F9044D"/>
    <w:rsid w:val="00F9059E"/>
    <w:rsid w:val="00F919A2"/>
    <w:rsid w:val="00F91A57"/>
    <w:rsid w:val="00F92200"/>
    <w:rsid w:val="00F9278A"/>
    <w:rsid w:val="00F93267"/>
    <w:rsid w:val="00F93273"/>
    <w:rsid w:val="00F9339F"/>
    <w:rsid w:val="00F939A0"/>
    <w:rsid w:val="00F93A7B"/>
    <w:rsid w:val="00F93D2E"/>
    <w:rsid w:val="00F9484D"/>
    <w:rsid w:val="00F94BCA"/>
    <w:rsid w:val="00F94EE3"/>
    <w:rsid w:val="00F95ABD"/>
    <w:rsid w:val="00F9605E"/>
    <w:rsid w:val="00F9698A"/>
    <w:rsid w:val="00F969DC"/>
    <w:rsid w:val="00F969FE"/>
    <w:rsid w:val="00F970BF"/>
    <w:rsid w:val="00F97303"/>
    <w:rsid w:val="00F97519"/>
    <w:rsid w:val="00F978C7"/>
    <w:rsid w:val="00F97C86"/>
    <w:rsid w:val="00FA0D15"/>
    <w:rsid w:val="00FA1DF4"/>
    <w:rsid w:val="00FA2720"/>
    <w:rsid w:val="00FA27EC"/>
    <w:rsid w:val="00FA327C"/>
    <w:rsid w:val="00FA4ED1"/>
    <w:rsid w:val="00FA553D"/>
    <w:rsid w:val="00FA5782"/>
    <w:rsid w:val="00FA5916"/>
    <w:rsid w:val="00FA5AC1"/>
    <w:rsid w:val="00FA6270"/>
    <w:rsid w:val="00FA6FD4"/>
    <w:rsid w:val="00FA78F6"/>
    <w:rsid w:val="00FA7DCC"/>
    <w:rsid w:val="00FB05E9"/>
    <w:rsid w:val="00FB0D28"/>
    <w:rsid w:val="00FB0EB9"/>
    <w:rsid w:val="00FB1829"/>
    <w:rsid w:val="00FB1AA5"/>
    <w:rsid w:val="00FB2A35"/>
    <w:rsid w:val="00FB2E8E"/>
    <w:rsid w:val="00FB36EB"/>
    <w:rsid w:val="00FB4092"/>
    <w:rsid w:val="00FB4C71"/>
    <w:rsid w:val="00FB5392"/>
    <w:rsid w:val="00FB5F93"/>
    <w:rsid w:val="00FB6242"/>
    <w:rsid w:val="00FB64FD"/>
    <w:rsid w:val="00FB6BFB"/>
    <w:rsid w:val="00FB7274"/>
    <w:rsid w:val="00FB7B15"/>
    <w:rsid w:val="00FB7DC4"/>
    <w:rsid w:val="00FC03DE"/>
    <w:rsid w:val="00FC0604"/>
    <w:rsid w:val="00FC1A4F"/>
    <w:rsid w:val="00FC2F5A"/>
    <w:rsid w:val="00FC340F"/>
    <w:rsid w:val="00FC408F"/>
    <w:rsid w:val="00FC4F42"/>
    <w:rsid w:val="00FC6793"/>
    <w:rsid w:val="00FC6A72"/>
    <w:rsid w:val="00FC6A9C"/>
    <w:rsid w:val="00FC71EC"/>
    <w:rsid w:val="00FC7292"/>
    <w:rsid w:val="00FD1244"/>
    <w:rsid w:val="00FD1262"/>
    <w:rsid w:val="00FD167C"/>
    <w:rsid w:val="00FD1C6F"/>
    <w:rsid w:val="00FD1D25"/>
    <w:rsid w:val="00FD1FA1"/>
    <w:rsid w:val="00FD2722"/>
    <w:rsid w:val="00FD2A0D"/>
    <w:rsid w:val="00FD2CCB"/>
    <w:rsid w:val="00FD2EAC"/>
    <w:rsid w:val="00FD307A"/>
    <w:rsid w:val="00FD3FF9"/>
    <w:rsid w:val="00FD4228"/>
    <w:rsid w:val="00FD46D1"/>
    <w:rsid w:val="00FD4853"/>
    <w:rsid w:val="00FD5C8A"/>
    <w:rsid w:val="00FD5E32"/>
    <w:rsid w:val="00FD6011"/>
    <w:rsid w:val="00FD65AB"/>
    <w:rsid w:val="00FD6B29"/>
    <w:rsid w:val="00FD7C95"/>
    <w:rsid w:val="00FD7FCB"/>
    <w:rsid w:val="00FE0748"/>
    <w:rsid w:val="00FE0C0B"/>
    <w:rsid w:val="00FE120B"/>
    <w:rsid w:val="00FE1913"/>
    <w:rsid w:val="00FE19F2"/>
    <w:rsid w:val="00FE2019"/>
    <w:rsid w:val="00FE204D"/>
    <w:rsid w:val="00FE2A58"/>
    <w:rsid w:val="00FE35A6"/>
    <w:rsid w:val="00FE3909"/>
    <w:rsid w:val="00FE3A53"/>
    <w:rsid w:val="00FE42B5"/>
    <w:rsid w:val="00FE4353"/>
    <w:rsid w:val="00FE480A"/>
    <w:rsid w:val="00FE5589"/>
    <w:rsid w:val="00FE5C93"/>
    <w:rsid w:val="00FE5D8F"/>
    <w:rsid w:val="00FE5EF4"/>
    <w:rsid w:val="00FE7DE2"/>
    <w:rsid w:val="00FF06CA"/>
    <w:rsid w:val="00FF0BBF"/>
    <w:rsid w:val="00FF0E22"/>
    <w:rsid w:val="00FF0ECC"/>
    <w:rsid w:val="00FF1346"/>
    <w:rsid w:val="00FF202B"/>
    <w:rsid w:val="00FF2C4E"/>
    <w:rsid w:val="00FF3239"/>
    <w:rsid w:val="00FF35CE"/>
    <w:rsid w:val="00FF3E95"/>
    <w:rsid w:val="00FF4A48"/>
    <w:rsid w:val="00FF4C00"/>
    <w:rsid w:val="00FF4F18"/>
    <w:rsid w:val="00FF6458"/>
    <w:rsid w:val="00FF77B6"/>
    <w:rsid w:val="00FF7FE0"/>
    <w:rsid w:val="0135F1FE"/>
    <w:rsid w:val="0E0D7047"/>
    <w:rsid w:val="10B3CE18"/>
    <w:rsid w:val="17C344D2"/>
    <w:rsid w:val="24CE9C33"/>
    <w:rsid w:val="301662F3"/>
    <w:rsid w:val="38EAC2EA"/>
    <w:rsid w:val="39CDF5D6"/>
    <w:rsid w:val="3D275018"/>
    <w:rsid w:val="402D2B73"/>
    <w:rsid w:val="4286FCB8"/>
    <w:rsid w:val="47AC59C4"/>
    <w:rsid w:val="56E430A6"/>
    <w:rsid w:val="5B15DCDE"/>
    <w:rsid w:val="5FE2264F"/>
    <w:rsid w:val="661B7DE7"/>
    <w:rsid w:val="6B99C854"/>
    <w:rsid w:val="73F1E2C3"/>
    <w:rsid w:val="7F9A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CA743"/>
  <w14:defaultImageDpi w14:val="32767"/>
  <w15:chartTrackingRefBased/>
  <w15:docId w15:val="{184CD8A9-C2C9-4042-894F-140E53617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779A"/>
    <w:pPr>
      <w:shd w:val="clear" w:color="auto" w:fill="FFFFFF"/>
      <w:spacing w:before="100" w:beforeAutospacing="1" w:after="100" w:afterAutospacing="1" w:line="360" w:lineRule="auto"/>
    </w:pPr>
    <w:rPr>
      <w:rFonts w:ascii="Arial" w:hAnsi="Arial" w:cs="Arial"/>
      <w:color w:val="000000" w:themeColor="text1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BD6"/>
    <w:pPr>
      <w:keepNext/>
      <w:keepLines/>
      <w:spacing w:before="240" w:line="240" w:lineRule="auto"/>
      <w:outlineLvl w:val="0"/>
    </w:pPr>
    <w:rPr>
      <w:rFonts w:eastAsiaTheme="majorEastAsia"/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597"/>
    <w:pPr>
      <w:keepNext/>
      <w:keepLines/>
      <w:spacing w:before="40" w:line="240" w:lineRule="auto"/>
      <w:outlineLvl w:val="1"/>
    </w:pPr>
    <w:rPr>
      <w:rFonts w:eastAsiaTheme="majorEastAsia"/>
      <w:i/>
      <w:iCs/>
      <w:color w:val="2F5496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45AF"/>
    <w:pPr>
      <w:keepNext/>
      <w:keepLines/>
      <w:spacing w:before="40" w:line="276" w:lineRule="auto"/>
      <w:outlineLvl w:val="2"/>
    </w:pPr>
    <w:rPr>
      <w:rFonts w:eastAsiaTheme="majorEastAsia"/>
      <w:color w:val="2F5496" w:themeColor="accent1" w:themeShade="BF"/>
      <w:sz w:val="23"/>
      <w:szCs w:val="2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632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327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6327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6327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C7565"/>
    <w:pPr>
      <w:keepNext/>
      <w:keepLines/>
      <w:spacing w:before="40"/>
      <w:outlineLvl w:val="7"/>
    </w:pPr>
    <w:rPr>
      <w:rFonts w:eastAsiaTheme="majorEastAsia"/>
      <w:color w:val="272727" w:themeColor="text1" w:themeTint="D8"/>
      <w:sz w:val="28"/>
      <w:szCs w:val="2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6327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BD6"/>
    <w:rPr>
      <w:rFonts w:ascii="Arial" w:eastAsiaTheme="majorEastAsia" w:hAnsi="Arial" w:cs="Arial"/>
      <w:b/>
      <w:bCs/>
      <w:color w:val="2F5496" w:themeColor="accent1" w:themeShade="BF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C0726"/>
    <w:pPr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7F9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9177F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177F9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77F9"/>
    <w:rPr>
      <w:rFonts w:ascii="Times New Roman" w:hAnsi="Times New Roman" w:cs="Times New Roman"/>
      <w:color w:val="000000" w:themeColor="text1"/>
      <w:szCs w:val="22"/>
      <w:shd w:val="clear" w:color="auto" w:fill="FFFFFF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87597"/>
    <w:rPr>
      <w:rFonts w:ascii="Arial" w:eastAsiaTheme="majorEastAsia" w:hAnsi="Arial" w:cs="Arial"/>
      <w:i/>
      <w:iCs/>
      <w:color w:val="2F5496" w:themeColor="accent1" w:themeShade="BF"/>
      <w:sz w:val="22"/>
      <w:szCs w:val="22"/>
      <w:shd w:val="clear" w:color="auto" w:fill="FFFFFF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545AF"/>
    <w:rPr>
      <w:rFonts w:ascii="Times New Roman" w:eastAsiaTheme="majorEastAsia" w:hAnsi="Times New Roman" w:cs="Times New Roman"/>
      <w:color w:val="2F5496" w:themeColor="accent1" w:themeShade="BF"/>
      <w:sz w:val="23"/>
      <w:szCs w:val="23"/>
      <w:shd w:val="clear" w:color="auto" w:fill="FFFFFF"/>
      <w:lang w:eastAsia="en-GB"/>
    </w:rPr>
  </w:style>
  <w:style w:type="paragraph" w:styleId="NormalWeb">
    <w:name w:val="Normal (Web)"/>
    <w:basedOn w:val="Normal"/>
    <w:uiPriority w:val="99"/>
    <w:unhideWhenUsed/>
    <w:rsid w:val="005334F3"/>
    <w:pPr>
      <w:spacing w:line="240" w:lineRule="auto"/>
    </w:pPr>
    <w:rPr>
      <w:rFonts w:cs="Times New Roman"/>
    </w:rPr>
  </w:style>
  <w:style w:type="character" w:customStyle="1" w:styleId="apple-converted-space">
    <w:name w:val="apple-converted-space"/>
    <w:basedOn w:val="DefaultParagraphFont"/>
    <w:rsid w:val="005334F3"/>
  </w:style>
  <w:style w:type="table" w:styleId="TableGrid">
    <w:name w:val="Table Grid"/>
    <w:basedOn w:val="TableNormal"/>
    <w:uiPriority w:val="39"/>
    <w:rsid w:val="00533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6ACC"/>
    <w:pPr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6ACC"/>
    <w:rPr>
      <w:rFonts w:ascii="Times New Roman" w:hAnsi="Times New Roman" w:cs="Times New Roman"/>
      <w:color w:val="000000" w:themeColor="text1"/>
      <w:szCs w:val="22"/>
      <w:shd w:val="clear" w:color="auto" w:fill="FFFFFF"/>
      <w:lang w:val="en-US" w:eastAsia="en-GB"/>
    </w:rPr>
  </w:style>
  <w:style w:type="character" w:styleId="UnresolvedMention">
    <w:name w:val="Unresolved Mention"/>
    <w:basedOn w:val="DefaultParagraphFont"/>
    <w:uiPriority w:val="99"/>
    <w:rsid w:val="00516AC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16AC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AC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16A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ACC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30089"/>
    <w:pPr>
      <w:spacing w:after="200" w:line="240" w:lineRule="auto"/>
    </w:pPr>
    <w:rPr>
      <w:b/>
      <w:bCs/>
      <w:color w:val="595959" w:themeColor="text1" w:themeTint="A6"/>
      <w:sz w:val="20"/>
      <w:szCs w:val="20"/>
    </w:rPr>
  </w:style>
  <w:style w:type="paragraph" w:styleId="ListParagraph">
    <w:name w:val="List Paragraph"/>
    <w:basedOn w:val="Normal"/>
    <w:uiPriority w:val="34"/>
    <w:qFormat/>
    <w:rsid w:val="00CD6423"/>
    <w:pPr>
      <w:ind w:left="720"/>
      <w:contextualSpacing/>
    </w:pPr>
  </w:style>
  <w:style w:type="table" w:styleId="GridTable3">
    <w:name w:val="Grid Table 3"/>
    <w:basedOn w:val="TableNormal"/>
    <w:uiPriority w:val="48"/>
    <w:rsid w:val="0049463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49463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45"/>
    <w:rsid w:val="0049463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205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205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205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B42B0"/>
    <w:rPr>
      <w:rFonts w:ascii="Times New Roman" w:hAnsi="Times New Roman"/>
    </w:rPr>
  </w:style>
  <w:style w:type="table" w:styleId="ListTable6Colorful-Accent3">
    <w:name w:val="List Table 6 Colorful Accent 3"/>
    <w:basedOn w:val="TableNormal"/>
    <w:uiPriority w:val="51"/>
    <w:rsid w:val="0003786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03786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2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B6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B65"/>
    <w:rPr>
      <w:rFonts w:ascii="Times New Roman" w:hAnsi="Times New Roman"/>
      <w:b/>
      <w:bCs/>
      <w:sz w:val="20"/>
      <w:szCs w:val="20"/>
    </w:rPr>
  </w:style>
  <w:style w:type="paragraph" w:customStyle="1" w:styleId="pf0">
    <w:name w:val="pf0"/>
    <w:basedOn w:val="Normal"/>
    <w:rsid w:val="00A814B3"/>
    <w:pPr>
      <w:spacing w:line="240" w:lineRule="auto"/>
    </w:pPr>
    <w:rPr>
      <w:rFonts w:eastAsia="Times New Roman" w:cs="Times New Roman"/>
      <w:lang w:val="en-AU" w:eastAsia="en-AU"/>
    </w:rPr>
  </w:style>
  <w:style w:type="character" w:customStyle="1" w:styleId="cf01">
    <w:name w:val="cf01"/>
    <w:basedOn w:val="DefaultParagraphFont"/>
    <w:rsid w:val="00A814B3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11477"/>
    <w:pPr>
      <w:spacing w:line="259" w:lineRule="auto"/>
      <w:outlineLvl w:val="9"/>
    </w:pPr>
    <w:rPr>
      <w:rFonts w:asciiTheme="majorHAnsi" w:hAnsiTheme="majorHAnsi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197A"/>
    <w:pPr>
      <w:tabs>
        <w:tab w:val="left" w:pos="440"/>
        <w:tab w:val="right" w:leader="dot" w:pos="9055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11477"/>
    <w:pPr>
      <w:ind w:left="240"/>
    </w:pPr>
  </w:style>
  <w:style w:type="paragraph" w:styleId="Subtitle">
    <w:name w:val="Subtitle"/>
    <w:basedOn w:val="Normal"/>
    <w:next w:val="Normal"/>
    <w:link w:val="SubtitleChar"/>
    <w:uiPriority w:val="11"/>
    <w:qFormat/>
    <w:rsid w:val="00BC072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0A3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period">
    <w:name w:val="period"/>
    <w:basedOn w:val="DefaultParagraphFont"/>
    <w:rsid w:val="007C31FC"/>
  </w:style>
  <w:style w:type="character" w:customStyle="1" w:styleId="cit">
    <w:name w:val="cit"/>
    <w:basedOn w:val="DefaultParagraphFont"/>
    <w:rsid w:val="007C31FC"/>
  </w:style>
  <w:style w:type="numbering" w:customStyle="1" w:styleId="CurrentList1">
    <w:name w:val="Current List1"/>
    <w:uiPriority w:val="99"/>
    <w:rsid w:val="0021784F"/>
    <w:pPr>
      <w:numPr>
        <w:numId w:val="1"/>
      </w:numPr>
    </w:pPr>
  </w:style>
  <w:style w:type="numbering" w:customStyle="1" w:styleId="CurrentList2">
    <w:name w:val="Current List2"/>
    <w:uiPriority w:val="99"/>
    <w:rsid w:val="0021784F"/>
    <w:pPr>
      <w:numPr>
        <w:numId w:val="2"/>
      </w:numPr>
    </w:pPr>
  </w:style>
  <w:style w:type="table" w:styleId="GridTable7Colorful-Accent3">
    <w:name w:val="Grid Table 7 Colorful Accent 3"/>
    <w:basedOn w:val="TableNormal"/>
    <w:uiPriority w:val="52"/>
    <w:rsid w:val="00BF122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F6327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F63276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F63276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F63276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0C7565"/>
    <w:rPr>
      <w:rFonts w:ascii="Arial" w:eastAsiaTheme="majorEastAsia" w:hAnsi="Arial" w:cs="Arial"/>
      <w:color w:val="272727" w:themeColor="text1" w:themeTint="D8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9"/>
    <w:rsid w:val="00F632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B61E1"/>
    <w:pPr>
      <w:ind w:left="440"/>
    </w:pPr>
  </w:style>
  <w:style w:type="character" w:styleId="SubtleReference">
    <w:name w:val="Subtle Reference"/>
    <w:basedOn w:val="DefaultParagraphFont"/>
    <w:uiPriority w:val="31"/>
    <w:qFormat/>
    <w:rsid w:val="001E48C0"/>
    <w:rPr>
      <w:smallCaps/>
      <w:color w:val="5A5A5A" w:themeColor="text1" w:themeTint="A5"/>
    </w:rPr>
  </w:style>
  <w:style w:type="table" w:styleId="GridTable6Colorful-Accent3">
    <w:name w:val="Grid Table 6 Colorful Accent 3"/>
    <w:basedOn w:val="TableNormal"/>
    <w:uiPriority w:val="51"/>
    <w:rsid w:val="000D42E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DA3619"/>
    <w:rPr>
      <w:b/>
      <w:bCs/>
    </w:rPr>
  </w:style>
  <w:style w:type="character" w:styleId="Emphasis">
    <w:name w:val="Emphasis"/>
    <w:basedOn w:val="DefaultParagraphFont"/>
    <w:uiPriority w:val="20"/>
    <w:qFormat/>
    <w:rsid w:val="00DA3619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230A02"/>
  </w:style>
  <w:style w:type="table" w:styleId="ListTable4-Accent1">
    <w:name w:val="List Table 4 Accent 1"/>
    <w:basedOn w:val="TableNormal"/>
    <w:uiPriority w:val="49"/>
    <w:rsid w:val="006552D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C449C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1">
    <w:name w:val="Grid Table 4 Accent 1"/>
    <w:basedOn w:val="TableNormal"/>
    <w:uiPriority w:val="49"/>
    <w:rsid w:val="00E957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normaltextrun">
    <w:name w:val="normaltextrun"/>
    <w:basedOn w:val="DefaultParagraphFont"/>
    <w:rsid w:val="00E84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2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09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5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4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0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8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7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5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8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7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7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4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3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7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2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2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6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8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26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5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0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8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85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5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0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DD0E4ABD23D44A8DF0F3219181B2F3" ma:contentTypeVersion="7" ma:contentTypeDescription="Create a new document." ma:contentTypeScope="" ma:versionID="86df30f3859c835b6eacd14031dd74c3">
  <xsd:schema xmlns:xsd="http://www.w3.org/2001/XMLSchema" xmlns:xs="http://www.w3.org/2001/XMLSchema" xmlns:p="http://schemas.microsoft.com/office/2006/metadata/properties" xmlns:ns3="78ea7323-8aad-4435-9cb8-4b270254df90" xmlns:ns4="bc81220f-d1c2-46bb-a969-ee0b9c349094" targetNamespace="http://schemas.microsoft.com/office/2006/metadata/properties" ma:root="true" ma:fieldsID="6402de51cc0673bed524149a6e2650ad" ns3:_="" ns4:_="">
    <xsd:import namespace="78ea7323-8aad-4435-9cb8-4b270254df90"/>
    <xsd:import namespace="bc81220f-d1c2-46bb-a969-ee0b9c3490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a7323-8aad-4435-9cb8-4b270254df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81220f-d1c2-46bb-a969-ee0b9c349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A769E5-52BF-4021-AFE2-2CC35490BD27}">
  <ds:schemaRefs>
    <ds:schemaRef ds:uri="http://purl.org/dc/elements/1.1/"/>
    <ds:schemaRef ds:uri="http://schemas.microsoft.com/office/2006/documentManagement/types"/>
    <ds:schemaRef ds:uri="http://purl.org/dc/dcmitype/"/>
    <ds:schemaRef ds:uri="bc81220f-d1c2-46bb-a969-ee0b9c349094"/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78ea7323-8aad-4435-9cb8-4b270254df90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463D0C63-2DE5-441D-822A-0A97EEAE81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A4F861-8AF1-45B8-B7F1-989AC5BCAD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a7323-8aad-4435-9cb8-4b270254df90"/>
    <ds:schemaRef ds:uri="bc81220f-d1c2-46bb-a969-ee0b9c349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AC6E50-E9A7-4961-9805-D6267602D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699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Jiang</dc:creator>
  <cp:keywords/>
  <dc:description/>
  <cp:lastModifiedBy>pankaj negi</cp:lastModifiedBy>
  <cp:revision>2</cp:revision>
  <cp:lastPrinted>2023-05-25T07:47:00Z</cp:lastPrinted>
  <dcterms:created xsi:type="dcterms:W3CDTF">2023-12-13T13:52:00Z</dcterms:created>
  <dcterms:modified xsi:type="dcterms:W3CDTF">2023-12-1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DD0E4ABD23D44A8DF0F3219181B2F3</vt:lpwstr>
  </property>
</Properties>
</file>